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281F81" w14:textId="77777777" w:rsidR="00885ED0" w:rsidRPr="00BE6B84" w:rsidRDefault="00885ED0" w:rsidP="00885ED0">
      <w:pPr>
        <w:spacing w:after="0" w:line="480" w:lineRule="auto"/>
        <w:ind w:right="-193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E6B84">
        <w:rPr>
          <w:rFonts w:ascii="Times New Roman" w:hAnsi="Times New Roman" w:cs="Times New Roman"/>
          <w:b/>
          <w:bCs/>
          <w:sz w:val="24"/>
          <w:szCs w:val="24"/>
        </w:rPr>
        <w:t>Differences in clinical presentation and management between pre- and postsurgical diagnoses of urinary bladder paragan</w:t>
      </w:r>
      <w:bookmarkStart w:id="0" w:name="_GoBack"/>
      <w:bookmarkEnd w:id="0"/>
      <w:r w:rsidRPr="00BE6B84">
        <w:rPr>
          <w:rFonts w:ascii="Times New Roman" w:hAnsi="Times New Roman" w:cs="Times New Roman"/>
          <w:b/>
          <w:bCs/>
          <w:sz w:val="24"/>
          <w:szCs w:val="24"/>
        </w:rPr>
        <w:t>glioma</w:t>
      </w:r>
      <w:r w:rsidRPr="00BE6B8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E6B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s there clinical relevance?</w:t>
      </w:r>
    </w:p>
    <w:p w14:paraId="554D6C4E" w14:textId="77777777" w:rsidR="00885ED0" w:rsidRPr="00BE6B84" w:rsidRDefault="00885ED0" w:rsidP="00885ED0">
      <w:pPr>
        <w:spacing w:after="0" w:line="480" w:lineRule="auto"/>
        <w:ind w:right="-193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E6B84">
        <w:rPr>
          <w:rFonts w:ascii="Times New Roman" w:hAnsi="Times New Roman" w:cs="Times New Roman"/>
          <w:b/>
          <w:sz w:val="24"/>
          <w:szCs w:val="24"/>
        </w:rPr>
        <w:t>a systematic review</w:t>
      </w:r>
    </w:p>
    <w:p w14:paraId="1640E160" w14:textId="77777777" w:rsidR="00885ED0" w:rsidRPr="00BE6B84" w:rsidRDefault="00885ED0" w:rsidP="00885ED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B6A8584" w14:textId="4E4F4FB1" w:rsidR="00885ED0" w:rsidRPr="00B1679A" w:rsidRDefault="00885ED0" w:rsidP="00B167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E6B84">
        <w:rPr>
          <w:rFonts w:ascii="Times New Roman" w:hAnsi="Times New Roman" w:cs="Times New Roman"/>
          <w:sz w:val="20"/>
          <w:szCs w:val="20"/>
        </w:rPr>
        <w:t xml:space="preserve">Minghao Li </w:t>
      </w:r>
      <w:r w:rsidRPr="00BE6B84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r w:rsidRPr="00BE6B84">
        <w:rPr>
          <w:rFonts w:ascii="Times New Roman" w:hAnsi="Times New Roman" w:cs="Times New Roman"/>
          <w:sz w:val="20"/>
          <w:szCs w:val="20"/>
        </w:rPr>
        <w:t xml:space="preserve">, Xiaowen Xu </w:t>
      </w:r>
      <w:r w:rsidRPr="00BE6B8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E6B84">
        <w:rPr>
          <w:rFonts w:ascii="Times New Roman" w:hAnsi="Times New Roman" w:cs="Times New Roman"/>
          <w:sz w:val="20"/>
          <w:szCs w:val="20"/>
        </w:rPr>
        <w:t xml:space="preserve">, Nicole Bechmann </w:t>
      </w:r>
      <w:r w:rsidRPr="00BE6B84">
        <w:rPr>
          <w:rFonts w:ascii="Times New Roman" w:hAnsi="Times New Roman" w:cs="Times New Roman"/>
          <w:sz w:val="20"/>
          <w:szCs w:val="20"/>
          <w:vertAlign w:val="superscript"/>
        </w:rPr>
        <w:t>a,c</w:t>
      </w:r>
      <w:r w:rsidRPr="00BE6B84">
        <w:rPr>
          <w:rFonts w:ascii="Times New Roman" w:hAnsi="Times New Roman" w:cs="Times New Roman"/>
          <w:sz w:val="20"/>
          <w:szCs w:val="20"/>
        </w:rPr>
        <w:t xml:space="preserve">, Christina Pamporaki </w:t>
      </w:r>
      <w:r w:rsidRPr="00BE6B8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E6B84">
        <w:rPr>
          <w:rFonts w:ascii="Times New Roman" w:hAnsi="Times New Roman" w:cs="Times New Roman"/>
          <w:sz w:val="20"/>
          <w:szCs w:val="20"/>
        </w:rPr>
        <w:t xml:space="preserve">, Jingjing Jiang </w:t>
      </w:r>
      <w:r w:rsidRPr="00BE6B84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BE6B84">
        <w:rPr>
          <w:rFonts w:ascii="Times New Roman" w:hAnsi="Times New Roman" w:cs="Times New Roman"/>
          <w:sz w:val="20"/>
          <w:szCs w:val="20"/>
        </w:rPr>
        <w:t xml:space="preserve">, Stefan Propping </w:t>
      </w:r>
      <w:r w:rsidRPr="00BE6B84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BE6B84">
        <w:rPr>
          <w:rFonts w:ascii="Times New Roman" w:hAnsi="Times New Roman" w:cs="Times New Roman"/>
          <w:sz w:val="20"/>
          <w:szCs w:val="20"/>
        </w:rPr>
        <w:t xml:space="preserve">, Longfei Liu </w:t>
      </w:r>
      <w:r w:rsidRPr="00BE6B8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E6B84">
        <w:rPr>
          <w:rFonts w:ascii="Times New Roman" w:hAnsi="Times New Roman" w:cs="Times New Roman"/>
          <w:sz w:val="20"/>
          <w:szCs w:val="20"/>
        </w:rPr>
        <w:t xml:space="preserve">, Hans Langenhuijsen </w:t>
      </w:r>
      <w:r w:rsidRPr="00BE6B84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BE6B84">
        <w:rPr>
          <w:rFonts w:ascii="Times New Roman" w:hAnsi="Times New Roman" w:cs="Times New Roman"/>
          <w:sz w:val="20"/>
          <w:szCs w:val="20"/>
        </w:rPr>
        <w:t xml:space="preserve">, Karel Pacak </w:t>
      </w:r>
      <w:r w:rsidRPr="00BE6B84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BE6B84">
        <w:rPr>
          <w:rFonts w:ascii="Times New Roman" w:hAnsi="Times New Roman" w:cs="Times New Roman"/>
          <w:sz w:val="20"/>
          <w:szCs w:val="20"/>
        </w:rPr>
        <w:t xml:space="preserve">, Graeme Eisenhofer </w:t>
      </w:r>
      <w:r w:rsidRPr="00BE6B84">
        <w:rPr>
          <w:rFonts w:ascii="Times New Roman" w:hAnsi="Times New Roman" w:cs="Times New Roman"/>
          <w:sz w:val="20"/>
          <w:szCs w:val="20"/>
          <w:vertAlign w:val="superscript"/>
        </w:rPr>
        <w:t>a,c</w:t>
      </w:r>
      <w:r w:rsidRPr="00BE6B84">
        <w:rPr>
          <w:rFonts w:ascii="Times New Roman" w:hAnsi="Times New Roman" w:cs="Times New Roman"/>
          <w:sz w:val="20"/>
          <w:szCs w:val="20"/>
        </w:rPr>
        <w:t xml:space="preserve">, Jacques W. M. Lenders </w:t>
      </w:r>
      <w:r w:rsidRPr="00BE6B84">
        <w:rPr>
          <w:rFonts w:ascii="Times New Roman" w:hAnsi="Times New Roman" w:cs="Times New Roman"/>
          <w:sz w:val="20"/>
          <w:szCs w:val="20"/>
          <w:vertAlign w:val="superscript"/>
        </w:rPr>
        <w:t>a,h*</w:t>
      </w:r>
    </w:p>
    <w:p w14:paraId="0090FC16" w14:textId="77777777" w:rsidR="00885ED0" w:rsidRPr="00BE6B84" w:rsidRDefault="00885ED0" w:rsidP="00885ED0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5239761" w14:textId="77777777" w:rsidR="00885ED0" w:rsidRPr="00BE6B84" w:rsidRDefault="00885ED0" w:rsidP="00885ED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E6B84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BE6B84">
        <w:rPr>
          <w:rFonts w:ascii="Times New Roman" w:hAnsi="Times New Roman" w:cs="Times New Roman"/>
          <w:sz w:val="20"/>
          <w:szCs w:val="20"/>
        </w:rPr>
        <w:t>Department of Medicine III, Technische Universität Dresden, Dresden, Germany;</w:t>
      </w:r>
    </w:p>
    <w:p w14:paraId="517357B4" w14:textId="77777777" w:rsidR="00885ED0" w:rsidRPr="00BE6B84" w:rsidRDefault="00885ED0" w:rsidP="00885ED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E6B84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BE6B84">
        <w:rPr>
          <w:rFonts w:ascii="Times New Roman" w:hAnsi="Times New Roman" w:cs="Times New Roman"/>
          <w:sz w:val="20"/>
          <w:szCs w:val="20"/>
        </w:rPr>
        <w:t>Department of Urology, Xiangya Hospital, Central South University, Changsha, China;</w:t>
      </w:r>
    </w:p>
    <w:p w14:paraId="50F8762C" w14:textId="77777777" w:rsidR="00885ED0" w:rsidRPr="00BE6B84" w:rsidRDefault="00885ED0" w:rsidP="00885ED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E6B84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BE6B84">
        <w:rPr>
          <w:rFonts w:ascii="Times New Roman" w:hAnsi="Times New Roman" w:cs="Times New Roman"/>
          <w:sz w:val="20"/>
          <w:szCs w:val="20"/>
        </w:rPr>
        <w:t>Institute of Clinical Chemistry and Laboratory Medicine, Technische Universität Dresden, Dresden, Germany;</w:t>
      </w:r>
    </w:p>
    <w:p w14:paraId="66DA5165" w14:textId="77777777" w:rsidR="00885ED0" w:rsidRPr="00BE6B84" w:rsidRDefault="00885ED0" w:rsidP="00885ED0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20"/>
          <w:szCs w:val="20"/>
        </w:rPr>
      </w:pPr>
      <w:r w:rsidRPr="00BE6B84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BE6B84">
        <w:rPr>
          <w:rFonts w:ascii="Times New Roman" w:hAnsi="Times New Roman" w:cs="Times New Roman"/>
          <w:sz w:val="20"/>
          <w:szCs w:val="20"/>
        </w:rPr>
        <w:t>Department of Endocrinology and Metabolism, Zhongshan Hospital Fudan University, Shanghai, China;</w:t>
      </w:r>
    </w:p>
    <w:p w14:paraId="6071809B" w14:textId="77777777" w:rsidR="00885ED0" w:rsidRPr="00BE6B84" w:rsidRDefault="00885ED0" w:rsidP="00885ED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E6B84"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 w:rsidRPr="00BE6B84">
        <w:rPr>
          <w:rFonts w:ascii="Times New Roman" w:hAnsi="Times New Roman" w:cs="Times New Roman"/>
          <w:sz w:val="20"/>
          <w:szCs w:val="20"/>
        </w:rPr>
        <w:t>Department of Urology, Technische Universität Dresden, Dresden, Germany;</w:t>
      </w:r>
    </w:p>
    <w:p w14:paraId="7D5FB03E" w14:textId="77777777" w:rsidR="00885ED0" w:rsidRPr="00BE6B84" w:rsidRDefault="00885ED0" w:rsidP="00885ED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E6B84">
        <w:rPr>
          <w:rFonts w:ascii="Times New Roman" w:hAnsi="Times New Roman" w:cs="Times New Roman"/>
          <w:sz w:val="20"/>
          <w:szCs w:val="20"/>
          <w:vertAlign w:val="superscript"/>
        </w:rPr>
        <w:t xml:space="preserve">f </w:t>
      </w:r>
      <w:r w:rsidRPr="00BE6B84">
        <w:rPr>
          <w:rFonts w:ascii="Times New Roman" w:hAnsi="Times New Roman" w:cs="Times New Roman"/>
          <w:sz w:val="20"/>
          <w:szCs w:val="20"/>
        </w:rPr>
        <w:t>Department Urology, Radboud University Medical Center, Nijmegen, The Netherlands;</w:t>
      </w:r>
    </w:p>
    <w:p w14:paraId="5AF936FA" w14:textId="77777777" w:rsidR="00885ED0" w:rsidRPr="00BE6B84" w:rsidRDefault="00885ED0" w:rsidP="00885ED0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E6B84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g </w:t>
      </w:r>
      <w:r w:rsidRPr="00BE6B84">
        <w:rPr>
          <w:rFonts w:ascii="Times New Roman" w:eastAsia="Calibri" w:hAnsi="Times New Roman" w:cs="Times New Roman"/>
          <w:sz w:val="20"/>
          <w:szCs w:val="20"/>
        </w:rPr>
        <w:t xml:space="preserve">Section on Medical Neuroendocrinology, </w:t>
      </w:r>
      <w:r w:rsidRPr="00BE6B84">
        <w:rPr>
          <w:rFonts w:ascii="Times New Roman" w:eastAsia="Calibri" w:hAnsi="Times New Roman" w:cs="Times New Roman"/>
          <w:i/>
          <w:sz w:val="20"/>
          <w:szCs w:val="20"/>
        </w:rPr>
        <w:t>Eunice Kennedy Shriver</w:t>
      </w:r>
      <w:r w:rsidRPr="00BE6B84">
        <w:rPr>
          <w:rFonts w:ascii="Times New Roman" w:eastAsia="Calibri" w:hAnsi="Times New Roman" w:cs="Times New Roman"/>
          <w:sz w:val="20"/>
          <w:szCs w:val="20"/>
        </w:rPr>
        <w:t xml:space="preserve"> National Institute of Child Health and Human Development, National Institutes of Health, Bethesda, Maryland, US;</w:t>
      </w:r>
    </w:p>
    <w:p w14:paraId="25BF09C9" w14:textId="77777777" w:rsidR="00885ED0" w:rsidRPr="00BE6B84" w:rsidRDefault="00885ED0" w:rsidP="00885ED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E6B84">
        <w:rPr>
          <w:rFonts w:ascii="Times New Roman" w:hAnsi="Times New Roman" w:cs="Times New Roman"/>
          <w:sz w:val="20"/>
          <w:szCs w:val="20"/>
          <w:vertAlign w:val="superscript"/>
        </w:rPr>
        <w:t xml:space="preserve">h </w:t>
      </w:r>
      <w:r w:rsidRPr="00BE6B84">
        <w:rPr>
          <w:rFonts w:ascii="Times New Roman" w:hAnsi="Times New Roman" w:cs="Times New Roman"/>
          <w:sz w:val="20"/>
          <w:szCs w:val="20"/>
        </w:rPr>
        <w:t>Department of Internal Medicine, Radboud University Medical Center, Nijmegen, The Netherlands</w:t>
      </w:r>
    </w:p>
    <w:p w14:paraId="2CE72C40" w14:textId="77777777" w:rsidR="00885ED0" w:rsidRPr="00BE6B84" w:rsidRDefault="00885ED0" w:rsidP="00885ED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3B9970FC" w14:textId="77777777" w:rsidR="00885ED0" w:rsidRPr="00BE6B84" w:rsidRDefault="00885ED0" w:rsidP="00885ED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E6B8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E6B84">
        <w:rPr>
          <w:rFonts w:ascii="Times New Roman" w:hAnsi="Times New Roman" w:cs="Times New Roman"/>
          <w:sz w:val="20"/>
          <w:szCs w:val="20"/>
        </w:rPr>
        <w:t xml:space="preserve">Correspondence to Jacques W.M. Lenders, MD, PhD, Radboud University Medical Center, Nijmegen, Department of Internal Medicine, P.O. Box 6500 HB, Geert Grooteplein Zuid 8, Nijmegen, 6525GA, The Netherlands. </w:t>
      </w:r>
    </w:p>
    <w:p w14:paraId="0890564E" w14:textId="77777777" w:rsidR="00885ED0" w:rsidRPr="00BE6B84" w:rsidRDefault="00885ED0" w:rsidP="00885ED0">
      <w:pPr>
        <w:spacing w:after="0" w:line="480" w:lineRule="auto"/>
        <w:rPr>
          <w:rStyle w:val="Hyperlink"/>
          <w:rFonts w:ascii="Times New Roman" w:hAnsi="Times New Roman" w:cs="Times New Roman"/>
          <w:sz w:val="20"/>
          <w:szCs w:val="20"/>
        </w:rPr>
      </w:pPr>
      <w:r w:rsidRPr="00BE6B84">
        <w:rPr>
          <w:rFonts w:ascii="Times New Roman" w:hAnsi="Times New Roman" w:cs="Times New Roman"/>
          <w:sz w:val="20"/>
          <w:szCs w:val="20"/>
        </w:rPr>
        <w:t xml:space="preserve">Tel: +31243618819; fax: +31243541734; e-mail: </w:t>
      </w:r>
      <w:hyperlink r:id="rId7" w:history="1">
        <w:r w:rsidRPr="00BE6B84">
          <w:rPr>
            <w:rStyle w:val="Hyperlink"/>
            <w:rFonts w:ascii="Times New Roman" w:hAnsi="Times New Roman" w:cs="Times New Roman"/>
            <w:sz w:val="20"/>
            <w:szCs w:val="20"/>
          </w:rPr>
          <w:t>Jacques.lenders@radboudumc.nl</w:t>
        </w:r>
      </w:hyperlink>
    </w:p>
    <w:p w14:paraId="244BB140" w14:textId="77777777" w:rsidR="00885ED0" w:rsidRPr="00BE6B84" w:rsidRDefault="00885ED0" w:rsidP="00885ED0">
      <w:pPr>
        <w:spacing w:after="0" w:line="480" w:lineRule="auto"/>
        <w:rPr>
          <w:rStyle w:val="Hyperlink"/>
          <w:rFonts w:ascii="Times New Roman" w:hAnsi="Times New Roman" w:cs="Times New Roman"/>
          <w:sz w:val="20"/>
          <w:szCs w:val="20"/>
        </w:rPr>
      </w:pPr>
    </w:p>
    <w:p w14:paraId="06DB9F99" w14:textId="77777777" w:rsidR="00885ED0" w:rsidRPr="00BE6B84" w:rsidRDefault="00885ED0" w:rsidP="00885ED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E6B84">
        <w:rPr>
          <w:rFonts w:ascii="Times New Roman" w:hAnsi="Times New Roman" w:cs="Times New Roman"/>
          <w:b/>
          <w:sz w:val="20"/>
          <w:szCs w:val="20"/>
        </w:rPr>
        <w:t>ORCID:</w:t>
      </w:r>
      <w:r w:rsidRPr="00BE6B84">
        <w:rPr>
          <w:rFonts w:ascii="Times New Roman" w:hAnsi="Times New Roman" w:cs="Times New Roman"/>
          <w:sz w:val="20"/>
          <w:szCs w:val="20"/>
        </w:rPr>
        <w:t xml:space="preserve"> ML: 0000-0001-9267-0471; NB: 0000-0002-6932-333X</w:t>
      </w:r>
    </w:p>
    <w:p w14:paraId="32865EAA" w14:textId="77777777" w:rsidR="007873B2" w:rsidRPr="00BE6B84" w:rsidRDefault="007873B2">
      <w:pPr>
        <w:rPr>
          <w:sz w:val="20"/>
          <w:szCs w:val="20"/>
        </w:rPr>
      </w:pPr>
    </w:p>
    <w:p w14:paraId="67EA6E6E" w14:textId="77777777" w:rsidR="00885ED0" w:rsidRPr="00BE6B84" w:rsidRDefault="00885ED0">
      <w:pPr>
        <w:rPr>
          <w:sz w:val="20"/>
          <w:szCs w:val="20"/>
        </w:rPr>
      </w:pPr>
    </w:p>
    <w:p w14:paraId="279B6786" w14:textId="77777777" w:rsidR="00885ED0" w:rsidRPr="00BE6B84" w:rsidRDefault="00885ED0">
      <w:pPr>
        <w:rPr>
          <w:sz w:val="20"/>
          <w:szCs w:val="20"/>
        </w:rPr>
      </w:pPr>
    </w:p>
    <w:p w14:paraId="0FDF594C" w14:textId="77777777" w:rsidR="00885ED0" w:rsidRPr="00BE6B84" w:rsidRDefault="00885ED0">
      <w:pPr>
        <w:rPr>
          <w:sz w:val="20"/>
          <w:szCs w:val="20"/>
        </w:rPr>
      </w:pPr>
    </w:p>
    <w:p w14:paraId="06717561" w14:textId="77777777" w:rsidR="00885ED0" w:rsidRPr="00BE6B84" w:rsidRDefault="00885ED0" w:rsidP="00885ED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  <w:sectPr w:rsidR="00885ED0" w:rsidRPr="00BE6B84" w:rsidSect="006D1CB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B0C9A1" w14:textId="77777777" w:rsidR="00885ED0" w:rsidRPr="00BE6B84" w:rsidRDefault="00885ED0" w:rsidP="00885ED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E6B84">
        <w:rPr>
          <w:rFonts w:ascii="Times New Roman" w:hAnsi="Times New Roman" w:cs="Times New Roman"/>
          <w:b/>
          <w:sz w:val="20"/>
          <w:szCs w:val="20"/>
        </w:rPr>
        <w:lastRenderedPageBreak/>
        <w:t>Table S1.</w:t>
      </w:r>
      <w:r w:rsidRPr="00BE6B84">
        <w:rPr>
          <w:rFonts w:ascii="Times New Roman" w:hAnsi="Times New Roman" w:cs="Times New Roman"/>
          <w:sz w:val="20"/>
          <w:szCs w:val="20"/>
        </w:rPr>
        <w:t xml:space="preserve"> Items for data extraction and definitions.</w:t>
      </w:r>
    </w:p>
    <w:tbl>
      <w:tblPr>
        <w:tblStyle w:val="TableGrid"/>
        <w:tblW w:w="13230" w:type="dxa"/>
        <w:tblInd w:w="-2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6395"/>
        <w:gridCol w:w="3415"/>
      </w:tblGrid>
      <w:tr w:rsidR="00885ED0" w:rsidRPr="00BE6B84" w14:paraId="3E3995C5" w14:textId="77777777" w:rsidTr="00AB5C3B">
        <w:trPr>
          <w:trHeight w:val="251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33F298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EE612C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finitions/Explanations 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12B86A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Outcome and measurement units</w:t>
            </w:r>
          </w:p>
        </w:tc>
      </w:tr>
      <w:tr w:rsidR="00885ED0" w:rsidRPr="00BE6B84" w14:paraId="2596365F" w14:textId="77777777" w:rsidTr="00AB5C3B">
        <w:trPr>
          <w:trHeight w:val="280"/>
        </w:trPr>
        <w:tc>
          <w:tcPr>
            <w:tcW w:w="3420" w:type="dxa"/>
            <w:tcBorders>
              <w:top w:val="single" w:sz="4" w:space="0" w:color="auto"/>
            </w:tcBorders>
            <w:noWrap/>
            <w:hideMark/>
          </w:tcPr>
          <w:p w14:paraId="4233898C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Paper number</w:t>
            </w:r>
          </w:p>
        </w:tc>
        <w:tc>
          <w:tcPr>
            <w:tcW w:w="6395" w:type="dxa"/>
            <w:tcBorders>
              <w:top w:val="single" w:sz="4" w:space="0" w:color="auto"/>
            </w:tcBorders>
            <w:noWrap/>
            <w:hideMark/>
          </w:tcPr>
          <w:p w14:paraId="4E3097AD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 xml:space="preserve">Number of paper </w:t>
            </w:r>
          </w:p>
        </w:tc>
        <w:tc>
          <w:tcPr>
            <w:tcW w:w="3415" w:type="dxa"/>
            <w:tcBorders>
              <w:top w:val="single" w:sz="4" w:space="0" w:color="auto"/>
            </w:tcBorders>
            <w:hideMark/>
          </w:tcPr>
          <w:p w14:paraId="39379D31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 xml:space="preserve">Number </w:t>
            </w:r>
          </w:p>
        </w:tc>
      </w:tr>
      <w:tr w:rsidR="00885ED0" w:rsidRPr="00BE6B84" w14:paraId="4E42368E" w14:textId="77777777" w:rsidTr="00AB5C3B">
        <w:trPr>
          <w:trHeight w:val="280"/>
        </w:trPr>
        <w:tc>
          <w:tcPr>
            <w:tcW w:w="3420" w:type="dxa"/>
            <w:noWrap/>
            <w:hideMark/>
          </w:tcPr>
          <w:p w14:paraId="0EB09EA0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Case number</w:t>
            </w:r>
          </w:p>
        </w:tc>
        <w:tc>
          <w:tcPr>
            <w:tcW w:w="6395" w:type="dxa"/>
            <w:noWrap/>
            <w:hideMark/>
          </w:tcPr>
          <w:p w14:paraId="28C217E0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Number of a case</w:t>
            </w:r>
          </w:p>
        </w:tc>
        <w:tc>
          <w:tcPr>
            <w:tcW w:w="3415" w:type="dxa"/>
            <w:hideMark/>
          </w:tcPr>
          <w:p w14:paraId="391AA53F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</w:tr>
      <w:tr w:rsidR="00885ED0" w:rsidRPr="00BE6B84" w14:paraId="2554DB17" w14:textId="77777777" w:rsidTr="00AB5C3B">
        <w:trPr>
          <w:trHeight w:val="280"/>
        </w:trPr>
        <w:tc>
          <w:tcPr>
            <w:tcW w:w="3420" w:type="dxa"/>
            <w:noWrap/>
            <w:hideMark/>
          </w:tcPr>
          <w:p w14:paraId="5D33C92A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Author</w:t>
            </w:r>
          </w:p>
        </w:tc>
        <w:tc>
          <w:tcPr>
            <w:tcW w:w="6395" w:type="dxa"/>
            <w:noWrap/>
            <w:hideMark/>
          </w:tcPr>
          <w:p w14:paraId="26B93976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First author</w:t>
            </w:r>
          </w:p>
        </w:tc>
        <w:tc>
          <w:tcPr>
            <w:tcW w:w="3415" w:type="dxa"/>
            <w:noWrap/>
            <w:hideMark/>
          </w:tcPr>
          <w:p w14:paraId="2ADE183E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Name of first author</w:t>
            </w:r>
          </w:p>
        </w:tc>
      </w:tr>
      <w:tr w:rsidR="00885ED0" w:rsidRPr="00BE6B84" w14:paraId="40B7545A" w14:textId="77777777" w:rsidTr="00AB5C3B">
        <w:trPr>
          <w:trHeight w:val="280"/>
        </w:trPr>
        <w:tc>
          <w:tcPr>
            <w:tcW w:w="3420" w:type="dxa"/>
            <w:noWrap/>
            <w:hideMark/>
          </w:tcPr>
          <w:p w14:paraId="4365CFA8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Journal</w:t>
            </w:r>
          </w:p>
        </w:tc>
        <w:tc>
          <w:tcPr>
            <w:tcW w:w="6395" w:type="dxa"/>
            <w:noWrap/>
            <w:hideMark/>
          </w:tcPr>
          <w:p w14:paraId="33DC32C1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Name of journal</w:t>
            </w:r>
          </w:p>
        </w:tc>
        <w:tc>
          <w:tcPr>
            <w:tcW w:w="3415" w:type="dxa"/>
            <w:noWrap/>
            <w:hideMark/>
          </w:tcPr>
          <w:p w14:paraId="2193DDF9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bbreviated name of journal</w:t>
            </w:r>
          </w:p>
        </w:tc>
      </w:tr>
      <w:tr w:rsidR="00885ED0" w:rsidRPr="00BE6B84" w14:paraId="43819059" w14:textId="77777777" w:rsidTr="00AB5C3B">
        <w:trPr>
          <w:trHeight w:val="280"/>
        </w:trPr>
        <w:tc>
          <w:tcPr>
            <w:tcW w:w="3420" w:type="dxa"/>
            <w:noWrap/>
            <w:hideMark/>
          </w:tcPr>
          <w:p w14:paraId="542BD1B1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Year</w:t>
            </w:r>
          </w:p>
        </w:tc>
        <w:tc>
          <w:tcPr>
            <w:tcW w:w="6395" w:type="dxa"/>
            <w:noWrap/>
            <w:hideMark/>
          </w:tcPr>
          <w:p w14:paraId="30185AB4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 xml:space="preserve">Year of publication </w:t>
            </w:r>
          </w:p>
        </w:tc>
        <w:tc>
          <w:tcPr>
            <w:tcW w:w="3415" w:type="dxa"/>
            <w:noWrap/>
            <w:hideMark/>
          </w:tcPr>
          <w:p w14:paraId="315C7858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</w:tr>
      <w:tr w:rsidR="00885ED0" w:rsidRPr="00BE6B84" w14:paraId="663FACCA" w14:textId="77777777" w:rsidTr="00AB5C3B">
        <w:trPr>
          <w:trHeight w:val="280"/>
        </w:trPr>
        <w:tc>
          <w:tcPr>
            <w:tcW w:w="3420" w:type="dxa"/>
            <w:noWrap/>
            <w:hideMark/>
          </w:tcPr>
          <w:p w14:paraId="5C8B9201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6395" w:type="dxa"/>
            <w:noWrap/>
            <w:hideMark/>
          </w:tcPr>
          <w:p w14:paraId="716D0AE0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 xml:space="preserve">Gender of patient </w:t>
            </w:r>
          </w:p>
        </w:tc>
        <w:tc>
          <w:tcPr>
            <w:tcW w:w="3415" w:type="dxa"/>
            <w:noWrap/>
            <w:hideMark/>
          </w:tcPr>
          <w:p w14:paraId="7F471D65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/F/not reported</w:t>
            </w:r>
          </w:p>
        </w:tc>
      </w:tr>
      <w:tr w:rsidR="00885ED0" w:rsidRPr="00BE6B84" w14:paraId="726F3048" w14:textId="77777777" w:rsidTr="00AB5C3B">
        <w:trPr>
          <w:trHeight w:val="280"/>
        </w:trPr>
        <w:tc>
          <w:tcPr>
            <w:tcW w:w="3420" w:type="dxa"/>
            <w:noWrap/>
            <w:hideMark/>
          </w:tcPr>
          <w:p w14:paraId="33D4C063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6395" w:type="dxa"/>
            <w:noWrap/>
            <w:hideMark/>
          </w:tcPr>
          <w:p w14:paraId="03E56B3D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 xml:space="preserve">Age at diagnosis </w:t>
            </w:r>
          </w:p>
        </w:tc>
        <w:tc>
          <w:tcPr>
            <w:tcW w:w="3415" w:type="dxa"/>
            <w:noWrap/>
            <w:hideMark/>
          </w:tcPr>
          <w:p w14:paraId="134FAB66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Number (years)</w:t>
            </w:r>
          </w:p>
        </w:tc>
      </w:tr>
      <w:tr w:rsidR="00885ED0" w:rsidRPr="00BE6B84" w14:paraId="506CF3D5" w14:textId="77777777" w:rsidTr="00AB5C3B">
        <w:trPr>
          <w:trHeight w:val="280"/>
        </w:trPr>
        <w:tc>
          <w:tcPr>
            <w:tcW w:w="3420" w:type="dxa"/>
            <w:noWrap/>
            <w:hideMark/>
          </w:tcPr>
          <w:p w14:paraId="2E9C3E42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Primary UBPGL</w:t>
            </w:r>
          </w:p>
        </w:tc>
        <w:tc>
          <w:tcPr>
            <w:tcW w:w="6395" w:type="dxa"/>
            <w:noWrap/>
            <w:hideMark/>
          </w:tcPr>
          <w:p w14:paraId="3B0D2672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Diagnosed as primary UBPGL.   yes: if reported or if clear from description; no: if reported as absent</w:t>
            </w:r>
          </w:p>
        </w:tc>
        <w:tc>
          <w:tcPr>
            <w:tcW w:w="3415" w:type="dxa"/>
            <w:noWrap/>
            <w:hideMark/>
          </w:tcPr>
          <w:p w14:paraId="0288AD4C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es/no/not reported</w:t>
            </w:r>
          </w:p>
        </w:tc>
      </w:tr>
      <w:tr w:rsidR="00885ED0" w:rsidRPr="00BE6B84" w14:paraId="457DF749" w14:textId="77777777" w:rsidTr="00AB5C3B">
        <w:trPr>
          <w:trHeight w:val="300"/>
        </w:trPr>
        <w:tc>
          <w:tcPr>
            <w:tcW w:w="3420" w:type="dxa"/>
            <w:noWrap/>
            <w:hideMark/>
          </w:tcPr>
          <w:p w14:paraId="7ED30732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Diagnosis of UBPGL</w:t>
            </w:r>
          </w:p>
        </w:tc>
        <w:tc>
          <w:tcPr>
            <w:tcW w:w="6395" w:type="dxa"/>
            <w:hideMark/>
          </w:tcPr>
          <w:p w14:paraId="00C811B0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Pre-surgical: a clear diagnosis of UBPGL before initial surgery; Post-surgical: a clear diagnosis of UBPGL after initial surgery</w:t>
            </w:r>
          </w:p>
        </w:tc>
        <w:tc>
          <w:tcPr>
            <w:tcW w:w="3415" w:type="dxa"/>
            <w:noWrap/>
            <w:hideMark/>
          </w:tcPr>
          <w:p w14:paraId="165B3E9E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Pre-surgical/Post-surgical/not reported</w:t>
            </w:r>
          </w:p>
        </w:tc>
      </w:tr>
      <w:tr w:rsidR="00885ED0" w:rsidRPr="00BE6B84" w14:paraId="6CFF7573" w14:textId="77777777" w:rsidTr="00AB5C3B">
        <w:trPr>
          <w:trHeight w:val="280"/>
        </w:trPr>
        <w:tc>
          <w:tcPr>
            <w:tcW w:w="3420" w:type="dxa"/>
            <w:noWrap/>
          </w:tcPr>
          <w:p w14:paraId="0C84803B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Sweating</w:t>
            </w:r>
          </w:p>
        </w:tc>
        <w:tc>
          <w:tcPr>
            <w:tcW w:w="6395" w:type="dxa"/>
            <w:noWrap/>
          </w:tcPr>
          <w:p w14:paraId="523804FD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 xml:space="preserve">Excessive profuse sweating  </w:t>
            </w:r>
          </w:p>
        </w:tc>
        <w:tc>
          <w:tcPr>
            <w:tcW w:w="3415" w:type="dxa"/>
            <w:noWrap/>
          </w:tcPr>
          <w:p w14:paraId="4A244888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es/no/not reported</w:t>
            </w:r>
          </w:p>
        </w:tc>
      </w:tr>
      <w:tr w:rsidR="00885ED0" w:rsidRPr="00BE6B84" w14:paraId="061586B1" w14:textId="77777777" w:rsidTr="00AB5C3B">
        <w:trPr>
          <w:trHeight w:val="280"/>
        </w:trPr>
        <w:tc>
          <w:tcPr>
            <w:tcW w:w="3420" w:type="dxa"/>
            <w:noWrap/>
          </w:tcPr>
          <w:p w14:paraId="1F49BA22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Headache</w:t>
            </w:r>
          </w:p>
        </w:tc>
        <w:tc>
          <w:tcPr>
            <w:tcW w:w="6395" w:type="dxa"/>
            <w:noWrap/>
          </w:tcPr>
          <w:p w14:paraId="6A767FD8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Paroxysmal or sustained headache</w:t>
            </w:r>
          </w:p>
        </w:tc>
        <w:tc>
          <w:tcPr>
            <w:tcW w:w="3415" w:type="dxa"/>
            <w:noWrap/>
          </w:tcPr>
          <w:p w14:paraId="5F1364F9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es/no/not reported</w:t>
            </w:r>
          </w:p>
        </w:tc>
      </w:tr>
      <w:tr w:rsidR="00885ED0" w:rsidRPr="00BE6B84" w14:paraId="338F4F27" w14:textId="77777777" w:rsidTr="00AB5C3B">
        <w:trPr>
          <w:trHeight w:val="280"/>
        </w:trPr>
        <w:tc>
          <w:tcPr>
            <w:tcW w:w="3420" w:type="dxa"/>
            <w:noWrap/>
          </w:tcPr>
          <w:p w14:paraId="02DCECCD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Palpitations</w:t>
            </w:r>
          </w:p>
        </w:tc>
        <w:tc>
          <w:tcPr>
            <w:tcW w:w="6395" w:type="dxa"/>
            <w:noWrap/>
          </w:tcPr>
          <w:p w14:paraId="7075264C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Palpitations or reporting fast heartbeats</w:t>
            </w:r>
          </w:p>
        </w:tc>
        <w:tc>
          <w:tcPr>
            <w:tcW w:w="3415" w:type="dxa"/>
            <w:noWrap/>
          </w:tcPr>
          <w:p w14:paraId="594B29CC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es/no/not reported</w:t>
            </w:r>
          </w:p>
        </w:tc>
      </w:tr>
      <w:tr w:rsidR="00885ED0" w:rsidRPr="00BE6B84" w14:paraId="22B2F93B" w14:textId="77777777" w:rsidTr="00AB5C3B">
        <w:trPr>
          <w:trHeight w:val="280"/>
        </w:trPr>
        <w:tc>
          <w:tcPr>
            <w:tcW w:w="3420" w:type="dxa"/>
            <w:noWrap/>
            <w:hideMark/>
          </w:tcPr>
          <w:p w14:paraId="1BDC4F0E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Hypertension</w:t>
            </w:r>
          </w:p>
        </w:tc>
        <w:tc>
          <w:tcPr>
            <w:tcW w:w="6395" w:type="dxa"/>
            <w:noWrap/>
            <w:hideMark/>
          </w:tcPr>
          <w:p w14:paraId="6DD1954A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Known with history of hypertension or diagnosed hypertension before surgery defined as BP &gt;140/90 or at antihypertension-medication</w:t>
            </w:r>
          </w:p>
        </w:tc>
        <w:tc>
          <w:tcPr>
            <w:tcW w:w="3415" w:type="dxa"/>
            <w:noWrap/>
            <w:hideMark/>
          </w:tcPr>
          <w:p w14:paraId="1C59237B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es/no/not reported</w:t>
            </w:r>
          </w:p>
        </w:tc>
      </w:tr>
      <w:tr w:rsidR="00885ED0" w:rsidRPr="00BE6B84" w14:paraId="103F2A1B" w14:textId="77777777" w:rsidTr="00AB5C3B">
        <w:trPr>
          <w:trHeight w:val="280"/>
        </w:trPr>
        <w:tc>
          <w:tcPr>
            <w:tcW w:w="3420" w:type="dxa"/>
            <w:noWrap/>
          </w:tcPr>
          <w:p w14:paraId="47101437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Nausea/vomiting</w:t>
            </w:r>
          </w:p>
        </w:tc>
        <w:tc>
          <w:tcPr>
            <w:tcW w:w="6395" w:type="dxa"/>
            <w:noWrap/>
          </w:tcPr>
          <w:p w14:paraId="4EE45C45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 xml:space="preserve">Nausea and/or vomiting </w:t>
            </w:r>
          </w:p>
        </w:tc>
        <w:tc>
          <w:tcPr>
            <w:tcW w:w="3415" w:type="dxa"/>
            <w:noWrap/>
          </w:tcPr>
          <w:p w14:paraId="29B49830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es/no/not reported</w:t>
            </w:r>
          </w:p>
        </w:tc>
      </w:tr>
      <w:tr w:rsidR="00885ED0" w:rsidRPr="00BE6B84" w14:paraId="595120AE" w14:textId="77777777" w:rsidTr="00AB5C3B">
        <w:trPr>
          <w:trHeight w:val="280"/>
        </w:trPr>
        <w:tc>
          <w:tcPr>
            <w:tcW w:w="3420" w:type="dxa"/>
            <w:noWrap/>
          </w:tcPr>
          <w:p w14:paraId="623EF7EB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Hematuria</w:t>
            </w:r>
          </w:p>
        </w:tc>
        <w:tc>
          <w:tcPr>
            <w:tcW w:w="6395" w:type="dxa"/>
            <w:noWrap/>
          </w:tcPr>
          <w:p w14:paraId="24B9CF5C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Hematuria (microscopic or macroscopic)</w:t>
            </w:r>
          </w:p>
        </w:tc>
        <w:tc>
          <w:tcPr>
            <w:tcW w:w="3415" w:type="dxa"/>
            <w:noWrap/>
          </w:tcPr>
          <w:p w14:paraId="0754BFDC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es/no/not reported</w:t>
            </w:r>
          </w:p>
        </w:tc>
      </w:tr>
      <w:tr w:rsidR="00885ED0" w:rsidRPr="00BE6B84" w14:paraId="09596003" w14:textId="77777777" w:rsidTr="00AB5C3B">
        <w:trPr>
          <w:trHeight w:val="280"/>
        </w:trPr>
        <w:tc>
          <w:tcPr>
            <w:tcW w:w="3420" w:type="dxa"/>
            <w:noWrap/>
          </w:tcPr>
          <w:p w14:paraId="185F912C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Other symptoms</w:t>
            </w:r>
          </w:p>
        </w:tc>
        <w:tc>
          <w:tcPr>
            <w:tcW w:w="6395" w:type="dxa"/>
            <w:noWrap/>
          </w:tcPr>
          <w:p w14:paraId="25511649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ny other symptom believed to be related to the UBPGL</w:t>
            </w:r>
          </w:p>
        </w:tc>
        <w:tc>
          <w:tcPr>
            <w:tcW w:w="3415" w:type="dxa"/>
            <w:noWrap/>
          </w:tcPr>
          <w:p w14:paraId="32D0A512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Free text</w:t>
            </w:r>
          </w:p>
        </w:tc>
      </w:tr>
      <w:tr w:rsidR="00885ED0" w:rsidRPr="00BE6B84" w14:paraId="122BE93F" w14:textId="77777777" w:rsidTr="00AB5C3B">
        <w:trPr>
          <w:trHeight w:val="280"/>
        </w:trPr>
        <w:tc>
          <w:tcPr>
            <w:tcW w:w="3420" w:type="dxa"/>
            <w:noWrap/>
          </w:tcPr>
          <w:p w14:paraId="44C4F69B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atecholamine related Symptoms</w:t>
            </w:r>
          </w:p>
        </w:tc>
        <w:tc>
          <w:tcPr>
            <w:tcW w:w="6395" w:type="dxa"/>
            <w:noWrap/>
          </w:tcPr>
          <w:p w14:paraId="533575E5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weating, headache, palpitations or nausea/</w:t>
            </w: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vomiting</w:t>
            </w:r>
          </w:p>
        </w:tc>
        <w:tc>
          <w:tcPr>
            <w:tcW w:w="3415" w:type="dxa"/>
            <w:noWrap/>
          </w:tcPr>
          <w:p w14:paraId="44F8A703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es/no/not reported</w:t>
            </w:r>
          </w:p>
        </w:tc>
      </w:tr>
      <w:tr w:rsidR="00885ED0" w:rsidRPr="00BE6B84" w14:paraId="589595AE" w14:textId="77777777" w:rsidTr="00AB5C3B">
        <w:trPr>
          <w:trHeight w:val="280"/>
        </w:trPr>
        <w:tc>
          <w:tcPr>
            <w:tcW w:w="3420" w:type="dxa"/>
            <w:noWrap/>
          </w:tcPr>
          <w:p w14:paraId="399FD07B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atecholamine related symptoms related to micturition </w:t>
            </w:r>
          </w:p>
        </w:tc>
        <w:tc>
          <w:tcPr>
            <w:tcW w:w="6395" w:type="dxa"/>
            <w:noWrap/>
          </w:tcPr>
          <w:p w14:paraId="430DDA2C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atecholamine related symptoms elicited by micturition (during or after micturition)</w:t>
            </w:r>
          </w:p>
        </w:tc>
        <w:tc>
          <w:tcPr>
            <w:tcW w:w="3415" w:type="dxa"/>
            <w:noWrap/>
          </w:tcPr>
          <w:p w14:paraId="05779B83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es/no/not reported</w:t>
            </w:r>
          </w:p>
        </w:tc>
      </w:tr>
      <w:tr w:rsidR="00885ED0" w:rsidRPr="00BE6B84" w14:paraId="51837099" w14:textId="77777777" w:rsidTr="00AB5C3B">
        <w:trPr>
          <w:trHeight w:val="280"/>
        </w:trPr>
        <w:tc>
          <w:tcPr>
            <w:tcW w:w="3420" w:type="dxa"/>
            <w:noWrap/>
            <w:hideMark/>
          </w:tcPr>
          <w:p w14:paraId="7D9C0AAD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Presurgical systolic BP</w:t>
            </w:r>
          </w:p>
        </w:tc>
        <w:tc>
          <w:tcPr>
            <w:tcW w:w="6395" w:type="dxa"/>
            <w:noWrap/>
            <w:hideMark/>
          </w:tcPr>
          <w:p w14:paraId="66528036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Highest systolic BP value before surgery (with or without details of measurement procedure)</w:t>
            </w:r>
          </w:p>
        </w:tc>
        <w:tc>
          <w:tcPr>
            <w:tcW w:w="3415" w:type="dxa"/>
            <w:noWrap/>
            <w:hideMark/>
          </w:tcPr>
          <w:p w14:paraId="060D9114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mHg</w:t>
            </w:r>
          </w:p>
        </w:tc>
      </w:tr>
      <w:tr w:rsidR="00885ED0" w:rsidRPr="00BE6B84" w14:paraId="023834D8" w14:textId="77777777" w:rsidTr="00AB5C3B">
        <w:trPr>
          <w:trHeight w:val="280"/>
        </w:trPr>
        <w:tc>
          <w:tcPr>
            <w:tcW w:w="3420" w:type="dxa"/>
            <w:noWrap/>
            <w:hideMark/>
          </w:tcPr>
          <w:p w14:paraId="3A839099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Presurgical diastolic BP</w:t>
            </w:r>
          </w:p>
        </w:tc>
        <w:tc>
          <w:tcPr>
            <w:tcW w:w="6395" w:type="dxa"/>
            <w:noWrap/>
            <w:hideMark/>
          </w:tcPr>
          <w:p w14:paraId="644F1073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Highest diastolic BP value before surgery (with or without details of measurement procedure)</w:t>
            </w:r>
          </w:p>
        </w:tc>
        <w:tc>
          <w:tcPr>
            <w:tcW w:w="3415" w:type="dxa"/>
            <w:noWrap/>
            <w:hideMark/>
          </w:tcPr>
          <w:p w14:paraId="483707EF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mHg</w:t>
            </w:r>
          </w:p>
        </w:tc>
      </w:tr>
      <w:tr w:rsidR="00885ED0" w:rsidRPr="00BE6B84" w14:paraId="4298BBBA" w14:textId="77777777" w:rsidTr="00AB5C3B">
        <w:trPr>
          <w:trHeight w:val="280"/>
        </w:trPr>
        <w:tc>
          <w:tcPr>
            <w:tcW w:w="3420" w:type="dxa"/>
            <w:tcBorders>
              <w:bottom w:val="nil"/>
            </w:tcBorders>
            <w:noWrap/>
            <w:hideMark/>
          </w:tcPr>
          <w:p w14:paraId="414FEDDA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Biopsy</w:t>
            </w:r>
          </w:p>
        </w:tc>
        <w:tc>
          <w:tcPr>
            <w:tcW w:w="6395" w:type="dxa"/>
            <w:tcBorders>
              <w:bottom w:val="nil"/>
            </w:tcBorders>
            <w:noWrap/>
            <w:hideMark/>
          </w:tcPr>
          <w:p w14:paraId="3264A48E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Biopsy done before initial surgery.</w:t>
            </w:r>
          </w:p>
        </w:tc>
        <w:tc>
          <w:tcPr>
            <w:tcW w:w="3415" w:type="dxa"/>
            <w:tcBorders>
              <w:bottom w:val="nil"/>
            </w:tcBorders>
            <w:noWrap/>
            <w:hideMark/>
          </w:tcPr>
          <w:p w14:paraId="5A09BCB1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es/no/not reported</w:t>
            </w:r>
          </w:p>
        </w:tc>
      </w:tr>
      <w:tr w:rsidR="00885ED0" w:rsidRPr="00BE6B84" w14:paraId="456D30B6" w14:textId="77777777" w:rsidTr="00AB5C3B">
        <w:trPr>
          <w:trHeight w:val="280"/>
        </w:trPr>
        <w:tc>
          <w:tcPr>
            <w:tcW w:w="3420" w:type="dxa"/>
            <w:tcBorders>
              <w:top w:val="nil"/>
              <w:bottom w:val="nil"/>
            </w:tcBorders>
            <w:hideMark/>
          </w:tcPr>
          <w:p w14:paraId="786697D9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Diagnosis of UBPGL by biopsy before surgery</w:t>
            </w:r>
          </w:p>
        </w:tc>
        <w:tc>
          <w:tcPr>
            <w:tcW w:w="6395" w:type="dxa"/>
            <w:tcBorders>
              <w:top w:val="nil"/>
              <w:bottom w:val="nil"/>
            </w:tcBorders>
            <w:noWrap/>
            <w:hideMark/>
          </w:tcPr>
          <w:p w14:paraId="12DC5267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es; UBPGL confirmed by pathology examination of biopsied tissue before surgery; no: if not a clear diagnosis of UBPGL according to the pathology of biopsy before surgery</w:t>
            </w:r>
          </w:p>
        </w:tc>
        <w:tc>
          <w:tcPr>
            <w:tcW w:w="3415" w:type="dxa"/>
            <w:tcBorders>
              <w:top w:val="nil"/>
              <w:bottom w:val="nil"/>
            </w:tcBorders>
            <w:noWrap/>
            <w:hideMark/>
          </w:tcPr>
          <w:p w14:paraId="2951E28E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es/no/not reported</w:t>
            </w:r>
          </w:p>
        </w:tc>
      </w:tr>
      <w:tr w:rsidR="00885ED0" w:rsidRPr="00BE6B84" w14:paraId="69B25FEB" w14:textId="77777777" w:rsidTr="00AB5C3B">
        <w:trPr>
          <w:trHeight w:val="280"/>
        </w:trPr>
        <w:tc>
          <w:tcPr>
            <w:tcW w:w="3420" w:type="dxa"/>
            <w:tcBorders>
              <w:top w:val="nil"/>
            </w:tcBorders>
            <w:noWrap/>
            <w:hideMark/>
          </w:tcPr>
          <w:p w14:paraId="08F288C4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Biochemical testing done before surgery</w:t>
            </w:r>
          </w:p>
        </w:tc>
        <w:tc>
          <w:tcPr>
            <w:tcW w:w="6395" w:type="dxa"/>
            <w:tcBorders>
              <w:top w:val="nil"/>
            </w:tcBorders>
            <w:noWrap/>
            <w:hideMark/>
          </w:tcPr>
          <w:p w14:paraId="5B758817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ny biochemical test (metanephrines, catecholamines and/or VMA of plasma and/or 24 hours urine) done before surgery</w:t>
            </w:r>
          </w:p>
        </w:tc>
        <w:tc>
          <w:tcPr>
            <w:tcW w:w="3415" w:type="dxa"/>
            <w:tcBorders>
              <w:top w:val="nil"/>
            </w:tcBorders>
            <w:noWrap/>
            <w:hideMark/>
          </w:tcPr>
          <w:p w14:paraId="46F2BFBC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es/no/not reported</w:t>
            </w:r>
          </w:p>
        </w:tc>
      </w:tr>
      <w:tr w:rsidR="00885ED0" w:rsidRPr="00BE6B84" w14:paraId="01E77EA2" w14:textId="77777777" w:rsidTr="00AB5C3B">
        <w:trPr>
          <w:trHeight w:val="280"/>
        </w:trPr>
        <w:tc>
          <w:tcPr>
            <w:tcW w:w="3420" w:type="dxa"/>
            <w:noWrap/>
            <w:hideMark/>
          </w:tcPr>
          <w:p w14:paraId="7B16A54A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Result of biochemical testing</w:t>
            </w:r>
          </w:p>
        </w:tc>
        <w:tc>
          <w:tcPr>
            <w:tcW w:w="6395" w:type="dxa"/>
            <w:noWrap/>
            <w:hideMark/>
          </w:tcPr>
          <w:p w14:paraId="2ED00FCE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es: elevated result of any of biochemical tests; no: not elevated result of any of biochemical measurements</w:t>
            </w:r>
          </w:p>
        </w:tc>
        <w:tc>
          <w:tcPr>
            <w:tcW w:w="3415" w:type="dxa"/>
            <w:noWrap/>
            <w:hideMark/>
          </w:tcPr>
          <w:p w14:paraId="7EFB187D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885ED0" w:rsidRPr="00BE6B84" w14:paraId="2054A0D2" w14:textId="77777777" w:rsidTr="00AB5C3B">
        <w:trPr>
          <w:trHeight w:val="280"/>
        </w:trPr>
        <w:tc>
          <w:tcPr>
            <w:tcW w:w="3420" w:type="dxa"/>
            <w:noWrap/>
            <w:hideMark/>
          </w:tcPr>
          <w:p w14:paraId="28F1ACD9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Alpha-adrenergic blockade before surgery</w:t>
            </w:r>
          </w:p>
        </w:tc>
        <w:tc>
          <w:tcPr>
            <w:tcW w:w="6395" w:type="dxa"/>
            <w:noWrap/>
            <w:hideMark/>
          </w:tcPr>
          <w:p w14:paraId="5A80C9D0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; use of any alpha-adrenergic blocker as preparation for initial surgery; no: if not reported</w:t>
            </w:r>
          </w:p>
        </w:tc>
        <w:tc>
          <w:tcPr>
            <w:tcW w:w="3415" w:type="dxa"/>
            <w:noWrap/>
            <w:hideMark/>
          </w:tcPr>
          <w:p w14:paraId="19CB1E43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885ED0" w:rsidRPr="00BE6B84" w14:paraId="04D57C92" w14:textId="77777777" w:rsidTr="00AB5C3B">
        <w:trPr>
          <w:trHeight w:val="280"/>
        </w:trPr>
        <w:tc>
          <w:tcPr>
            <w:tcW w:w="3420" w:type="dxa"/>
            <w:noWrap/>
            <w:hideMark/>
          </w:tcPr>
          <w:p w14:paraId="69AA5FC5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Systolic BP during surgery</w:t>
            </w:r>
          </w:p>
        </w:tc>
        <w:tc>
          <w:tcPr>
            <w:tcW w:w="6395" w:type="dxa"/>
            <w:noWrap/>
            <w:hideMark/>
          </w:tcPr>
          <w:p w14:paraId="4828ED58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aximal reported systolic BP during surgery</w:t>
            </w:r>
          </w:p>
        </w:tc>
        <w:tc>
          <w:tcPr>
            <w:tcW w:w="3415" w:type="dxa"/>
            <w:noWrap/>
            <w:hideMark/>
          </w:tcPr>
          <w:p w14:paraId="65262E92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mHg</w:t>
            </w:r>
          </w:p>
        </w:tc>
      </w:tr>
      <w:tr w:rsidR="00885ED0" w:rsidRPr="00BE6B84" w14:paraId="21A33AF4" w14:textId="77777777" w:rsidTr="00AB5C3B">
        <w:trPr>
          <w:trHeight w:val="280"/>
        </w:trPr>
        <w:tc>
          <w:tcPr>
            <w:tcW w:w="3420" w:type="dxa"/>
            <w:noWrap/>
            <w:hideMark/>
          </w:tcPr>
          <w:p w14:paraId="0D18A53D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Diastolic BP during surgery</w:t>
            </w:r>
          </w:p>
        </w:tc>
        <w:tc>
          <w:tcPr>
            <w:tcW w:w="6395" w:type="dxa"/>
            <w:noWrap/>
            <w:hideMark/>
          </w:tcPr>
          <w:p w14:paraId="0587D17B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aximal reported diastolic BP during surgery</w:t>
            </w:r>
          </w:p>
        </w:tc>
        <w:tc>
          <w:tcPr>
            <w:tcW w:w="3415" w:type="dxa"/>
            <w:noWrap/>
            <w:hideMark/>
          </w:tcPr>
          <w:p w14:paraId="467C17A0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mHg</w:t>
            </w:r>
          </w:p>
        </w:tc>
      </w:tr>
      <w:tr w:rsidR="00885ED0" w:rsidRPr="00BE6B84" w14:paraId="6559A264" w14:textId="77777777" w:rsidTr="00AB5C3B">
        <w:trPr>
          <w:trHeight w:val="280"/>
        </w:trPr>
        <w:tc>
          <w:tcPr>
            <w:tcW w:w="3420" w:type="dxa"/>
            <w:noWrap/>
            <w:hideMark/>
          </w:tcPr>
          <w:p w14:paraId="0E1976B7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Cardiovascular accident during surgery</w:t>
            </w:r>
          </w:p>
        </w:tc>
        <w:tc>
          <w:tcPr>
            <w:tcW w:w="6395" w:type="dxa"/>
            <w:noWrap/>
            <w:hideMark/>
          </w:tcPr>
          <w:p w14:paraId="01EBF651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Occurrence of any cardiovascular accident during surgery</w:t>
            </w:r>
          </w:p>
        </w:tc>
        <w:tc>
          <w:tcPr>
            <w:tcW w:w="3415" w:type="dxa"/>
            <w:noWrap/>
            <w:hideMark/>
          </w:tcPr>
          <w:p w14:paraId="54553EDE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es/no/not reported</w:t>
            </w:r>
          </w:p>
        </w:tc>
      </w:tr>
      <w:tr w:rsidR="00885ED0" w:rsidRPr="00BE6B84" w14:paraId="30BE83AB" w14:textId="77777777" w:rsidTr="00AB5C3B">
        <w:trPr>
          <w:trHeight w:val="280"/>
        </w:trPr>
        <w:tc>
          <w:tcPr>
            <w:tcW w:w="3420" w:type="dxa"/>
            <w:noWrap/>
            <w:hideMark/>
          </w:tcPr>
          <w:p w14:paraId="3AB7BBB5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Surgical procedure</w:t>
            </w:r>
          </w:p>
        </w:tc>
        <w:tc>
          <w:tcPr>
            <w:tcW w:w="6395" w:type="dxa"/>
            <w:noWrap/>
            <w:hideMark/>
          </w:tcPr>
          <w:p w14:paraId="35A8DF61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nitial surgery approach, including patients in whom surgery had to be abandoned</w:t>
            </w:r>
          </w:p>
        </w:tc>
        <w:tc>
          <w:tcPr>
            <w:tcW w:w="3415" w:type="dxa"/>
            <w:noWrap/>
            <w:hideMark/>
          </w:tcPr>
          <w:p w14:paraId="2A8E50CD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TUR/Partial cystectomy/Radical cystectomy/not reported.</w:t>
            </w:r>
          </w:p>
        </w:tc>
      </w:tr>
      <w:tr w:rsidR="00885ED0" w:rsidRPr="00BE6B84" w14:paraId="7A4CEC16" w14:textId="77777777" w:rsidTr="00AB5C3B">
        <w:trPr>
          <w:trHeight w:val="315"/>
        </w:trPr>
        <w:tc>
          <w:tcPr>
            <w:tcW w:w="3420" w:type="dxa"/>
            <w:noWrap/>
            <w:hideMark/>
          </w:tcPr>
          <w:p w14:paraId="17CDFDA2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iscontinued surgery </w:t>
            </w:r>
          </w:p>
        </w:tc>
        <w:tc>
          <w:tcPr>
            <w:tcW w:w="6395" w:type="dxa"/>
            <w:noWrap/>
            <w:hideMark/>
          </w:tcPr>
          <w:p w14:paraId="5487E067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 xml:space="preserve">Patients with surgery had to be interrupted and discontinued because of complications such as high blood pressure. </w:t>
            </w:r>
          </w:p>
        </w:tc>
        <w:tc>
          <w:tcPr>
            <w:tcW w:w="3415" w:type="dxa"/>
            <w:noWrap/>
            <w:hideMark/>
          </w:tcPr>
          <w:p w14:paraId="7BB8C43A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885ED0" w:rsidRPr="00BE6B84" w14:paraId="15291F98" w14:textId="77777777" w:rsidTr="00AB5C3B">
        <w:trPr>
          <w:trHeight w:val="280"/>
        </w:trPr>
        <w:tc>
          <w:tcPr>
            <w:tcW w:w="3420" w:type="dxa"/>
            <w:noWrap/>
            <w:hideMark/>
          </w:tcPr>
          <w:p w14:paraId="740A147B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Residual tumor</w:t>
            </w:r>
          </w:p>
        </w:tc>
        <w:tc>
          <w:tcPr>
            <w:tcW w:w="6395" w:type="dxa"/>
            <w:noWrap/>
            <w:hideMark/>
          </w:tcPr>
          <w:p w14:paraId="41C0A2B4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Residual tumor after first surgery as verified by biochemical testing after surgery and/or by pathological evidence in case of additional surgery for the same tumor.</w:t>
            </w:r>
          </w:p>
        </w:tc>
        <w:tc>
          <w:tcPr>
            <w:tcW w:w="3415" w:type="dxa"/>
            <w:noWrap/>
            <w:hideMark/>
          </w:tcPr>
          <w:p w14:paraId="162E9C26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es/no/not reported</w:t>
            </w:r>
          </w:p>
        </w:tc>
      </w:tr>
      <w:tr w:rsidR="00885ED0" w:rsidRPr="00BE6B84" w14:paraId="6BD011F4" w14:textId="77777777" w:rsidTr="00AB5C3B">
        <w:trPr>
          <w:trHeight w:val="280"/>
        </w:trPr>
        <w:tc>
          <w:tcPr>
            <w:tcW w:w="3420" w:type="dxa"/>
            <w:noWrap/>
          </w:tcPr>
          <w:p w14:paraId="65ADD020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Additional surgery</w:t>
            </w:r>
          </w:p>
        </w:tc>
        <w:tc>
          <w:tcPr>
            <w:tcW w:w="6395" w:type="dxa"/>
            <w:noWrap/>
          </w:tcPr>
          <w:p w14:paraId="58164785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es: if additional surgery was reported for patients with residual tumor or after discontinued surgery; no: if additional surgery was reported as not done for patients with residual tumor or discontinued surgery; or not reported</w:t>
            </w:r>
          </w:p>
        </w:tc>
        <w:tc>
          <w:tcPr>
            <w:tcW w:w="3415" w:type="dxa"/>
            <w:noWrap/>
          </w:tcPr>
          <w:p w14:paraId="69C2A8BC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es/no/not reported</w:t>
            </w:r>
          </w:p>
        </w:tc>
      </w:tr>
      <w:tr w:rsidR="00885ED0" w:rsidRPr="00BE6B84" w14:paraId="39113FFB" w14:textId="77777777" w:rsidTr="00AB5C3B">
        <w:trPr>
          <w:trHeight w:val="280"/>
        </w:trPr>
        <w:tc>
          <w:tcPr>
            <w:tcW w:w="3420" w:type="dxa"/>
            <w:noWrap/>
          </w:tcPr>
          <w:p w14:paraId="284DBFCB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Surgical procedure of additional surgery</w:t>
            </w:r>
          </w:p>
        </w:tc>
        <w:tc>
          <w:tcPr>
            <w:tcW w:w="6395" w:type="dxa"/>
            <w:noWrap/>
          </w:tcPr>
          <w:p w14:paraId="49C395DA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 xml:space="preserve">Additional surgery approach for patients with surgery discontinued or residual tumor </w:t>
            </w:r>
          </w:p>
        </w:tc>
        <w:tc>
          <w:tcPr>
            <w:tcW w:w="3415" w:type="dxa"/>
            <w:noWrap/>
          </w:tcPr>
          <w:p w14:paraId="6F58B47E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TUR/Partial cystectomy/Radical cystectomy/not reported.</w:t>
            </w:r>
          </w:p>
        </w:tc>
      </w:tr>
      <w:tr w:rsidR="00885ED0" w:rsidRPr="00BE6B84" w14:paraId="47DF087B" w14:textId="77777777" w:rsidTr="00AB5C3B">
        <w:trPr>
          <w:trHeight w:val="280"/>
        </w:trPr>
        <w:tc>
          <w:tcPr>
            <w:tcW w:w="3420" w:type="dxa"/>
            <w:noWrap/>
            <w:hideMark/>
          </w:tcPr>
          <w:p w14:paraId="65D063E9" w14:textId="77777777" w:rsidR="00885ED0" w:rsidRPr="00BE6B84" w:rsidRDefault="00885ED0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umor size </w:t>
            </w:r>
          </w:p>
        </w:tc>
        <w:tc>
          <w:tcPr>
            <w:tcW w:w="6395" w:type="dxa"/>
            <w:noWrap/>
            <w:hideMark/>
          </w:tcPr>
          <w:p w14:paraId="0695D8C9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Reported size according to imaging or pathology: if size was reported by less than three diameters, volume was calculated assuming the diameters were similar in all three directions.</w:t>
            </w:r>
          </w:p>
        </w:tc>
        <w:tc>
          <w:tcPr>
            <w:tcW w:w="3415" w:type="dxa"/>
            <w:noWrap/>
            <w:hideMark/>
          </w:tcPr>
          <w:p w14:paraId="3DAA4327" w14:textId="77777777" w:rsidR="00885ED0" w:rsidRPr="00BE6B84" w:rsidRDefault="00885ED0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BE6B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</w:tbl>
    <w:p w14:paraId="5255444E" w14:textId="77777777" w:rsidR="00885ED0" w:rsidRPr="00BE6B84" w:rsidRDefault="00885ED0" w:rsidP="00885ED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E6B84">
        <w:rPr>
          <w:rFonts w:ascii="Times New Roman" w:hAnsi="Times New Roman" w:cs="Times New Roman"/>
          <w:sz w:val="20"/>
          <w:szCs w:val="20"/>
        </w:rPr>
        <w:t>M male, F female, UBPGL urinary bladder paraganglioma, BP blood pressure, TUR transurethral resection, VMA Vanillylmandelic acid.</w:t>
      </w:r>
    </w:p>
    <w:p w14:paraId="2C2A3436" w14:textId="77777777" w:rsidR="00D82568" w:rsidRPr="00BE6B84" w:rsidRDefault="00D82568" w:rsidP="00D8256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  <w:sectPr w:rsidR="00D82568" w:rsidRPr="00BE6B84" w:rsidSect="006D1CBA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A21C738" w14:textId="77777777" w:rsidR="00D82568" w:rsidRPr="00BE6B84" w:rsidRDefault="00D82568" w:rsidP="00D8256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E6B84">
        <w:rPr>
          <w:rFonts w:ascii="Times New Roman" w:hAnsi="Times New Roman" w:cs="Times New Roman"/>
          <w:b/>
          <w:sz w:val="20"/>
          <w:szCs w:val="20"/>
        </w:rPr>
        <w:lastRenderedPageBreak/>
        <w:t>Table S2</w:t>
      </w:r>
      <w:r w:rsidRPr="00BE6B84">
        <w:rPr>
          <w:rFonts w:ascii="Times New Roman" w:hAnsi="Times New Roman" w:cs="Times New Roman"/>
          <w:sz w:val="20"/>
          <w:szCs w:val="20"/>
        </w:rPr>
        <w:t>. Papers and cases included.</w:t>
      </w:r>
    </w:p>
    <w:tbl>
      <w:tblPr>
        <w:tblStyle w:val="TableGrid"/>
        <w:tblW w:w="9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260"/>
        <w:gridCol w:w="2835"/>
        <w:gridCol w:w="3897"/>
        <w:gridCol w:w="810"/>
      </w:tblGrid>
      <w:tr w:rsidR="00D82568" w:rsidRPr="00BE6B84" w14:paraId="4EF25353" w14:textId="77777777" w:rsidTr="00AB5C3B">
        <w:trPr>
          <w:trHeight w:val="29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493C0" w14:textId="77777777" w:rsidR="00D82568" w:rsidRPr="00BE6B84" w:rsidRDefault="00D82568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Paper N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4EF83" w14:textId="77777777" w:rsidR="00D82568" w:rsidRPr="00BE6B84" w:rsidRDefault="00D82568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Case No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5485C" w14:textId="77777777" w:rsidR="00D82568" w:rsidRPr="00BE6B84" w:rsidRDefault="00D82568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Author</w:t>
            </w:r>
          </w:p>
        </w:tc>
        <w:tc>
          <w:tcPr>
            <w:tcW w:w="3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5CE1B" w14:textId="77777777" w:rsidR="00D82568" w:rsidRPr="00BE6B84" w:rsidRDefault="00D82568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Journal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10D61A" w14:textId="77777777" w:rsidR="00D82568" w:rsidRPr="00BE6B84" w:rsidRDefault="00D82568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Year</w:t>
            </w:r>
          </w:p>
        </w:tc>
      </w:tr>
      <w:tr w:rsidR="00D82568" w:rsidRPr="00BE6B84" w14:paraId="6CD53DE0" w14:textId="77777777" w:rsidTr="00AB5C3B">
        <w:trPr>
          <w:trHeight w:val="290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3739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72D6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6447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andou, I</w:t>
            </w:r>
          </w:p>
        </w:tc>
        <w:tc>
          <w:tcPr>
            <w:tcW w:w="38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DD7A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nt J Surg Case Re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731F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D82568" w:rsidRPr="00BE6B84" w14:paraId="4664002A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3B67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B788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C8F1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Teragaki, M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A455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ntern M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2E83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D82568" w:rsidRPr="00BE6B84" w14:paraId="4AF24E4B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7383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400C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E9C9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Tan, J.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B60C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NZ J Sur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D2E3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D82568" w:rsidRPr="00BE6B84" w14:paraId="1B750EA7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25F1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62ED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0179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Wang, S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5F74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Urol 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BA56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D82568" w:rsidRPr="00BE6B84" w14:paraId="5B6539FB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FD2F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E283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902C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ohnson, J.T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C1C1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BMJ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EF7C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D82568" w:rsidRPr="00BE6B84" w14:paraId="23BBC0FE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E291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B98E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569D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Kazakova, V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A8FF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BMJ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199F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D82568" w:rsidRPr="00BE6B84" w14:paraId="1FA2B2E7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78F3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DFAA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507F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Rzepka, E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F9D5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Endokrynol P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31FA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D82568" w:rsidRPr="00BE6B84" w14:paraId="76852855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6146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A382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9A7A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Degrieck, B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1B04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Belg Soc Radi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52C6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D82568" w:rsidRPr="00BE6B84" w14:paraId="76B24A1B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9389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BFDE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837B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hoi, Y.H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D8B1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Urolog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DF30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D82568" w:rsidRPr="00BE6B84" w14:paraId="6EE94CA3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1EED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4597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9F0C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onmez, G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67FA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Urol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CC11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D82568" w:rsidRPr="00BE6B84" w14:paraId="65B7846F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DFC4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5162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08E0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oo, K.H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52F3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Pathol Oncol R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0D27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D82568" w:rsidRPr="00BE6B84" w14:paraId="462E1A4B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088A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7C2A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2E21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Li, H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8AEB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ol Clin Onc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3E0A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D82568" w:rsidRPr="00BE6B84" w14:paraId="06407660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38ED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C38B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846C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Li, H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1188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ol Clin Onc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644F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D82568" w:rsidRPr="00BE6B84" w14:paraId="3AE02447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9EEA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57C3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A6A0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Li, H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141B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ol Clin Onc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1FCE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D82568" w:rsidRPr="00BE6B84" w14:paraId="00459D03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C830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B3EB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2D66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Li, H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78C6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ol Clin Onc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114B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D82568" w:rsidRPr="00BE6B84" w14:paraId="25ABFD7B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5236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CF44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4FEC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unil, V.N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03BC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BMJ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22B1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D82568" w:rsidRPr="00BE6B84" w14:paraId="6176C5D0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80F4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F0E7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A550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Kurose, H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DB68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JU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12F7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D82568" w:rsidRPr="00BE6B84" w14:paraId="63850398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FB7B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8E58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AC01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lkhatatbeh, H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80DD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Urol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7E91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D82568" w:rsidRPr="00BE6B84" w14:paraId="34E7559E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7D6E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D33D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A8E9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akici, M.C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DAAE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Coll Physicians Surg Pa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2042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D82568" w:rsidRPr="00BE6B84" w14:paraId="50A9D04D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C605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9EB6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8FF4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Falcão, G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5078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Pan Afr Med 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D9DC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D82568" w:rsidRPr="00BE6B84" w14:paraId="7D54D4C8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8F5F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1A07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68A0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Bosserman, A.J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994B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lin Nucl M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A30F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</w:tr>
      <w:tr w:rsidR="00D82568" w:rsidRPr="00BE6B84" w14:paraId="25655CCC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3FC4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156B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8125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han, V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4F42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BMJ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7D78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</w:tr>
      <w:tr w:rsidR="00D82568" w:rsidRPr="00BE6B84" w14:paraId="4FDA0485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5BB7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6081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1533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ugimura, 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23E4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JU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CB0D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</w:tr>
      <w:tr w:rsidR="00D82568" w:rsidRPr="00BE6B84" w14:paraId="435397CD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C544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A328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2811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lanee, S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E89B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Urol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7480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</w:tr>
      <w:tr w:rsidR="00D82568" w:rsidRPr="00BE6B84" w14:paraId="117DFB4C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36A1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9CD4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5A77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Roehmholdt, M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6455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urr U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DFA0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</w:tr>
      <w:tr w:rsidR="00D82568" w:rsidRPr="00BE6B84" w14:paraId="4135F3BF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E45C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80C2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82A9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Białek, W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6893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Ultras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B032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</w:tr>
      <w:tr w:rsidR="00D82568" w:rsidRPr="00BE6B84" w14:paraId="45CC3B06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4BFC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E038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9D11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Hermi, A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66B9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ase Rep U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A67C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</w:tr>
      <w:tr w:rsidR="00D82568" w:rsidRPr="00BE6B84" w14:paraId="3810344B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1271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4F23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C506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Urabe, F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4D93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JU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D87D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</w:tr>
      <w:tr w:rsidR="00D82568" w:rsidRPr="00BE6B84" w14:paraId="18149C09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2F32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69A5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D16B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alhotra, A.K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E1D8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an Urol Assoc 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FF8B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</w:tr>
      <w:tr w:rsidR="00D82568" w:rsidRPr="00BE6B84" w14:paraId="0DF78DC0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2B0C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596C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5C56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haaya, G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3D9D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m J Med Sc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8CE8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</w:tr>
      <w:tr w:rsidR="00D82568" w:rsidRPr="00BE6B84" w14:paraId="0027F87A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5B28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EAC3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1F61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El-Tholoth, H.S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C074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Endourol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0577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</w:tr>
      <w:tr w:rsidR="00D82568" w:rsidRPr="00BE6B84" w14:paraId="20002928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4130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B8C1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99F8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Kido, K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90BC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Transplant Pr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5AB0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</w:tr>
      <w:tr w:rsidR="00D82568" w:rsidRPr="00BE6B84" w14:paraId="11A70846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79AA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5D31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EDC1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Romano, I.J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E189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Am Soc Hyperte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19E6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</w:tr>
      <w:tr w:rsidR="00D82568" w:rsidRPr="00BE6B84" w14:paraId="25157D30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52F0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947C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468C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Kroiss, A.S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463F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Rev Esp Med Nucl Imagen M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B29F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</w:tr>
      <w:tr w:rsidR="00D82568" w:rsidRPr="00BE6B84" w14:paraId="7A3ADC74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0648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DF4A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E669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Kaulanjan, K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22E6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Endourol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B222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</w:tr>
      <w:tr w:rsidR="00D82568" w:rsidRPr="00BE6B84" w14:paraId="25CA0224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8529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6304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69BB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ahjoubi, Z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15EE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Urol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1A09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</w:tr>
      <w:tr w:rsidR="00D82568" w:rsidRPr="00BE6B84" w14:paraId="4FC16906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0F7A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9433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5743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Kumar, A.V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95CB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Nephrology (Carlto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7C65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D82568" w:rsidRPr="00BE6B84" w14:paraId="690894D8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6EE7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6F23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62D0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Lee, J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A163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Diagn Cytopath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44B4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D82568" w:rsidRPr="00BE6B84" w14:paraId="4159CBD0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3093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49E2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31F1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oussef, A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CC41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Urol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BA79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D82568" w:rsidRPr="00BE6B84" w14:paraId="50566D22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CB09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0973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6999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ithqal, A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FD41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lin Nucl M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7FE6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D82568" w:rsidRPr="00BE6B84" w14:paraId="14354FC9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59D6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4290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786C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Lazareth, H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A5CD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ol Clin Onc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8175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D82568" w:rsidRPr="00BE6B84" w14:paraId="4A4DC10D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2954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6AF8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8678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Fernandes, A.M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829D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Radiol Bra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AF2B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D82568" w:rsidRPr="00BE6B84" w14:paraId="6FF3BAE2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3EB8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EC79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D001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El, A.A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970B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BMJ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4CCD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D82568" w:rsidRPr="00BE6B84" w14:paraId="4C0BEEBA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55B5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D564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45EA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Wen, C.Y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0EE1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i Ji Yi Xue Za Zh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B8B4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D82568" w:rsidRPr="00BE6B84" w14:paraId="686F9565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222A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8F6C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0F9E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Williams, P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FF9A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AAP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A79C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D82568" w:rsidRPr="00BE6B84" w14:paraId="34DB9F01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3418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47E0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2B02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Hu, W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D709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nt J Clin Exp Path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4F3D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D82568" w:rsidRPr="00BE6B84" w14:paraId="34D3AE1C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FB4D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88C6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EC9B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wamoto, G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C84B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Med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B114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D82568" w:rsidRPr="00BE6B84" w14:paraId="32E6A8F4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B3AA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68B7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00EF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Ravichandran-Chandra, A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A29C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ent European J U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1F5F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D82568" w:rsidRPr="00BE6B84" w14:paraId="0634AEC5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C727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0AA5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43E7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adav, S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C901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BMJ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021F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D82568" w:rsidRPr="00BE6B84" w14:paraId="2C47F8D5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1768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D3DB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6389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pessoto, L.C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5531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Urol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1849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D82568" w:rsidRPr="00BE6B84" w14:paraId="6CCFC4AA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1DFC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23A9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FA62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Gkikas, C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4F49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Urol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80BF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D82568" w:rsidRPr="00BE6B84" w14:paraId="4A41E8CE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8A7F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0927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F89B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ang, C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30AF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Oncol Let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7BB1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D82568" w:rsidRPr="00BE6B84" w14:paraId="00139602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CF33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A55C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A596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ain, T.K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4027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World J Nucl M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0088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D82568" w:rsidRPr="00BE6B84" w14:paraId="23E044E1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E8D5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1087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DA34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Bishnoi, K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D7BF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Robot Sur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A5E4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D82568" w:rsidRPr="00BE6B84" w14:paraId="26833FAA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F393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2C5C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A323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Katiyar, 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465E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Clin Diagn R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6428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D82568" w:rsidRPr="00BE6B84" w14:paraId="3BE5C0DE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E119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55D2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30A0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Katiyar, 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4106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Clin Diagn R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6D85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D82568" w:rsidRPr="00BE6B84" w14:paraId="3438B824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4E0E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42EF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9C2A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Gupta, S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E024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Endocr Path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9FD5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D82568" w:rsidRPr="00BE6B84" w14:paraId="25ECCC02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D062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13B0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1DB4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ou, D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4F51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ol Clin Onc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AB70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D82568" w:rsidRPr="00BE6B84" w14:paraId="47500659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B263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6F73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7830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arić, P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B63C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Vojnosanit Preg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FFCC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D82568" w:rsidRPr="00BE6B84" w14:paraId="4C41ACF8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071C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AADC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958C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hing, D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F879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nt J Surg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14F7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D82568" w:rsidRPr="00BE6B84" w14:paraId="4A6D06C1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576C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B154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BFBD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alvatori, 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A3A8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Endocr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446C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D82568" w:rsidRPr="00BE6B84" w14:paraId="43419D57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9039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C6E4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FAE9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angwatanaroj, S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A19B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m J Med Sc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A790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D82568" w:rsidRPr="00BE6B84" w14:paraId="3A4D94ED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DFB5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0A95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DAC9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Han, Y.J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4422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ao Paulo Med 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BA03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D82568" w:rsidRPr="00BE6B84" w14:paraId="08B62BEA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71E1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B2C7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549E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Quist, E.E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06AF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Pathol Res Pr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3ABE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D82568" w:rsidRPr="00BE6B84" w14:paraId="0DE5D8B8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F5A9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24D1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4FC3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Verma, A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DC50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Clin Diagn R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D0DC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D82568" w:rsidRPr="00BE6B84" w14:paraId="26A82A06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7CD7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1C75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9132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hah, V.B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14C2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ndian J Pathol Microbi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39E2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D82568" w:rsidRPr="00BE6B84" w14:paraId="021CF54B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0DD7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C8A9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DF92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Bagchi, A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C4AB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m J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C6BB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D82568" w:rsidRPr="00BE6B84" w14:paraId="20F3DE50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AFF8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9001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51F0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herwani, P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399D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ndian J Radiol Imag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0DE0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D82568" w:rsidRPr="00BE6B84" w14:paraId="1C73D954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4561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77E9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FE5E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ajjan, R.S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2DB1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lin Nucl M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B6F2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D82568" w:rsidRPr="00BE6B84" w14:paraId="0B47F549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51AC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1CF2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63E6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Peng, C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5BB4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Oncol Let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E914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D82568" w:rsidRPr="00BE6B84" w14:paraId="1D5CA700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9B6A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1FDC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1FA4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Rayamajhi, S.J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B9C6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lin Nucl M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D26F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D82568" w:rsidRPr="00BE6B84" w14:paraId="7C2EA014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F799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8D12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D891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Priyadarshi, V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0CD6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Urol An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411E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D82568" w:rsidRPr="00BE6B84" w14:paraId="12C33D35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01A1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519A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5F1D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Valsangkar, R.S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B743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Urol An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7054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D82568" w:rsidRPr="00BE6B84" w14:paraId="24F321BB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FD2B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4E7F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2DA5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Loveys, F.W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055D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Radiographic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9DF2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D82568" w:rsidRPr="00BE6B84" w14:paraId="4C0C1260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1C3E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5148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1BEA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ai, Y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B382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edicine (Baltimor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5E7D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D82568" w:rsidRPr="00BE6B84" w14:paraId="196C080E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9BC9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51D9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DD65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Dattatrya, K.Y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3C9C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Clin Diagn R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1984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D82568" w:rsidRPr="00BE6B84" w14:paraId="7D41EED6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DCB4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BC2C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CF6C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Dragović, T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52FD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Vojnosanit Preg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9912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D82568" w:rsidRPr="00BE6B84" w14:paraId="12D31F97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482F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2693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A86F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Lacefield, E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8AFD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urr U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E731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D82568" w:rsidRPr="00BE6B84" w14:paraId="0BCF0554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FA79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D2D7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6E1E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Patnayak, 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4946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Cancer Res Th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E5CE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D82568" w:rsidRPr="00BE6B84" w14:paraId="3C2F2B63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C213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2E93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9993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Nerli, R.B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8336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ndian J Surg Onc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85DB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D82568" w:rsidRPr="00BE6B84" w14:paraId="2264144E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057F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AB6B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0F94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draktas, D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7EE5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Ultrasound Q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029E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D82568" w:rsidRPr="00BE6B84" w14:paraId="76FE8DBC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BAD3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09EE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DA77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Pichler, 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E510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Urol I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665D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D82568" w:rsidRPr="00BE6B84" w14:paraId="618C76F8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0619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BC81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756E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Lai, Y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E634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Oncol Let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3F9A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D82568" w:rsidRPr="00BE6B84" w14:paraId="1DE99714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CEDF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32AA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8FCE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Dhull, V.S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BCDE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lin Nucl M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75E4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D82568" w:rsidRPr="00BE6B84" w14:paraId="4A0358E6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58B5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F87D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AE08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Ranaweera, M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569D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World J Clin Cas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98D0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D82568" w:rsidRPr="00BE6B84" w14:paraId="0BEB5FBD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63AD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CD27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27F6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Ranaweera, M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DCB3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World J Clin Cas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AA79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D82568" w:rsidRPr="00BE6B84" w14:paraId="2E3C8176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4851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29C6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5BA4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Ranaweera, M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7565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World J Clin Cas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7EB5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D82568" w:rsidRPr="00BE6B84" w14:paraId="5A176747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F545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2C06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D125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Neugarten, C.J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5F11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Urol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EFCD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D82568" w:rsidRPr="00BE6B84" w14:paraId="1DE3F3E8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1E31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1AA1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7322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alamaro, P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C27C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nal Quant Cytopathol Histpath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E27A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D82568" w:rsidRPr="00BE6B84" w14:paraId="0073574B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0D4A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A446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E554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ong, Y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A009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ntern Med 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5C0D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D82568" w:rsidRPr="00BE6B84" w14:paraId="6E7A57BD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881C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6BB1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3DE2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Xiang, S.T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D9F7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hin Med J (Eng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B34E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D82568" w:rsidRPr="00BE6B84" w14:paraId="3C3DBD00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4E03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AE09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6102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hristodoulidou, M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6EDE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BMJ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19E2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D82568" w:rsidRPr="00BE6B84" w14:paraId="3B3ED734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879B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1938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68C0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Beilan, J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6891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BMC Res Not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4FE5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D82568" w:rsidRPr="00BE6B84" w14:paraId="47CA1A4E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2C02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379D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5A10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Feng, N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FF37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hin J Canc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C1FB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D82568" w:rsidRPr="00BE6B84" w14:paraId="6F867C33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0063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B4AB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D328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hn, S.G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94BA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an Urol Assoc 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805E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D82568" w:rsidRPr="00BE6B84" w14:paraId="54A79D86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7AD3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CADA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FEDD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aeda, M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40DB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ktuelle U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F4A0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D82568" w:rsidRPr="00BE6B84" w14:paraId="7394C156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2F34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AA25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3818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Kumar, U.M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D1DA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Clin Diagn R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6F15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D82568" w:rsidRPr="00BE6B84" w14:paraId="123451C9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9E55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F55F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233D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alik, A.A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B4E5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BMJ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84E6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D82568" w:rsidRPr="00BE6B84" w14:paraId="1619AC6E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249D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8DAE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2748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Li, S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E64F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Exp Ther M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461D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D82568" w:rsidRPr="00BE6B84" w14:paraId="3D734EDD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8A41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C060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04E8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allat, F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160E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ase Rep U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FE2F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D82568" w:rsidRPr="00BE6B84" w14:paraId="297C4973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5370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D9B2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51DA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Li, W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043C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nt J Clin Exp M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4D92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D82568" w:rsidRPr="00BE6B84" w14:paraId="06C32E26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A79F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5297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4409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Khatavkar, S.S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F184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Anaesthesiol Clin Pharmac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34EC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D82568" w:rsidRPr="00BE6B84" w14:paraId="3ABB27E2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E1E3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985C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E422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ang, Y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C3BE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Endou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35BF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D82568" w:rsidRPr="00BE6B84" w14:paraId="48776D0E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5E23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34A8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E863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ang, Y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ED04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Endou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922C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D82568" w:rsidRPr="00BE6B84" w14:paraId="4D97C602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F803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768F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1DC0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ang, Y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23F9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Endou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EA8A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D82568" w:rsidRPr="00BE6B84" w14:paraId="5EF3461C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42A4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76AD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AB40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Darlong, V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8C53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ingapore Med 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3691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D82568" w:rsidRPr="00BE6B84" w14:paraId="70F01D50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5873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0800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B5CF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Ghafoor, A.U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B195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Pak Med Asso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8311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D82568" w:rsidRPr="00BE6B84" w14:paraId="2ED11DDD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17DB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0FF3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AE49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anohar, K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0ADB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lin Nucl M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4B06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D82568" w:rsidRPr="00BE6B84" w14:paraId="244656F1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3801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53C1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FC48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Hanji, A.M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35E6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audi J Kidney Dis Transp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8D2A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D82568" w:rsidRPr="00BE6B84" w14:paraId="01D1EA8A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2223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7301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D686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Luchey, A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A32A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an J U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5C2E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D82568" w:rsidRPr="00BE6B84" w14:paraId="67B3E408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F577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B7E4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9032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he, H.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AA4F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nn Acad Med Singa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7819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D82568" w:rsidRPr="00BE6B84" w14:paraId="747BBA67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0071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D8ED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DCE0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El, K.F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4FEE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Med Lib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3345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D82568" w:rsidRPr="00BE6B84" w14:paraId="3B1CA1C7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B08A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8365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9F74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Persec, Z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158A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oll Antrop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2FF6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D82568" w:rsidRPr="00BE6B84" w14:paraId="18004DF6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7324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07F3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E693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Pahwa, H.S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7D21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BMJ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3145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D82568" w:rsidRPr="00BE6B84" w14:paraId="19C751C6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B8F9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14B2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E190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Wang, H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3CC6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Eur J Radi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6877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</w:tr>
      <w:tr w:rsidR="00D82568" w:rsidRPr="00BE6B84" w14:paraId="3A07FD26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8CA3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3273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3D3B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Wang, H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D63B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Eur J Radi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8A1E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</w:tr>
      <w:tr w:rsidR="00D82568" w:rsidRPr="00BE6B84" w14:paraId="6758805C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779A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346F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5AA1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Wang, H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B686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Eur J Radi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14A3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</w:tr>
      <w:tr w:rsidR="00D82568" w:rsidRPr="00BE6B84" w14:paraId="56335361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1309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23BF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4540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Wang, H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8080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Eur J Radi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7CD1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</w:tr>
      <w:tr w:rsidR="00D82568" w:rsidRPr="00BE6B84" w14:paraId="21F3BF96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2854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FFB3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5419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De Pasquale, V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1810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Urol I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F3D6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</w:tr>
      <w:tr w:rsidR="00D82568" w:rsidRPr="00BE6B84" w14:paraId="695F7017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99A3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CDBD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B582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Bohn, O.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1596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Pediatr Dev Path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EEB8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</w:tr>
      <w:tr w:rsidR="00D82568" w:rsidRPr="00BE6B84" w14:paraId="53748138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C037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DAF4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A998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Tsai, C.C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09C3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Kaohsiung J Med Sc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6EC4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</w:tr>
      <w:tr w:rsidR="00D82568" w:rsidRPr="00BE6B84" w14:paraId="7872EC59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E181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FD10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3A24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Tsai, C.C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4A33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Kaohsiung J Med Sc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5EAF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</w:tr>
      <w:tr w:rsidR="00D82568" w:rsidRPr="00BE6B84" w14:paraId="44DB729D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2199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C175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9011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Kang, S.G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C5D1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Urol I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C5E5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</w:tr>
      <w:tr w:rsidR="00D82568" w:rsidRPr="00BE6B84" w14:paraId="1A1E8D2A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8D09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63B3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AA67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Bhalani, S.M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0017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U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4DF7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</w:tr>
      <w:tr w:rsidR="00D82568" w:rsidRPr="00BE6B84" w14:paraId="05C4CFA4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A341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C1F4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9D6D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Zeitlin, I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3D85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sr Med Assoc 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F3A1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</w:tr>
      <w:tr w:rsidR="00D82568" w:rsidRPr="00BE6B84" w14:paraId="793B44F9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E720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9AA9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2759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Vyas, S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5082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ndian J Neph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791A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</w:tr>
      <w:tr w:rsidR="00D82568" w:rsidRPr="00BE6B84" w14:paraId="2C44A32F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2031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D3BE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10AA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Vyas, S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37A4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ndian J Neph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77B5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</w:tr>
      <w:tr w:rsidR="00D82568" w:rsidRPr="00BE6B84" w14:paraId="61B20779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51A5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0546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289E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Oderda, M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102E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cand J Urol Neph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9941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</w:tr>
      <w:tr w:rsidR="00D82568" w:rsidRPr="00BE6B84" w14:paraId="4658C552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588C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BCE6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AC03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Pandey, 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C62E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inerva Anestesi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C2EB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</w:tr>
      <w:tr w:rsidR="00D82568" w:rsidRPr="00BE6B84" w14:paraId="3D2E2EAA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6C66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5978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2446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Xu, D.F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5CAF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Med Case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7AF5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</w:tr>
      <w:tr w:rsidR="00D82568" w:rsidRPr="00BE6B84" w14:paraId="2F2F0548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100F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F732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0799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l-Zahrani, A.A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4EC4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dv U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8F44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</w:tr>
      <w:tr w:rsidR="00D82568" w:rsidRPr="00BE6B84" w14:paraId="4DADD0CB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A605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DD00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1824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Nayyar, 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F44B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S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B19E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</w:tr>
      <w:tr w:rsidR="00D82568" w:rsidRPr="00BE6B84" w14:paraId="0A86F371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FCAB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0DFE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B038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chaefer, I.M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22A2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ancer Genet Cytogene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70BA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</w:tr>
      <w:tr w:rsidR="00D82568" w:rsidRPr="00BE6B84" w14:paraId="2B1867EF" w14:textId="77777777" w:rsidTr="00AB5C3B">
        <w:trPr>
          <w:trHeight w:val="31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5ED9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7EAB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4E8F8" w14:textId="77777777" w:rsidR="00D82568" w:rsidRPr="00BE6B84" w:rsidRDefault="00D82568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Ghayee, H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A2E30" w14:textId="77777777" w:rsidR="00D82568" w:rsidRPr="00BE6B84" w:rsidRDefault="00D82568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Endocr Relat Canc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AB4D6" w14:textId="77777777" w:rsidR="00D82568" w:rsidRPr="00BE6B84" w:rsidRDefault="00D82568" w:rsidP="00AB5C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bCs/>
                <w:sz w:val="20"/>
                <w:szCs w:val="20"/>
              </w:rPr>
              <w:t>2009</w:t>
            </w:r>
          </w:p>
        </w:tc>
      </w:tr>
      <w:tr w:rsidR="00D82568" w:rsidRPr="00BE6B84" w14:paraId="779CCFFE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80EC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B785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4036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ho, D.K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3A54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Eur Heart 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7FE8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</w:tr>
      <w:tr w:rsidR="00D82568" w:rsidRPr="00BE6B84" w14:paraId="427816EA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437C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D053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EF29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ayram, G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D673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Robot Sur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E8DF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</w:tr>
      <w:tr w:rsidR="00D82568" w:rsidRPr="00BE6B84" w14:paraId="2D45CD7F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3E9F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3BC9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5C89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hen, Y.C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E02E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Kidney I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1556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</w:tr>
      <w:tr w:rsidR="00D82568" w:rsidRPr="00BE6B84" w14:paraId="6FF3A079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957C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8600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9C3D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Huang, Y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BD9C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hin Med J (Eng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DFDF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</w:tr>
      <w:tr w:rsidR="00D82568" w:rsidRPr="00BE6B84" w14:paraId="72B215D4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03C5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6BAB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6608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un, K.S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2685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alays J Path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9EC7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</w:tr>
      <w:tr w:rsidR="00D82568" w:rsidRPr="00BE6B84" w14:paraId="3ADA9461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C5C7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494E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140E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an, J.A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4AA3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NZ J Sur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33CA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</w:tr>
      <w:tr w:rsidR="00D82568" w:rsidRPr="00BE6B84" w14:paraId="0219DF27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B328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EC82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148E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hen, C.H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76DE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an Urol Assoc 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F638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</w:tr>
      <w:tr w:rsidR="00D82568" w:rsidRPr="00BE6B84" w14:paraId="3B92C34D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29BF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6CA9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714F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Tazi, M.F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C293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ases 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5E29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</w:tr>
      <w:tr w:rsidR="00D82568" w:rsidRPr="00BE6B84" w14:paraId="3ADBEDA6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B31E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5FEA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6113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Vesin, C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E998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outh Med 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4E5A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</w:tr>
      <w:tr w:rsidR="00D82568" w:rsidRPr="00BE6B84" w14:paraId="02AD8E84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8BDF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B88B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896D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ou, J.W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09A1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Pediatr Surg I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43D3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</w:tr>
      <w:tr w:rsidR="00D82568" w:rsidRPr="00BE6B84" w14:paraId="6DBCBEF8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107D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79F2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0FEE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Kappers, M.H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06B4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Neth J M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0E1A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</w:tr>
      <w:tr w:rsidR="00D82568" w:rsidRPr="00BE6B84" w14:paraId="746A0F67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715F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3B2A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A64F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Fournier, J.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175C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P R Health Sci 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0701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</w:tr>
      <w:tr w:rsidR="00D82568" w:rsidRPr="00BE6B84" w14:paraId="285017D2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DE0D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6C29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4D13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Heinrich, E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AC5B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Urol 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06AD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</w:tr>
      <w:tr w:rsidR="00D82568" w:rsidRPr="00BE6B84" w14:paraId="27302ABA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E98F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F5F7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D943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m, S.H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B1EB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59F6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</w:tr>
      <w:tr w:rsidR="00D82568" w:rsidRPr="00BE6B84" w14:paraId="292DD9FB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3D6E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8DBC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506A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Dhawan, D.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C79C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Urol 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8839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</w:tr>
      <w:tr w:rsidR="00D82568" w:rsidRPr="00BE6B84" w14:paraId="7CBEBF7D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031A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D816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9121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harma, P.K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7205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ndian J Sur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0A7B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</w:tr>
      <w:tr w:rsidR="00D82568" w:rsidRPr="00BE6B84" w14:paraId="03DEE9EA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51E7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E7F0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C8B3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Havekes, B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6462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Clin Endocrinol Meta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E195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</w:tr>
      <w:tr w:rsidR="00D82568" w:rsidRPr="00BE6B84" w14:paraId="5F68C5C9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0582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3899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25E7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adani, 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FCC2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World J Sur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911B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</w:tr>
      <w:tr w:rsidR="00D82568" w:rsidRPr="00BE6B84" w14:paraId="6CB18587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88DF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BA77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4F69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adani, 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5080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World J Sur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2A49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</w:tr>
      <w:tr w:rsidR="00D82568" w:rsidRPr="00BE6B84" w14:paraId="2962DCCD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C873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C873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C76B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Huang, K.H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4131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nt J U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E334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</w:tr>
      <w:tr w:rsidR="00D82568" w:rsidRPr="00BE6B84" w14:paraId="6B2C99AC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D776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B20A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FBBB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Kairi-Vassilatou, E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2608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Eur J Gynaecol Onc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D381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</w:tr>
      <w:tr w:rsidR="00D82568" w:rsidRPr="00BE6B84" w14:paraId="3DFC82F7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04FD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4151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AFF3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harma, S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D6FE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ndian J Sur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A5D5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</w:tr>
      <w:tr w:rsidR="00D82568" w:rsidRPr="00BE6B84" w14:paraId="20E1694B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910F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D191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8722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Thambugala, G.M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F2FB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ustralas Radi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5224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</w:tr>
      <w:tr w:rsidR="00D82568" w:rsidRPr="00BE6B84" w14:paraId="5C93028A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1383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5706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575D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thyal, R.P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6647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ustralas Radi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9EFD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</w:tr>
      <w:tr w:rsidR="00D82568" w:rsidRPr="00BE6B84" w14:paraId="53BB06B3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556A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A1B7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B583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afwat, A.S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3856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an J U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28BD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</w:tr>
      <w:tr w:rsidR="00D82568" w:rsidRPr="00BE6B84" w14:paraId="5815F2FB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CF43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0DC9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C1A3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afwat, A.S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6D67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an J U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EAAA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</w:tr>
      <w:tr w:rsidR="00D82568" w:rsidRPr="00BE6B84" w14:paraId="3C91ACD4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75C0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15D8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D71E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afwat, A.S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7D32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an J U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B90E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</w:tr>
      <w:tr w:rsidR="00D82568" w:rsidRPr="00BE6B84" w14:paraId="3ECF69CF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0177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1C97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99BE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Dilbaz, B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F2BC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urg Laparosc Endosc Percutan Te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EA3D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</w:tr>
      <w:tr w:rsidR="00D82568" w:rsidRPr="00BE6B84" w14:paraId="7FC57BE7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AFEB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AAE7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4BC7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Bozbora, A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FE16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S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6E5A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</w:tr>
      <w:tr w:rsidR="00D82568" w:rsidRPr="00BE6B84" w14:paraId="15BDBBF1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F424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DA2D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CC2D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Tsutsui, A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A5BB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Hinyokika Kiy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E21A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</w:tr>
      <w:tr w:rsidR="00D82568" w:rsidRPr="00BE6B84" w14:paraId="5793E49D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FCFD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522E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9C44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egawa, N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C8E8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Hinyokika Kiy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4685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</w:tr>
      <w:tr w:rsidR="00D82568" w:rsidRPr="00BE6B84" w14:paraId="63E4861E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6436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4EDF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9AF8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Purandare, N.C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00B6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Ultrasound M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1AF0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</w:tr>
      <w:tr w:rsidR="00D82568" w:rsidRPr="00BE6B84" w14:paraId="73741D12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A204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5863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B6CF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Naqiyah, I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0DA7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ingapore Med 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8BAD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</w:tr>
      <w:tr w:rsidR="00D82568" w:rsidRPr="00BE6B84" w14:paraId="5F832376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C355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864D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1521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Usuda, H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708D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Pathol I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BA4E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</w:tr>
      <w:tr w:rsidR="00D82568" w:rsidRPr="00BE6B84" w14:paraId="10BA38AC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4606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21C0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A8B5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Kovacs, K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F7A9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Endocr Path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FD13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</w:tr>
      <w:tr w:rsidR="00D82568" w:rsidRPr="00BE6B84" w14:paraId="7F198BA2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CE47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59C1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2300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Yoshida, S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8E77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nt J U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57EA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</w:tr>
      <w:tr w:rsidR="00D82568" w:rsidRPr="00BE6B84" w14:paraId="73EE4345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ECF6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8289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A183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Pastor-Guzmán, J.M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F333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Urol I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CCB4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</w:tr>
      <w:tr w:rsidR="00D82568" w:rsidRPr="00BE6B84" w14:paraId="771D40C5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792E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C2E1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117B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Pastor-Guzmán, J.M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704B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Urol I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CE6C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</w:tr>
      <w:tr w:rsidR="00D82568" w:rsidRPr="00BE6B84" w14:paraId="282C0246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AAA6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8B79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80B3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inagawa, T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27A3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Hinyokika Kiy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7964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</w:tr>
      <w:tr w:rsidR="00D82568" w:rsidRPr="00BE6B84" w14:paraId="6A133908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FF5E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A24F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812F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Lawrence, J.K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C1FF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Hormones (Athen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2195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</w:tr>
      <w:tr w:rsidR="00D82568" w:rsidRPr="00BE6B84" w14:paraId="4FF50077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FCF9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C562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134A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Hwang, J.J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F11B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U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761F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</w:tr>
      <w:tr w:rsidR="00D82568" w:rsidRPr="00BE6B84" w14:paraId="6E1E3AF8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FABA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7DD2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C450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Kang, W.Y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14DA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Kaohsiung J Med Sc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BC76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</w:tr>
      <w:tr w:rsidR="00D82568" w:rsidRPr="00BE6B84" w14:paraId="35FDE582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939E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F057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2A3E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Onishi, T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72CA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nt J U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840E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</w:tr>
      <w:tr w:rsidR="00D82568" w:rsidRPr="00BE6B84" w14:paraId="3DE53C91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A8A0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E64F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5496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Dundr, P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EBCD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Pathol Res Pr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EEFE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</w:tr>
      <w:tr w:rsidR="00D82568" w:rsidRPr="00BE6B84" w14:paraId="052ECF12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1588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CF5D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06D6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Naguib, M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1237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m J Clin Onc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B58E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</w:tr>
      <w:tr w:rsidR="00D82568" w:rsidRPr="00BE6B84" w14:paraId="225AA6DE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A92A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8AB1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97C6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Peczkowska, M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5975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Blood Pr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ABE7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</w:tr>
      <w:tr w:rsidR="00D82568" w:rsidRPr="00BE6B84" w14:paraId="2545A596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05AE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B477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1CFB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Nakatani, T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A626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Oncol R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D781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</w:tr>
      <w:tr w:rsidR="00D82568" w:rsidRPr="00BE6B84" w14:paraId="0C044A15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E360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C39E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75C1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Lamarre-Cliche, M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3D4B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Circul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4307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</w:tr>
      <w:tr w:rsidR="00D82568" w:rsidRPr="00BE6B84" w14:paraId="265989AA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ABCF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0A94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9BB5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Tan, S.M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4D03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naesth Intensive Ca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3F4F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</w:tr>
      <w:tr w:rsidR="00D82568" w:rsidRPr="00BE6B84" w14:paraId="3972602F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301B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6BEB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EA95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Doran, F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3B0B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PM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05B1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</w:tr>
      <w:tr w:rsidR="00D82568" w:rsidRPr="00BE6B84" w14:paraId="1CF11AA5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0D01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B636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18C6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Gaur, D.D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3724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inim Invasive Ther Allied Techn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2FBC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</w:tr>
      <w:tr w:rsidR="00D82568" w:rsidRPr="00BE6B84" w14:paraId="5FB74794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7E56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8D33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B0E2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eki N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A40E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Urol I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90F9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</w:tr>
      <w:tr w:rsidR="00D82568" w:rsidRPr="00BE6B84" w14:paraId="64AFC832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1D60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D900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B5E8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Kozlowski, P.M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6D9F5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Urolog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44F3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</w:tr>
      <w:tr w:rsidR="00D82568" w:rsidRPr="00BE6B84" w14:paraId="390C3159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0107D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55B9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74A9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Takezawa, Y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5F03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Hinyokika Kiy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DCBB1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</w:tr>
      <w:tr w:rsidR="00D82568" w:rsidRPr="00BE6B84" w14:paraId="5A823E1B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DFA7A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ED75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6EC5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Salanitri, J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6462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ustralas Radi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E6A5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</w:tr>
      <w:tr w:rsidR="00D82568" w:rsidRPr="00BE6B84" w14:paraId="05EDE955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57BFB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234C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FCC6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Moritani, H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0521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ntern M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B418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</w:tr>
      <w:tr w:rsidR="00D82568" w:rsidRPr="00BE6B84" w14:paraId="2AF6799E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D1D1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1286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81B0F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Dewan, M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30344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R Soc Promot Healt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101F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</w:tr>
      <w:tr w:rsidR="00D82568" w:rsidRPr="00BE6B84" w14:paraId="5AC0B529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45E1E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B75D2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3D9B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Taue, 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45F4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nt J U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81529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</w:tr>
      <w:tr w:rsidR="00D82568" w:rsidRPr="00BE6B84" w14:paraId="58460DC7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2DBF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E1036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0D44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Bonacruz, K.G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BF6B8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J Paediatr Child Healt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4A54C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</w:tr>
      <w:tr w:rsidR="00D82568" w:rsidRPr="00BE6B84" w14:paraId="76D59E13" w14:textId="77777777" w:rsidTr="00AB5C3B">
        <w:trPr>
          <w:trHeight w:val="29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B7BD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1A93D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A66370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Ansari, M.S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41B2B3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Int Urol Nephro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17657" w14:textId="77777777" w:rsidR="00D82568" w:rsidRPr="00BE6B84" w:rsidRDefault="00D82568" w:rsidP="00AB5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B84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</w:tr>
    </w:tbl>
    <w:p w14:paraId="7C1E4120" w14:textId="77777777" w:rsidR="00D82568" w:rsidRPr="00BE6B84" w:rsidRDefault="00D82568" w:rsidP="00D82568">
      <w:pPr>
        <w:rPr>
          <w:sz w:val="20"/>
          <w:szCs w:val="20"/>
        </w:rPr>
      </w:pPr>
    </w:p>
    <w:p w14:paraId="7B29EDAB" w14:textId="77777777" w:rsidR="00B1679A" w:rsidRDefault="00B1679A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74ABFA9" w14:textId="77777777" w:rsidR="00B1679A" w:rsidRDefault="00B1679A" w:rsidP="00B1679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  <w:sectPr w:rsidR="00B1679A" w:rsidSect="006D1CBA">
          <w:headerReference w:type="default" r:id="rId8"/>
          <w:type w:val="continuous"/>
          <w:pgSz w:w="11901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61F3D191" w14:textId="67C4E324" w:rsidR="00B1679A" w:rsidRPr="007B156A" w:rsidRDefault="00B1679A" w:rsidP="00B167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Pr="007B156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B156A">
        <w:rPr>
          <w:rFonts w:ascii="Times New Roman" w:hAnsi="Times New Roman" w:cs="Times New Roman"/>
          <w:sz w:val="20"/>
          <w:szCs w:val="20"/>
        </w:rPr>
        <w:t xml:space="preserve"> Clinical features of patients with pre- or postsurgical diagnosis of urinary bladder paraganglioma.</w:t>
      </w:r>
    </w:p>
    <w:tbl>
      <w:tblPr>
        <w:tblW w:w="1403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9"/>
        <w:gridCol w:w="1842"/>
        <w:gridCol w:w="1981"/>
        <w:gridCol w:w="287"/>
        <w:gridCol w:w="1843"/>
        <w:gridCol w:w="566"/>
        <w:gridCol w:w="1419"/>
        <w:gridCol w:w="566"/>
      </w:tblGrid>
      <w:tr w:rsidR="00B1679A" w:rsidRPr="007B156A" w14:paraId="35090753" w14:textId="77777777" w:rsidTr="008239F7">
        <w:trPr>
          <w:trHeight w:val="20"/>
          <w:jc w:val="center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BB917A" w14:textId="77777777" w:rsidR="00B1679A" w:rsidRPr="007B156A" w:rsidRDefault="00B1679A" w:rsidP="008239F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C8D214" w14:textId="77777777" w:rsidR="00B1679A" w:rsidRPr="007B156A" w:rsidRDefault="00B1679A" w:rsidP="008239F7">
            <w:pPr>
              <w:spacing w:after="0" w:line="240" w:lineRule="auto"/>
              <w:ind w:left="37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Tota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304485" w14:textId="77777777" w:rsidR="00B1679A" w:rsidRPr="007B156A" w:rsidRDefault="00B1679A" w:rsidP="008239F7">
            <w:pPr>
              <w:spacing w:after="0" w:line="240" w:lineRule="auto"/>
              <w:ind w:firstLine="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Presurgical diagnosi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C19AE1" w14:textId="77777777" w:rsidR="00B1679A" w:rsidRPr="007B156A" w:rsidRDefault="00B1679A" w:rsidP="008239F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Postsurgical diagnosi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F6742" w14:textId="77777777" w:rsidR="00B1679A" w:rsidRPr="007B156A" w:rsidRDefault="00B1679A" w:rsidP="008239F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 value</w:t>
            </w:r>
          </w:p>
        </w:tc>
      </w:tr>
      <w:tr w:rsidR="00B1679A" w:rsidRPr="007B156A" w14:paraId="223B4F9E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6AC568" w14:textId="77777777" w:rsidR="00B1679A" w:rsidRPr="007B156A" w:rsidRDefault="00B1679A" w:rsidP="008239F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Patients, 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2400D9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194</w:t>
            </w:r>
          </w:p>
        </w:tc>
        <w:tc>
          <w:tcPr>
            <w:tcW w:w="1981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41450C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90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2AA63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104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4F6751" w14:textId="77777777" w:rsidR="00B1679A" w:rsidRPr="007B156A" w:rsidRDefault="00B1679A" w:rsidP="008239F7">
            <w:pPr>
              <w:spacing w:after="0" w:line="240" w:lineRule="auto"/>
              <w:ind w:left="711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1679A" w:rsidRPr="007B156A" w14:paraId="6446EE1C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6A14EC" w14:textId="77777777" w:rsidR="00B1679A" w:rsidRPr="007B156A" w:rsidRDefault="00B1679A" w:rsidP="008239F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Females, n (%)</w:t>
            </w:r>
            <w:r w:rsidRPr="007B156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B1883C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98 (50.5)</w:t>
            </w:r>
          </w:p>
        </w:tc>
        <w:tc>
          <w:tcPr>
            <w:tcW w:w="1981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C45238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44 (48.9)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9301E3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54 (51.9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BC4F9C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0.396</w:t>
            </w:r>
          </w:p>
        </w:tc>
      </w:tr>
      <w:tr w:rsidR="00B1679A" w:rsidRPr="007B156A" w14:paraId="396FAB6D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298B3B" w14:textId="77777777" w:rsidR="00B1679A" w:rsidRPr="007B156A" w:rsidRDefault="00B1679A" w:rsidP="008239F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Age, mean± SD (years)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CF0EDB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43.6± 18.6</w:t>
            </w:r>
          </w:p>
        </w:tc>
        <w:tc>
          <w:tcPr>
            <w:tcW w:w="1981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79B8C8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39.7± 18.7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B2A699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47.1± 17.9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AE2289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0.005</w:t>
            </w:r>
          </w:p>
        </w:tc>
      </w:tr>
      <w:tr w:rsidR="00B1679A" w:rsidRPr="007B156A" w14:paraId="7EB4F91D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103D48" w14:textId="77777777" w:rsidR="00B1679A" w:rsidRPr="007B156A" w:rsidRDefault="00B1679A" w:rsidP="008239F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Presurgical SBP, mean± SD (mmHg)</w:t>
            </w:r>
            <w:r w:rsidRPr="007B156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0BADF9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169.2± 47.9</w:t>
            </w:r>
          </w:p>
        </w:tc>
        <w:tc>
          <w:tcPr>
            <w:tcW w:w="1981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1E19D9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184.7± 45.8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D2855B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138± 3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52C0A3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B1679A" w:rsidRPr="007B156A" w14:paraId="09BACC17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C5CDCF" w14:textId="77777777" w:rsidR="00B1679A" w:rsidRPr="007B156A" w:rsidRDefault="00B1679A" w:rsidP="008239F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Presurgical DBP, mean± SD (mmHg)</w:t>
            </w:r>
            <w:r w:rsidRPr="007B156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$$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757D33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100.9± 25.2</w:t>
            </w:r>
          </w:p>
        </w:tc>
        <w:tc>
          <w:tcPr>
            <w:tcW w:w="1981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51093C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108.9± 23.5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DC185D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85.8± 18.9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9F9242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B1679A" w:rsidRPr="007B156A" w14:paraId="249E2476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44739" w14:textId="77777777" w:rsidR="00B1679A" w:rsidRPr="007B156A" w:rsidRDefault="00B1679A" w:rsidP="008239F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Primary tumor, n (%)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9D50BE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183 (94.3)</w:t>
            </w:r>
          </w:p>
        </w:tc>
        <w:tc>
          <w:tcPr>
            <w:tcW w:w="1981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2F463E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82 (91.1)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A67B5C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101 (97.1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D7532A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0.117</w:t>
            </w:r>
          </w:p>
        </w:tc>
      </w:tr>
      <w:tr w:rsidR="00B1679A" w:rsidRPr="007B156A" w14:paraId="7C38B50D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E9912A" w14:textId="77777777" w:rsidR="00B1679A" w:rsidRPr="007B156A" w:rsidRDefault="00B1679A" w:rsidP="008239F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Signs and symptoms, n (%)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72F157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A184D3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7173E8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7882A4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1679A" w:rsidRPr="007B156A" w14:paraId="63C10814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86AE15" w14:textId="77777777" w:rsidR="00B1679A" w:rsidRPr="007B156A" w:rsidRDefault="00B1679A" w:rsidP="008239F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Hypertension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D126EF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95 (49.0)</w:t>
            </w:r>
          </w:p>
        </w:tc>
        <w:tc>
          <w:tcPr>
            <w:tcW w:w="1981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CF675B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68 (75.6)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BCE14E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27 (26.0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1C3F9B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B1679A" w:rsidRPr="007B156A" w14:paraId="51EFF0C5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5FE152" w14:textId="77777777" w:rsidR="00B1679A" w:rsidRPr="007B156A" w:rsidRDefault="00B1679A" w:rsidP="008239F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Catecholamine-associated symptoms</w:t>
            </w:r>
            <w:r w:rsidRPr="007B156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5402DF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87 (44.8)</w:t>
            </w:r>
          </w:p>
        </w:tc>
        <w:tc>
          <w:tcPr>
            <w:tcW w:w="1981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FEF70F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61 (67.8)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58D052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26 (25.0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3C9368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B1679A" w:rsidRPr="007B156A" w14:paraId="111DC416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F4964C" w14:textId="77777777" w:rsidR="00B1679A" w:rsidRPr="007B156A" w:rsidRDefault="00B1679A" w:rsidP="008239F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Hematuria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36CE8E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67 (34.5)</w:t>
            </w:r>
          </w:p>
        </w:tc>
        <w:tc>
          <w:tcPr>
            <w:tcW w:w="1981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9EFB9F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21 (23.3)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27DB08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46 (44.2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0A7456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</w:tr>
      <w:tr w:rsidR="00B1679A" w:rsidRPr="007B156A" w14:paraId="2870016A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F8465A" w14:textId="77777777" w:rsidR="00B1679A" w:rsidRPr="007B156A" w:rsidRDefault="00B1679A" w:rsidP="008239F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Other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AFB3AC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22 (11.3)</w:t>
            </w:r>
          </w:p>
        </w:tc>
        <w:tc>
          <w:tcPr>
            <w:tcW w:w="1981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8CCA8B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5 (5.6)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42F01E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17 (16.3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027C87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0.022</w:t>
            </w:r>
          </w:p>
        </w:tc>
      </w:tr>
      <w:tr w:rsidR="00B1679A" w:rsidRPr="007B156A" w14:paraId="7C2904A5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F30617" w14:textId="77777777" w:rsidR="00B1679A" w:rsidRPr="007B156A" w:rsidRDefault="00B1679A" w:rsidP="008239F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None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3D7E3D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20 (10.3)</w:t>
            </w:r>
          </w:p>
        </w:tc>
        <w:tc>
          <w:tcPr>
            <w:tcW w:w="1981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20DAEE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3 (3.3)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7B9E1A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17 (16.3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6D036C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</w:tr>
      <w:tr w:rsidR="00B1679A" w:rsidRPr="007B156A" w14:paraId="0C1AED0A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A439E8" w14:textId="77777777" w:rsidR="00B1679A" w:rsidRPr="007B156A" w:rsidRDefault="00B1679A" w:rsidP="008239F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Catecholamine-associated symptoms, n (%)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4E5ECF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9809C3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BB3A28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B2F2D7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1679A" w:rsidRPr="007B156A" w14:paraId="07A569EB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43E53" w14:textId="77777777" w:rsidR="00B1679A" w:rsidRPr="007B156A" w:rsidRDefault="00B1679A" w:rsidP="008239F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Sweating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D7B7A4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25 (12.9)</w:t>
            </w:r>
          </w:p>
        </w:tc>
        <w:tc>
          <w:tcPr>
            <w:tcW w:w="1981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ACDEFB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20 (22.2)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F300B3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5 (4.8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6EB1BC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B1679A" w:rsidRPr="007B156A" w14:paraId="7FA415E5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DD1012" w14:textId="77777777" w:rsidR="00B1679A" w:rsidRPr="007B156A" w:rsidRDefault="00B1679A" w:rsidP="008239F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Headache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BE691F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63 (32.5)</w:t>
            </w:r>
          </w:p>
        </w:tc>
        <w:tc>
          <w:tcPr>
            <w:tcW w:w="1981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D37100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49 (54.4)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A2E350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14 (13.5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F77DDC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B1679A" w:rsidRPr="007B156A" w14:paraId="7F4A9808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E8DC24" w14:textId="77777777" w:rsidR="00B1679A" w:rsidRPr="007B156A" w:rsidRDefault="00B1679A" w:rsidP="008239F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Palpitations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5224ED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47 (24.2)</w:t>
            </w:r>
          </w:p>
        </w:tc>
        <w:tc>
          <w:tcPr>
            <w:tcW w:w="1981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5F5563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35 (38.9)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5BA723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12 (11.5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2799F7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B1679A" w:rsidRPr="007B156A" w14:paraId="1A29FA1A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B75C1F" w14:textId="77777777" w:rsidR="00B1679A" w:rsidRPr="007B156A" w:rsidRDefault="00B1679A" w:rsidP="008239F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Nausea/vomiting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55FCC8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8 (4.1)</w:t>
            </w:r>
          </w:p>
        </w:tc>
        <w:tc>
          <w:tcPr>
            <w:tcW w:w="1981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CF77AC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6 (6.7)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2ED46E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2 (1.9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985CB9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0.148</w:t>
            </w:r>
          </w:p>
        </w:tc>
      </w:tr>
      <w:tr w:rsidR="00B1679A" w:rsidRPr="007B156A" w14:paraId="13A4D8E0" w14:textId="77777777" w:rsidTr="008239F7">
        <w:trPr>
          <w:gridAfter w:val="1"/>
          <w:wAfter w:w="566" w:type="dxa"/>
          <w:trHeight w:val="537"/>
          <w:jc w:val="center"/>
        </w:trPr>
        <w:tc>
          <w:tcPr>
            <w:tcW w:w="5529" w:type="dxa"/>
            <w:tcBorders>
              <w:bottom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6C8991" w14:textId="77777777" w:rsidR="00B1679A" w:rsidRPr="007B156A" w:rsidRDefault="00B1679A" w:rsidP="008239F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Catecholamine-associated symptoms triggered by</w:t>
            </w:r>
          </w:p>
          <w:p w14:paraId="79E65C82" w14:textId="77777777" w:rsidR="00B1679A" w:rsidRPr="007B156A" w:rsidRDefault="00B1679A" w:rsidP="008239F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micturition, n (%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77E974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59 (30.4)</w:t>
            </w:r>
          </w:p>
        </w:tc>
        <w:tc>
          <w:tcPr>
            <w:tcW w:w="1981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43D54B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46 (51.1)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5A6308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13 (12.5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95FA02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B1679A" w:rsidRPr="007B156A" w14:paraId="713FA64E" w14:textId="77777777" w:rsidTr="008239F7">
        <w:trPr>
          <w:gridAfter w:val="1"/>
          <w:wAfter w:w="566" w:type="dxa"/>
          <w:trHeight w:val="278"/>
          <w:jc w:val="center"/>
        </w:trPr>
        <w:tc>
          <w:tcPr>
            <w:tcW w:w="552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20BB0E" w14:textId="77777777" w:rsidR="00B1679A" w:rsidRPr="007B156A" w:rsidRDefault="00B1679A" w:rsidP="008239F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0B4CBF9" w14:textId="77777777" w:rsidR="00B1679A" w:rsidRPr="007B156A" w:rsidRDefault="00B1679A" w:rsidP="008239F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Alpha-adrenergic blockade before initial surgery, n (%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01D8A9" w14:textId="77777777" w:rsidR="00B1679A" w:rsidRPr="007B156A" w:rsidRDefault="00B1679A" w:rsidP="008239F7">
            <w:pPr>
              <w:spacing w:after="0" w:line="240" w:lineRule="auto"/>
              <w:ind w:left="121" w:right="27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8E1B6FF" w14:textId="77777777" w:rsidR="00B1679A" w:rsidRPr="007B156A" w:rsidRDefault="00B1679A" w:rsidP="008239F7">
            <w:pPr>
              <w:spacing w:after="0" w:line="240" w:lineRule="auto"/>
              <w:ind w:left="121" w:right="27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53 (27.3)</w:t>
            </w:r>
          </w:p>
        </w:tc>
        <w:tc>
          <w:tcPr>
            <w:tcW w:w="1981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601D1" w14:textId="77777777" w:rsidR="00B1679A" w:rsidRPr="007B156A" w:rsidRDefault="00B1679A" w:rsidP="008239F7">
            <w:pPr>
              <w:spacing w:after="0" w:line="240" w:lineRule="auto"/>
              <w:ind w:right="4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0F09D11" w14:textId="77777777" w:rsidR="00B1679A" w:rsidRPr="007B156A" w:rsidRDefault="00B1679A" w:rsidP="008239F7">
            <w:pPr>
              <w:spacing w:after="0" w:line="240" w:lineRule="auto"/>
              <w:ind w:right="4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48 (53.3)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695D4" w14:textId="77777777" w:rsidR="00B1679A" w:rsidRPr="007B156A" w:rsidRDefault="00B1679A" w:rsidP="008239F7">
            <w:pPr>
              <w:spacing w:after="0" w:line="240" w:lineRule="auto"/>
              <w:ind w:right="-2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26EBB36" w14:textId="77777777" w:rsidR="00B1679A" w:rsidRPr="007B156A" w:rsidRDefault="00B1679A" w:rsidP="008239F7">
            <w:pPr>
              <w:spacing w:after="0" w:line="240" w:lineRule="auto"/>
              <w:ind w:right="-29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      5 (4.8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0CE3F" w14:textId="77777777" w:rsidR="00B1679A" w:rsidRPr="007B156A" w:rsidRDefault="00B1679A" w:rsidP="008239F7">
            <w:pPr>
              <w:spacing w:after="0" w:line="240" w:lineRule="auto"/>
              <w:ind w:left="12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8C5399A" w14:textId="02576BD7" w:rsidR="00B1679A" w:rsidRPr="007B156A" w:rsidRDefault="00B1679A" w:rsidP="008239F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  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</w:t>
            </w: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B1679A" w:rsidRPr="007B156A" w14:paraId="4D2D3C73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DBE49D" w14:textId="77777777" w:rsidR="00B1679A" w:rsidRPr="007B156A" w:rsidRDefault="00B1679A" w:rsidP="008239F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Initial surgical approach, n (%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DE32A0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490AEC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350807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81DDF7" w14:textId="131A4433" w:rsidR="00B1679A" w:rsidRPr="007B156A" w:rsidRDefault="00B1679A" w:rsidP="008239F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  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</w:t>
            </w: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B1679A" w:rsidRPr="007B156A" w14:paraId="727DDC82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74DB05" w14:textId="77777777" w:rsidR="00B1679A" w:rsidRPr="007B156A" w:rsidRDefault="00B1679A" w:rsidP="008239F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TUR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034774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78 (40.2)</w:t>
            </w:r>
          </w:p>
        </w:tc>
        <w:tc>
          <w:tcPr>
            <w:tcW w:w="1981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D8F18C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5 (5.6)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B781D8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73 (70.2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FD0A38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1679A" w:rsidRPr="007B156A" w14:paraId="04572CCA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816315" w14:textId="77777777" w:rsidR="00B1679A" w:rsidRPr="007B156A" w:rsidRDefault="00B1679A" w:rsidP="008239F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Partial cystectomy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C30036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87 (44.8)</w:t>
            </w:r>
          </w:p>
        </w:tc>
        <w:tc>
          <w:tcPr>
            <w:tcW w:w="1981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EBDA74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65 (72.2)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286EE0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22 (21.2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32864E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1679A" w:rsidRPr="007B156A" w14:paraId="6D0AFD29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5DFBAE" w14:textId="77777777" w:rsidR="00B1679A" w:rsidRPr="007B156A" w:rsidRDefault="00B1679A" w:rsidP="008239F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Radical cystectomy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8D01D2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8 (4.1)</w:t>
            </w:r>
          </w:p>
        </w:tc>
        <w:tc>
          <w:tcPr>
            <w:tcW w:w="198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8BDDAA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6 (6.7)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C3665A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2 (1.9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3A48E4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1679A" w:rsidRPr="007B156A" w14:paraId="0DA87306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EFFC9" w14:textId="77777777" w:rsidR="00B1679A" w:rsidRPr="007B156A" w:rsidRDefault="00B1679A" w:rsidP="008239F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Not reporte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C79F75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21 (10.8)</w:t>
            </w:r>
          </w:p>
        </w:tc>
        <w:tc>
          <w:tcPr>
            <w:tcW w:w="198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3D1262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14 (15.6)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F7335D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7 (6.7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7A30A0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1679A" w:rsidRPr="007B156A" w14:paraId="131AFF46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515B44" w14:textId="77777777" w:rsidR="00B1679A" w:rsidRPr="007B156A" w:rsidRDefault="00B1679A" w:rsidP="008239F7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tients with SBP &gt;180 mmHg during surgery, n (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26E803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 (14.4)</w:t>
            </w:r>
          </w:p>
        </w:tc>
        <w:tc>
          <w:tcPr>
            <w:tcW w:w="198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9FB0A7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 (3.3)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48D048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 (24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6B3D4A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B1679A" w:rsidRPr="007B156A" w14:paraId="1FDEE4CA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BFED89" w14:textId="77777777" w:rsidR="00B1679A" w:rsidRPr="007B156A" w:rsidRDefault="00B1679A" w:rsidP="008239F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without reported presurgical hypertensio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0850BA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20 (71.4)</w:t>
            </w:r>
          </w:p>
        </w:tc>
        <w:tc>
          <w:tcPr>
            <w:tcW w:w="198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0DACA3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1 (33.3)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A4C47A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19 (76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125F4E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1679A" w:rsidRPr="007B156A" w14:paraId="13004E64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FBEEBA" w14:textId="77777777" w:rsidR="00B1679A" w:rsidRPr="007B156A" w:rsidRDefault="00B1679A" w:rsidP="008239F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with reported presurgical hypertensio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022B24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8 (28.6)</w:t>
            </w:r>
          </w:p>
        </w:tc>
        <w:tc>
          <w:tcPr>
            <w:tcW w:w="198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3DC830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2 (66.7)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35B78C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6 (24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CF5518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1679A" w:rsidRPr="007B156A" w14:paraId="3CCD0317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CC0F8C" w14:textId="77777777" w:rsidR="00B1679A" w:rsidRPr="007B156A" w:rsidRDefault="00B1679A" w:rsidP="008239F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Size (cm), median (IQR)</w:t>
            </w:r>
            <w:r w:rsidRPr="007B156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&amp;</w:t>
            </w:r>
          </w:p>
          <w:p w14:paraId="687D30B1" w14:textId="77777777" w:rsidR="00B1679A" w:rsidRPr="007B156A" w:rsidRDefault="00B1679A" w:rsidP="008239F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Cardiovascular incidents during surgery, n (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C1F767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3 (2.3-4.3)</w:t>
            </w:r>
          </w:p>
          <w:p w14:paraId="1D3D02FC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10 (5.2)</w:t>
            </w:r>
          </w:p>
        </w:tc>
        <w:tc>
          <w:tcPr>
            <w:tcW w:w="198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A84BD9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3.7 (2.6-5.0)</w:t>
            </w:r>
          </w:p>
          <w:p w14:paraId="7B72968D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068D70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2.7 (2.0-3.7)</w:t>
            </w:r>
          </w:p>
          <w:p w14:paraId="746D0961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10 (9.6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0DCCA5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  <w:p w14:paraId="2A7099E7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</w:tr>
      <w:tr w:rsidR="00B1679A" w:rsidRPr="007B156A" w14:paraId="698C1344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FC70D5" w14:textId="77777777" w:rsidR="00B1679A" w:rsidRPr="007B156A" w:rsidRDefault="00B1679A" w:rsidP="008239F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Discontinued surgery, n (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816F4D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14 (7.2)</w:t>
            </w:r>
          </w:p>
        </w:tc>
        <w:tc>
          <w:tcPr>
            <w:tcW w:w="198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97A13C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1 (1.1)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11407C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13 (12.5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E385AD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</w:tr>
      <w:tr w:rsidR="00B1679A" w:rsidRPr="007B156A" w14:paraId="7E680F64" w14:textId="77777777" w:rsidTr="008239F7">
        <w:trPr>
          <w:gridAfter w:val="1"/>
          <w:wAfter w:w="566" w:type="dxa"/>
          <w:trHeight w:val="20"/>
          <w:jc w:val="center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CBF43D" w14:textId="77777777" w:rsidR="00B1679A" w:rsidRPr="007B156A" w:rsidRDefault="00B1679A" w:rsidP="008239F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Residual tumor, n (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65AE83" w14:textId="77777777" w:rsidR="00B1679A" w:rsidRPr="007B156A" w:rsidRDefault="00B1679A" w:rsidP="008239F7">
            <w:pPr>
              <w:spacing w:after="0" w:line="240" w:lineRule="auto"/>
              <w:ind w:left="121" w:right="27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33 (17.0)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E4B613" w14:textId="77777777" w:rsidR="00B1679A" w:rsidRPr="007B156A" w:rsidRDefault="00B1679A" w:rsidP="008239F7">
            <w:pPr>
              <w:spacing w:after="0" w:line="240" w:lineRule="auto"/>
              <w:ind w:right="4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5 (5.6)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29D29D" w14:textId="77777777" w:rsidR="00B1679A" w:rsidRPr="007B156A" w:rsidRDefault="00B1679A" w:rsidP="008239F7">
            <w:pPr>
              <w:spacing w:after="0" w:line="240" w:lineRule="auto"/>
              <w:ind w:right="-29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28 (26.9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81B777" w14:textId="77777777" w:rsidR="00B1679A" w:rsidRPr="007B156A" w:rsidRDefault="00B1679A" w:rsidP="008239F7">
            <w:pPr>
              <w:spacing w:after="0" w:line="240" w:lineRule="auto"/>
              <w:ind w:left="12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</w:tbl>
    <w:p w14:paraId="7923743F" w14:textId="77777777" w:rsidR="00B1679A" w:rsidRPr="007B156A" w:rsidRDefault="00B1679A" w:rsidP="00B167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02F9E14" w14:textId="77777777" w:rsidR="00B1679A" w:rsidRPr="007B156A" w:rsidRDefault="00B1679A" w:rsidP="00B167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sz w:val="20"/>
          <w:szCs w:val="20"/>
        </w:rPr>
        <w:t xml:space="preserve">UBPGL urinary bladder paraganglioma, SBP systolic blood pressure, DBP diastolic blood pressure, TUR transurethral resection, </w:t>
      </w:r>
    </w:p>
    <w:p w14:paraId="1DD05596" w14:textId="77777777" w:rsidR="00B1679A" w:rsidRPr="007B156A" w:rsidRDefault="00B1679A" w:rsidP="00B1679A">
      <w:pPr>
        <w:spacing w:after="0"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7B156A">
        <w:rPr>
          <w:rFonts w:ascii="Times New Roman" w:hAnsi="Times New Roman" w:cs="Times New Roman"/>
          <w:sz w:val="20"/>
          <w:szCs w:val="20"/>
        </w:rPr>
        <w:t>IQR interquartile ranges.</w:t>
      </w:r>
    </w:p>
    <w:p w14:paraId="5C7019AE" w14:textId="77777777" w:rsidR="00B1679A" w:rsidRPr="007B156A" w:rsidRDefault="00B1679A" w:rsidP="00B167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7B156A">
        <w:rPr>
          <w:rFonts w:ascii="Times New Roman" w:hAnsi="Times New Roman" w:cs="Times New Roman"/>
          <w:sz w:val="20"/>
          <w:szCs w:val="20"/>
        </w:rPr>
        <w:t xml:space="preserve"> In two patients gender was not reported. </w:t>
      </w:r>
    </w:p>
    <w:p w14:paraId="53961F45" w14:textId="77777777" w:rsidR="00B1679A" w:rsidRPr="007B156A" w:rsidRDefault="00B1679A" w:rsidP="00B167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sz w:val="20"/>
          <w:szCs w:val="20"/>
          <w:vertAlign w:val="superscript"/>
        </w:rPr>
        <w:t xml:space="preserve">$ </w:t>
      </w:r>
      <w:r w:rsidRPr="007B156A">
        <w:rPr>
          <w:rFonts w:ascii="Times New Roman" w:hAnsi="Times New Roman" w:cs="Times New Roman"/>
          <w:sz w:val="20"/>
          <w:szCs w:val="20"/>
        </w:rPr>
        <w:t xml:space="preserve">In 43 presurgical diagnosis and 80 postsurgical diagnosis patients SBP was not reported. </w:t>
      </w:r>
    </w:p>
    <w:p w14:paraId="413A8BF5" w14:textId="77777777" w:rsidR="00B1679A" w:rsidRPr="007B156A" w:rsidRDefault="00B1679A" w:rsidP="00B167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sz w:val="20"/>
          <w:szCs w:val="20"/>
          <w:vertAlign w:val="superscript"/>
        </w:rPr>
        <w:t xml:space="preserve">$$ </w:t>
      </w:r>
      <w:r w:rsidRPr="007B156A">
        <w:rPr>
          <w:rFonts w:ascii="Times New Roman" w:hAnsi="Times New Roman" w:cs="Times New Roman"/>
          <w:sz w:val="20"/>
          <w:szCs w:val="20"/>
        </w:rPr>
        <w:t>In 48 presurgical diagnosis and 80 postsurgical diagnosis patients DBP was not reported.</w:t>
      </w:r>
    </w:p>
    <w:p w14:paraId="7E181370" w14:textId="77777777" w:rsidR="00B1679A" w:rsidRPr="007B156A" w:rsidRDefault="00B1679A" w:rsidP="00B1679A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7B156A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7B156A">
        <w:rPr>
          <w:rFonts w:ascii="Times New Roman" w:hAnsi="Times New Roman" w:cs="Times New Roman"/>
          <w:sz w:val="20"/>
          <w:szCs w:val="20"/>
        </w:rPr>
        <w:t xml:space="preserve"> Patients presented with symptoms (single or multiple) in sweating, headache, palpitation or </w:t>
      </w:r>
      <w:r w:rsidRPr="007B156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nausea/vomiting.</w:t>
      </w:r>
    </w:p>
    <w:p w14:paraId="7CAE9CEE" w14:textId="77777777" w:rsidR="00B1679A" w:rsidRPr="007B156A" w:rsidRDefault="00B1679A" w:rsidP="00B167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sz w:val="20"/>
          <w:szCs w:val="20"/>
          <w:vertAlign w:val="superscript"/>
        </w:rPr>
        <w:t>&amp;</w:t>
      </w:r>
      <w:r w:rsidRPr="007B156A">
        <w:rPr>
          <w:rFonts w:ascii="Times New Roman" w:hAnsi="Times New Roman" w:cs="Times New Roman"/>
          <w:sz w:val="20"/>
          <w:szCs w:val="20"/>
        </w:rPr>
        <w:t xml:space="preserve"> Tumor size of 23 patients with presurgical diagnosis and 24 patients with postsurgical diagnosis of UBPGL were not available. </w:t>
      </w:r>
    </w:p>
    <w:p w14:paraId="51C7505E" w14:textId="77777777" w:rsidR="00B1679A" w:rsidRPr="007B156A" w:rsidRDefault="00B1679A" w:rsidP="00B1679A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08E2A72D" w14:textId="77777777" w:rsidR="00B1679A" w:rsidRDefault="00B1679A" w:rsidP="00B1679A">
      <w:pPr>
        <w:rPr>
          <w:rFonts w:ascii="Times New Roman" w:hAnsi="Times New Roman" w:cs="Times New Roman"/>
          <w:sz w:val="20"/>
          <w:szCs w:val="20"/>
        </w:rPr>
        <w:sectPr w:rsidR="00B1679A" w:rsidSect="006D1CBA">
          <w:type w:val="continuous"/>
          <w:pgSz w:w="16840" w:h="11901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F99B243" w14:textId="77777777" w:rsidR="00B1679A" w:rsidRDefault="00B1679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A20D5C7" w14:textId="4934F4A1" w:rsidR="00B1679A" w:rsidRPr="007B156A" w:rsidRDefault="00B1679A" w:rsidP="00B1679A">
      <w:pPr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4</w:t>
      </w:r>
      <w:r w:rsidRPr="007B156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B156A">
        <w:rPr>
          <w:rFonts w:ascii="Times New Roman" w:hAnsi="Times New Roman" w:cs="Times New Roman"/>
          <w:sz w:val="20"/>
          <w:szCs w:val="20"/>
        </w:rPr>
        <w:t xml:space="preserve"> Characteristics of patients with positive or negative biochemical testing results versus without biochemical testing.</w:t>
      </w:r>
    </w:p>
    <w:tbl>
      <w:tblPr>
        <w:tblpPr w:leftFromText="180" w:rightFromText="180" w:vertAnchor="page" w:horzAnchor="margin" w:tblpY="2425"/>
        <w:tblW w:w="1371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72"/>
        <w:gridCol w:w="2916"/>
        <w:gridCol w:w="2749"/>
        <w:gridCol w:w="2575"/>
      </w:tblGrid>
      <w:tr w:rsidR="00B1679A" w:rsidRPr="007B156A" w14:paraId="51D6A9D4" w14:textId="77777777" w:rsidTr="008239F7">
        <w:trPr>
          <w:trHeight w:val="300"/>
        </w:trPr>
        <w:tc>
          <w:tcPr>
            <w:tcW w:w="54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8B61AB3" w14:textId="77777777" w:rsidR="00B1679A" w:rsidRPr="007B156A" w:rsidRDefault="00B1679A" w:rsidP="0082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2B029E" w14:textId="77777777" w:rsidR="00B1679A" w:rsidRPr="007B156A" w:rsidRDefault="00B1679A" w:rsidP="008239F7">
            <w:pPr>
              <w:spacing w:after="0" w:line="240" w:lineRule="auto"/>
              <w:ind w:left="6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out</w:t>
            </w:r>
          </w:p>
          <w:p w14:paraId="06104D14" w14:textId="77777777" w:rsidR="00B1679A" w:rsidRPr="007B156A" w:rsidRDefault="00B1679A" w:rsidP="008239F7">
            <w:pPr>
              <w:spacing w:after="0" w:line="240" w:lineRule="auto"/>
              <w:ind w:left="6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chemical test</w:t>
            </w:r>
          </w:p>
        </w:tc>
        <w:tc>
          <w:tcPr>
            <w:tcW w:w="5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69BE66" w14:textId="77777777" w:rsidR="00B1679A" w:rsidRPr="007B156A" w:rsidRDefault="00B1679A" w:rsidP="00823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th </w:t>
            </w:r>
          </w:p>
          <w:p w14:paraId="05BA297F" w14:textId="77777777" w:rsidR="00B1679A" w:rsidRPr="007B156A" w:rsidRDefault="00B1679A" w:rsidP="00823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chemical test</w:t>
            </w: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                     </w:t>
            </w:r>
          </w:p>
        </w:tc>
      </w:tr>
      <w:tr w:rsidR="00B1679A" w:rsidRPr="007B156A" w14:paraId="41B69CEC" w14:textId="77777777" w:rsidTr="008239F7">
        <w:trPr>
          <w:trHeight w:val="300"/>
        </w:trPr>
        <w:tc>
          <w:tcPr>
            <w:tcW w:w="547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33E08CD" w14:textId="77777777" w:rsidR="00B1679A" w:rsidRPr="007B156A" w:rsidRDefault="00B1679A" w:rsidP="00823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E471B1" w14:textId="77777777" w:rsidR="00B1679A" w:rsidRPr="007B156A" w:rsidRDefault="00B1679A" w:rsidP="008239F7">
            <w:pPr>
              <w:spacing w:after="0" w:line="240" w:lineRule="auto"/>
              <w:ind w:left="6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FEA8F9B" w14:textId="77777777" w:rsidR="00B1679A" w:rsidRPr="007B156A" w:rsidRDefault="00B1679A" w:rsidP="008239F7">
            <w:pPr>
              <w:spacing w:after="0" w:line="240" w:lineRule="auto"/>
              <w:ind w:left="1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Positive </w:t>
            </w:r>
          </w:p>
          <w:p w14:paraId="14941457" w14:textId="77777777" w:rsidR="00B1679A" w:rsidRPr="007B156A" w:rsidRDefault="00B1679A" w:rsidP="008239F7">
            <w:pPr>
              <w:spacing w:after="0" w:line="240" w:lineRule="auto"/>
              <w:ind w:left="1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results</w:t>
            </w:r>
          </w:p>
        </w:tc>
        <w:tc>
          <w:tcPr>
            <w:tcW w:w="257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FDCF7CB" w14:textId="77777777" w:rsidR="00B1679A" w:rsidRPr="007B156A" w:rsidRDefault="00B1679A" w:rsidP="008239F7">
            <w:pPr>
              <w:spacing w:after="0" w:line="240" w:lineRule="auto"/>
              <w:ind w:left="2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gative </w:t>
            </w:r>
          </w:p>
          <w:p w14:paraId="2B1AE457" w14:textId="77777777" w:rsidR="00B1679A" w:rsidRPr="007B156A" w:rsidRDefault="00B1679A" w:rsidP="008239F7">
            <w:pPr>
              <w:spacing w:after="0" w:line="240" w:lineRule="auto"/>
              <w:ind w:left="2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</w:t>
            </w:r>
          </w:p>
        </w:tc>
      </w:tr>
      <w:tr w:rsidR="00B1679A" w:rsidRPr="007B156A" w14:paraId="6654BC67" w14:textId="77777777" w:rsidTr="008239F7">
        <w:trPr>
          <w:trHeight w:val="300"/>
        </w:trPr>
        <w:tc>
          <w:tcPr>
            <w:tcW w:w="547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AECFDF" w14:textId="77777777" w:rsidR="00B1679A" w:rsidRPr="007B156A" w:rsidRDefault="00B1679A" w:rsidP="00823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, n</w:t>
            </w:r>
          </w:p>
        </w:tc>
        <w:tc>
          <w:tcPr>
            <w:tcW w:w="2916" w:type="dxa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6E695216" w14:textId="77777777" w:rsidR="00B1679A" w:rsidRPr="007B156A" w:rsidRDefault="00B1679A" w:rsidP="008239F7">
            <w:pPr>
              <w:spacing w:after="0" w:line="240" w:lineRule="auto"/>
              <w:ind w:left="6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597EF90C" w14:textId="77777777" w:rsidR="00B1679A" w:rsidRPr="007B156A" w:rsidRDefault="00B1679A" w:rsidP="008239F7">
            <w:pPr>
              <w:spacing w:after="0" w:line="240" w:lineRule="auto"/>
              <w:ind w:left="58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57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725204A" w14:textId="77777777" w:rsidR="00B1679A" w:rsidRPr="007B156A" w:rsidRDefault="00B1679A" w:rsidP="008239F7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B1679A" w:rsidRPr="007B156A" w14:paraId="78CFD977" w14:textId="77777777" w:rsidTr="008239F7">
        <w:trPr>
          <w:trHeight w:val="300"/>
        </w:trPr>
        <w:tc>
          <w:tcPr>
            <w:tcW w:w="5472" w:type="dxa"/>
            <w:shd w:val="clear" w:color="auto" w:fill="auto"/>
            <w:hideMark/>
          </w:tcPr>
          <w:p w14:paraId="5BCCAFA1" w14:textId="77777777" w:rsidR="00B1679A" w:rsidRPr="007B156A" w:rsidRDefault="00B1679A" w:rsidP="00823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adrenergic blockade before surgery, n (%)</w:t>
            </w:r>
          </w:p>
        </w:tc>
        <w:tc>
          <w:tcPr>
            <w:tcW w:w="2916" w:type="dxa"/>
            <w:tcBorders>
              <w:right w:val="nil"/>
            </w:tcBorders>
            <w:shd w:val="clear" w:color="auto" w:fill="auto"/>
            <w:hideMark/>
          </w:tcPr>
          <w:p w14:paraId="567AA920" w14:textId="77777777" w:rsidR="00B1679A" w:rsidRPr="007B156A" w:rsidRDefault="00B1679A" w:rsidP="008239F7">
            <w:pPr>
              <w:spacing w:after="0" w:line="240" w:lineRule="auto"/>
              <w:ind w:left="6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.3)</w:t>
            </w:r>
          </w:p>
        </w:tc>
        <w:tc>
          <w:tcPr>
            <w:tcW w:w="2749" w:type="dxa"/>
            <w:tcBorders>
              <w:left w:val="nil"/>
            </w:tcBorders>
            <w:shd w:val="clear" w:color="auto" w:fill="auto"/>
            <w:hideMark/>
          </w:tcPr>
          <w:p w14:paraId="3AB71135" w14:textId="77777777" w:rsidR="00B1679A" w:rsidRPr="007B156A" w:rsidRDefault="00B1679A" w:rsidP="008239F7">
            <w:pPr>
              <w:spacing w:after="0" w:line="240" w:lineRule="auto"/>
              <w:ind w:left="58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54.9)</w:t>
            </w:r>
            <w:r w:rsidRPr="007B1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575" w:type="dxa"/>
            <w:shd w:val="clear" w:color="auto" w:fill="auto"/>
            <w:hideMark/>
          </w:tcPr>
          <w:p w14:paraId="1C1BFD44" w14:textId="77777777" w:rsidR="00B1679A" w:rsidRPr="007B156A" w:rsidRDefault="00B1679A" w:rsidP="008239F7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2.7)</w:t>
            </w:r>
            <w:r w:rsidRPr="007B1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B1679A" w:rsidRPr="007B156A" w14:paraId="5BCA2DBA" w14:textId="77777777" w:rsidTr="008239F7">
        <w:trPr>
          <w:trHeight w:val="300"/>
        </w:trPr>
        <w:tc>
          <w:tcPr>
            <w:tcW w:w="5472" w:type="dxa"/>
            <w:shd w:val="clear" w:color="auto" w:fill="auto"/>
            <w:hideMark/>
          </w:tcPr>
          <w:p w14:paraId="58D69A2C" w14:textId="77777777" w:rsidR="00B1679A" w:rsidRPr="007B156A" w:rsidRDefault="00B1679A" w:rsidP="00823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 surgical approach, n (%)</w:t>
            </w:r>
          </w:p>
        </w:tc>
        <w:tc>
          <w:tcPr>
            <w:tcW w:w="2916" w:type="dxa"/>
            <w:tcBorders>
              <w:right w:val="nil"/>
            </w:tcBorders>
            <w:shd w:val="clear" w:color="auto" w:fill="auto"/>
            <w:hideMark/>
          </w:tcPr>
          <w:p w14:paraId="3BE57236" w14:textId="77777777" w:rsidR="00B1679A" w:rsidRPr="007B156A" w:rsidRDefault="00B1679A" w:rsidP="008239F7">
            <w:pPr>
              <w:spacing w:after="0" w:line="240" w:lineRule="auto"/>
              <w:ind w:left="6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tcBorders>
              <w:left w:val="nil"/>
            </w:tcBorders>
            <w:shd w:val="clear" w:color="auto" w:fill="auto"/>
            <w:hideMark/>
          </w:tcPr>
          <w:p w14:paraId="6C5B4E7E" w14:textId="77777777" w:rsidR="00B1679A" w:rsidRPr="007B156A" w:rsidRDefault="00B1679A" w:rsidP="008239F7">
            <w:pPr>
              <w:spacing w:after="0" w:line="240" w:lineRule="auto"/>
              <w:ind w:left="58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2575" w:type="dxa"/>
            <w:shd w:val="clear" w:color="auto" w:fill="auto"/>
            <w:hideMark/>
          </w:tcPr>
          <w:p w14:paraId="05DF1F8E" w14:textId="77777777" w:rsidR="00B1679A" w:rsidRPr="007B156A" w:rsidRDefault="00B1679A" w:rsidP="008239F7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</w:p>
        </w:tc>
      </w:tr>
      <w:tr w:rsidR="00B1679A" w:rsidRPr="007B156A" w14:paraId="633F79F9" w14:textId="77777777" w:rsidTr="008239F7">
        <w:trPr>
          <w:trHeight w:val="300"/>
        </w:trPr>
        <w:tc>
          <w:tcPr>
            <w:tcW w:w="5472" w:type="dxa"/>
            <w:shd w:val="clear" w:color="auto" w:fill="auto"/>
            <w:hideMark/>
          </w:tcPr>
          <w:p w14:paraId="764919AD" w14:textId="77777777" w:rsidR="00B1679A" w:rsidRPr="007B156A" w:rsidRDefault="00B1679A" w:rsidP="008239F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       TUR</w:t>
            </w:r>
          </w:p>
        </w:tc>
        <w:tc>
          <w:tcPr>
            <w:tcW w:w="2916" w:type="dxa"/>
            <w:tcBorders>
              <w:right w:val="nil"/>
            </w:tcBorders>
            <w:shd w:val="clear" w:color="auto" w:fill="auto"/>
            <w:hideMark/>
          </w:tcPr>
          <w:p w14:paraId="6D6AEB45" w14:textId="77777777" w:rsidR="00B1679A" w:rsidRPr="007B156A" w:rsidRDefault="00B1679A" w:rsidP="008239F7">
            <w:pPr>
              <w:spacing w:after="0" w:line="240" w:lineRule="auto"/>
              <w:ind w:left="6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72.2)</w:t>
            </w:r>
          </w:p>
        </w:tc>
        <w:tc>
          <w:tcPr>
            <w:tcW w:w="2749" w:type="dxa"/>
            <w:tcBorders>
              <w:left w:val="nil"/>
            </w:tcBorders>
            <w:shd w:val="clear" w:color="auto" w:fill="auto"/>
            <w:hideMark/>
          </w:tcPr>
          <w:p w14:paraId="39D0A5C9" w14:textId="77777777" w:rsidR="00B1679A" w:rsidRPr="007B156A" w:rsidRDefault="00B1679A" w:rsidP="008239F7">
            <w:pPr>
              <w:spacing w:after="0" w:line="240" w:lineRule="auto"/>
              <w:ind w:left="58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6.1)</w:t>
            </w:r>
            <w:r w:rsidRPr="007B1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575" w:type="dxa"/>
            <w:shd w:val="clear" w:color="auto" w:fill="auto"/>
            <w:hideMark/>
          </w:tcPr>
          <w:p w14:paraId="1474E345" w14:textId="77777777" w:rsidR="00B1679A" w:rsidRPr="007B156A" w:rsidRDefault="00B1679A" w:rsidP="008239F7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6.4)</w:t>
            </w:r>
            <w:r w:rsidRPr="007B1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B1679A" w:rsidRPr="007B156A" w14:paraId="296A9C9A" w14:textId="77777777" w:rsidTr="008239F7">
        <w:trPr>
          <w:trHeight w:val="300"/>
        </w:trPr>
        <w:tc>
          <w:tcPr>
            <w:tcW w:w="5472" w:type="dxa"/>
            <w:shd w:val="clear" w:color="auto" w:fill="auto"/>
            <w:hideMark/>
          </w:tcPr>
          <w:p w14:paraId="1537303C" w14:textId="77777777" w:rsidR="00B1679A" w:rsidRPr="007B156A" w:rsidRDefault="00B1679A" w:rsidP="008239F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       Cystectomy</w:t>
            </w:r>
          </w:p>
        </w:tc>
        <w:tc>
          <w:tcPr>
            <w:tcW w:w="2916" w:type="dxa"/>
            <w:tcBorders>
              <w:right w:val="nil"/>
            </w:tcBorders>
            <w:shd w:val="clear" w:color="auto" w:fill="auto"/>
            <w:hideMark/>
          </w:tcPr>
          <w:p w14:paraId="01421B0F" w14:textId="77777777" w:rsidR="00B1679A" w:rsidRPr="007B156A" w:rsidRDefault="00B1679A" w:rsidP="008239F7">
            <w:pPr>
              <w:spacing w:after="0" w:line="240" w:lineRule="auto"/>
              <w:ind w:left="6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23.3)</w:t>
            </w:r>
          </w:p>
        </w:tc>
        <w:tc>
          <w:tcPr>
            <w:tcW w:w="2749" w:type="dxa"/>
            <w:tcBorders>
              <w:left w:val="nil"/>
            </w:tcBorders>
            <w:shd w:val="clear" w:color="auto" w:fill="auto"/>
            <w:hideMark/>
          </w:tcPr>
          <w:p w14:paraId="6014B6D5" w14:textId="77777777" w:rsidR="00B1679A" w:rsidRPr="007B156A" w:rsidRDefault="00B1679A" w:rsidP="008239F7">
            <w:pPr>
              <w:spacing w:after="0" w:line="240" w:lineRule="auto"/>
              <w:ind w:left="58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79.3)</w:t>
            </w:r>
            <w:r w:rsidRPr="007B1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575" w:type="dxa"/>
            <w:shd w:val="clear" w:color="auto" w:fill="auto"/>
            <w:hideMark/>
          </w:tcPr>
          <w:p w14:paraId="15B705EA" w14:textId="77777777" w:rsidR="00B1679A" w:rsidRPr="007B156A" w:rsidRDefault="00B1679A" w:rsidP="008239F7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40.9)</w:t>
            </w:r>
          </w:p>
        </w:tc>
      </w:tr>
      <w:tr w:rsidR="00B1679A" w:rsidRPr="007B156A" w14:paraId="6F0A3CE9" w14:textId="77777777" w:rsidTr="008239F7">
        <w:trPr>
          <w:trHeight w:val="300"/>
        </w:trPr>
        <w:tc>
          <w:tcPr>
            <w:tcW w:w="5472" w:type="dxa"/>
            <w:shd w:val="clear" w:color="auto" w:fill="auto"/>
            <w:hideMark/>
          </w:tcPr>
          <w:p w14:paraId="7A069B6E" w14:textId="77777777" w:rsidR="00B1679A" w:rsidRPr="007B156A" w:rsidRDefault="00B1679A" w:rsidP="008239F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       Not clear</w:t>
            </w:r>
          </w:p>
        </w:tc>
        <w:tc>
          <w:tcPr>
            <w:tcW w:w="2916" w:type="dxa"/>
            <w:tcBorders>
              <w:right w:val="nil"/>
            </w:tcBorders>
            <w:shd w:val="clear" w:color="auto" w:fill="auto"/>
            <w:hideMark/>
          </w:tcPr>
          <w:p w14:paraId="6A85C2D8" w14:textId="77777777" w:rsidR="00B1679A" w:rsidRPr="007B156A" w:rsidRDefault="00B1679A" w:rsidP="008239F7">
            <w:pPr>
              <w:spacing w:after="0" w:line="240" w:lineRule="auto"/>
              <w:ind w:left="6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.4)</w:t>
            </w:r>
          </w:p>
        </w:tc>
        <w:tc>
          <w:tcPr>
            <w:tcW w:w="2749" w:type="dxa"/>
            <w:tcBorders>
              <w:left w:val="nil"/>
            </w:tcBorders>
            <w:shd w:val="clear" w:color="auto" w:fill="auto"/>
            <w:hideMark/>
          </w:tcPr>
          <w:p w14:paraId="2890CA49" w14:textId="77777777" w:rsidR="00B1679A" w:rsidRPr="007B156A" w:rsidRDefault="00B1679A" w:rsidP="008239F7">
            <w:pPr>
              <w:spacing w:after="0" w:line="240" w:lineRule="auto"/>
              <w:ind w:left="58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4.6)</w:t>
            </w:r>
            <w:r w:rsidRPr="007B1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75" w:type="dxa"/>
            <w:shd w:val="clear" w:color="auto" w:fill="auto"/>
            <w:hideMark/>
          </w:tcPr>
          <w:p w14:paraId="55AD28FC" w14:textId="77777777" w:rsidR="00B1679A" w:rsidRPr="007B156A" w:rsidRDefault="00B1679A" w:rsidP="008239F7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2.7)</w:t>
            </w:r>
            <w:r w:rsidRPr="007B1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B1679A" w:rsidRPr="007B156A" w14:paraId="6533C051" w14:textId="77777777" w:rsidTr="008239F7">
        <w:trPr>
          <w:trHeight w:val="300"/>
        </w:trPr>
        <w:tc>
          <w:tcPr>
            <w:tcW w:w="5472" w:type="dxa"/>
            <w:shd w:val="clear" w:color="auto" w:fill="auto"/>
            <w:hideMark/>
          </w:tcPr>
          <w:p w14:paraId="76CFB006" w14:textId="77777777" w:rsidR="00B1679A" w:rsidRPr="007B156A" w:rsidRDefault="00B1679A" w:rsidP="00823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 with SBP&gt;180 mmHg during surgery, n (%)</w:t>
            </w:r>
          </w:p>
        </w:tc>
        <w:tc>
          <w:tcPr>
            <w:tcW w:w="2916" w:type="dxa"/>
            <w:tcBorders>
              <w:right w:val="nil"/>
            </w:tcBorders>
            <w:shd w:val="clear" w:color="auto" w:fill="auto"/>
            <w:hideMark/>
          </w:tcPr>
          <w:p w14:paraId="18A0E046" w14:textId="77777777" w:rsidR="00B1679A" w:rsidRPr="007B156A" w:rsidRDefault="00B1679A" w:rsidP="008239F7">
            <w:pPr>
              <w:spacing w:after="0" w:line="240" w:lineRule="auto"/>
              <w:ind w:left="6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22.2)</w:t>
            </w:r>
          </w:p>
        </w:tc>
        <w:tc>
          <w:tcPr>
            <w:tcW w:w="2749" w:type="dxa"/>
            <w:tcBorders>
              <w:left w:val="nil"/>
            </w:tcBorders>
            <w:shd w:val="clear" w:color="auto" w:fill="auto"/>
            <w:hideMark/>
          </w:tcPr>
          <w:p w14:paraId="6EC8AE46" w14:textId="77777777" w:rsidR="00B1679A" w:rsidRPr="007B156A" w:rsidRDefault="00B1679A" w:rsidP="008239F7">
            <w:pPr>
              <w:spacing w:after="0" w:line="240" w:lineRule="auto"/>
              <w:ind w:left="58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.7)</w:t>
            </w:r>
            <w:r w:rsidRPr="007B1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575" w:type="dxa"/>
            <w:shd w:val="clear" w:color="auto" w:fill="auto"/>
            <w:hideMark/>
          </w:tcPr>
          <w:p w14:paraId="23D2B342" w14:textId="77777777" w:rsidR="00B1679A" w:rsidRPr="007B156A" w:rsidRDefault="00B1679A" w:rsidP="008239F7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2.7)</w:t>
            </w:r>
          </w:p>
        </w:tc>
      </w:tr>
      <w:tr w:rsidR="00B1679A" w:rsidRPr="007B156A" w14:paraId="71E8F81B" w14:textId="77777777" w:rsidTr="008239F7">
        <w:trPr>
          <w:trHeight w:val="300"/>
        </w:trPr>
        <w:tc>
          <w:tcPr>
            <w:tcW w:w="5472" w:type="dxa"/>
            <w:shd w:val="clear" w:color="auto" w:fill="auto"/>
            <w:hideMark/>
          </w:tcPr>
          <w:p w14:paraId="0D65DF5C" w14:textId="77777777" w:rsidR="00B1679A" w:rsidRPr="007B156A" w:rsidRDefault="00B1679A" w:rsidP="00823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vascular incidents during surgery, n (%)</w:t>
            </w:r>
          </w:p>
        </w:tc>
        <w:tc>
          <w:tcPr>
            <w:tcW w:w="2916" w:type="dxa"/>
            <w:tcBorders>
              <w:right w:val="nil"/>
            </w:tcBorders>
            <w:shd w:val="clear" w:color="auto" w:fill="auto"/>
            <w:hideMark/>
          </w:tcPr>
          <w:p w14:paraId="18369089" w14:textId="77777777" w:rsidR="00B1679A" w:rsidRPr="007B156A" w:rsidRDefault="00B1679A" w:rsidP="008239F7">
            <w:pPr>
              <w:spacing w:after="0" w:line="240" w:lineRule="auto"/>
              <w:ind w:left="6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1.1)</w:t>
            </w:r>
          </w:p>
        </w:tc>
        <w:tc>
          <w:tcPr>
            <w:tcW w:w="2749" w:type="dxa"/>
            <w:tcBorders>
              <w:left w:val="nil"/>
            </w:tcBorders>
            <w:shd w:val="clear" w:color="auto" w:fill="auto"/>
            <w:hideMark/>
          </w:tcPr>
          <w:p w14:paraId="00538F85" w14:textId="77777777" w:rsidR="00B1679A" w:rsidRPr="007B156A" w:rsidRDefault="00B1679A" w:rsidP="008239F7">
            <w:pPr>
              <w:spacing w:after="0" w:line="240" w:lineRule="auto"/>
              <w:ind w:left="58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B1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20B59A30" w14:textId="77777777" w:rsidR="00B1679A" w:rsidRPr="007B156A" w:rsidRDefault="00B1679A" w:rsidP="008239F7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679A" w:rsidRPr="007B156A" w14:paraId="11AE6252" w14:textId="77777777" w:rsidTr="008239F7">
        <w:trPr>
          <w:trHeight w:val="300"/>
        </w:trPr>
        <w:tc>
          <w:tcPr>
            <w:tcW w:w="5472" w:type="dxa"/>
            <w:shd w:val="clear" w:color="auto" w:fill="auto"/>
            <w:hideMark/>
          </w:tcPr>
          <w:p w14:paraId="118315C7" w14:textId="77777777" w:rsidR="00B1679A" w:rsidRPr="007B156A" w:rsidRDefault="00B1679A" w:rsidP="00823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ontinued surgery, n (%)</w:t>
            </w:r>
          </w:p>
        </w:tc>
        <w:tc>
          <w:tcPr>
            <w:tcW w:w="2916" w:type="dxa"/>
            <w:tcBorders>
              <w:bottom w:val="nil"/>
              <w:right w:val="nil"/>
            </w:tcBorders>
            <w:shd w:val="clear" w:color="auto" w:fill="auto"/>
            <w:hideMark/>
          </w:tcPr>
          <w:p w14:paraId="6CE73168" w14:textId="77777777" w:rsidR="00B1679A" w:rsidRPr="007B156A" w:rsidRDefault="00B1679A" w:rsidP="008239F7">
            <w:pPr>
              <w:spacing w:after="0" w:line="240" w:lineRule="auto"/>
              <w:ind w:left="6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3.3)</w:t>
            </w:r>
          </w:p>
        </w:tc>
        <w:tc>
          <w:tcPr>
            <w:tcW w:w="2749" w:type="dxa"/>
            <w:tcBorders>
              <w:left w:val="nil"/>
            </w:tcBorders>
            <w:shd w:val="clear" w:color="auto" w:fill="auto"/>
            <w:hideMark/>
          </w:tcPr>
          <w:p w14:paraId="7C5F52DF" w14:textId="77777777" w:rsidR="00B1679A" w:rsidRPr="007B156A" w:rsidRDefault="00B1679A" w:rsidP="008239F7">
            <w:pPr>
              <w:spacing w:after="0" w:line="240" w:lineRule="auto"/>
              <w:ind w:left="58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2)</w:t>
            </w:r>
            <w:r w:rsidRPr="007B1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75" w:type="dxa"/>
            <w:shd w:val="clear" w:color="auto" w:fill="auto"/>
            <w:hideMark/>
          </w:tcPr>
          <w:p w14:paraId="6FFB2B05" w14:textId="77777777" w:rsidR="00B1679A" w:rsidRPr="007B156A" w:rsidRDefault="00B1679A" w:rsidP="008239F7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</w:tr>
      <w:tr w:rsidR="00B1679A" w:rsidRPr="007B156A" w14:paraId="1C2BEFE3" w14:textId="77777777" w:rsidTr="008239F7">
        <w:trPr>
          <w:trHeight w:val="300"/>
        </w:trPr>
        <w:tc>
          <w:tcPr>
            <w:tcW w:w="5472" w:type="dxa"/>
            <w:shd w:val="clear" w:color="auto" w:fill="auto"/>
            <w:hideMark/>
          </w:tcPr>
          <w:p w14:paraId="69FE8EDF" w14:textId="77777777" w:rsidR="00B1679A" w:rsidRPr="007B156A" w:rsidRDefault="00B1679A" w:rsidP="00823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 tumor, n (%)</w:t>
            </w:r>
          </w:p>
        </w:tc>
        <w:tc>
          <w:tcPr>
            <w:tcW w:w="29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BBEBDC" w14:textId="77777777" w:rsidR="00B1679A" w:rsidRPr="007B156A" w:rsidRDefault="00B1679A" w:rsidP="008239F7">
            <w:pPr>
              <w:spacing w:after="0" w:line="240" w:lineRule="auto"/>
              <w:ind w:left="6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27.8)</w:t>
            </w:r>
          </w:p>
        </w:tc>
        <w:tc>
          <w:tcPr>
            <w:tcW w:w="2749" w:type="dxa"/>
            <w:tcBorders>
              <w:left w:val="nil"/>
            </w:tcBorders>
            <w:shd w:val="clear" w:color="auto" w:fill="auto"/>
            <w:hideMark/>
          </w:tcPr>
          <w:p w14:paraId="75543182" w14:textId="77777777" w:rsidR="00B1679A" w:rsidRPr="007B156A" w:rsidRDefault="00B1679A" w:rsidP="008239F7">
            <w:pPr>
              <w:spacing w:after="0" w:line="240" w:lineRule="auto"/>
              <w:ind w:left="58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6.1)</w:t>
            </w:r>
            <w:r w:rsidRPr="007B15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575" w:type="dxa"/>
            <w:shd w:val="clear" w:color="auto" w:fill="auto"/>
            <w:hideMark/>
          </w:tcPr>
          <w:p w14:paraId="39FC3938" w14:textId="77777777" w:rsidR="00B1679A" w:rsidRPr="007B156A" w:rsidRDefault="00B1679A" w:rsidP="008239F7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3.6)</w:t>
            </w:r>
          </w:p>
        </w:tc>
      </w:tr>
    </w:tbl>
    <w:p w14:paraId="5C9EA96F" w14:textId="77777777" w:rsidR="00B1679A" w:rsidRDefault="00B1679A" w:rsidP="00B167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DD6FC96" w14:textId="77777777" w:rsidR="00B1679A" w:rsidRPr="007B156A" w:rsidRDefault="00B1679A" w:rsidP="00B167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sz w:val="20"/>
          <w:szCs w:val="20"/>
        </w:rPr>
        <w:t>TUR transurethral resection, SBP systolic blood pressure</w:t>
      </w:r>
    </w:p>
    <w:p w14:paraId="4BA4EA99" w14:textId="77777777" w:rsidR="00B1679A" w:rsidRDefault="00B1679A" w:rsidP="00B1679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7B156A">
        <w:rPr>
          <w:rFonts w:ascii="Times New Roman" w:hAnsi="Times New Roman" w:cs="Times New Roman"/>
          <w:sz w:val="20"/>
          <w:szCs w:val="20"/>
        </w:rPr>
        <w:t xml:space="preserve"> P&lt;0.05, </w:t>
      </w:r>
      <w:r w:rsidRPr="007B156A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7B156A">
        <w:rPr>
          <w:rFonts w:ascii="Times New Roman" w:hAnsi="Times New Roman" w:cs="Times New Roman"/>
          <w:sz w:val="20"/>
          <w:szCs w:val="20"/>
        </w:rPr>
        <w:t xml:space="preserve"> P&lt;0.001, indicating the differences between patients with positive biochemical testing results versus without biochemical testing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2CD0D08" w14:textId="77777777" w:rsidR="00B1679A" w:rsidRDefault="00B1679A" w:rsidP="0028061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sz w:val="20"/>
          <w:szCs w:val="20"/>
          <w:vertAlign w:val="superscript"/>
        </w:rPr>
        <w:t>$</w:t>
      </w:r>
      <w:r w:rsidRPr="007B156A">
        <w:rPr>
          <w:rFonts w:ascii="Times New Roman" w:hAnsi="Times New Roman" w:cs="Times New Roman"/>
          <w:sz w:val="20"/>
          <w:szCs w:val="20"/>
        </w:rPr>
        <w:t xml:space="preserve"> P&lt;0.05, indicating the differences between patients with negative biochemical testing results versus without biochemical testing.</w:t>
      </w:r>
    </w:p>
    <w:p w14:paraId="57C78591" w14:textId="77777777" w:rsidR="00910CF1" w:rsidRDefault="00910CF1" w:rsidP="0028061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CDCC67D" w14:textId="77777777" w:rsidR="00910CF1" w:rsidRDefault="00910CF1" w:rsidP="0028061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49DDDAA" w14:textId="77777777" w:rsidR="00910CF1" w:rsidRDefault="00910CF1" w:rsidP="0028061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B7CBD4A" w14:textId="77777777" w:rsidR="00910CF1" w:rsidRDefault="00910CF1" w:rsidP="0028061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F89C4AA" w14:textId="77777777" w:rsidR="00910CF1" w:rsidRDefault="00910CF1" w:rsidP="0028061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36AF48F" w14:textId="78A886F8" w:rsidR="00910CF1" w:rsidRDefault="00910CF1" w:rsidP="0028061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  <w:sectPr w:rsidR="00910CF1" w:rsidSect="006D1CBA">
          <w:type w:val="continuous"/>
          <w:pgSz w:w="16840" w:h="11901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ADD8260" w14:textId="68BEDDEF" w:rsidR="00B1679A" w:rsidRDefault="00B1679A" w:rsidP="00B167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5</w:t>
      </w:r>
      <w:r w:rsidRPr="007B156A">
        <w:rPr>
          <w:rFonts w:ascii="Times New Roman" w:hAnsi="Times New Roman" w:cs="Times New Roman"/>
          <w:b/>
          <w:sz w:val="20"/>
          <w:szCs w:val="20"/>
        </w:rPr>
        <w:t>.</w:t>
      </w:r>
      <w:r w:rsidRPr="007B156A">
        <w:rPr>
          <w:rFonts w:ascii="Times New Roman" w:hAnsi="Times New Roman" w:cs="Times New Roman"/>
          <w:sz w:val="20"/>
          <w:szCs w:val="20"/>
        </w:rPr>
        <w:t xml:space="preserve"> Univariable and multivariable binary logistic regression analysis of factors associated with a probability of presurgical biochemical testing.</w:t>
      </w:r>
    </w:p>
    <w:tbl>
      <w:tblPr>
        <w:tblStyle w:val="TableGrid"/>
        <w:tblpPr w:leftFromText="180" w:rightFromText="180" w:vertAnchor="page" w:horzAnchor="margin" w:tblpY="2105"/>
        <w:tblW w:w="130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51"/>
        <w:gridCol w:w="3904"/>
        <w:gridCol w:w="4076"/>
      </w:tblGrid>
      <w:tr w:rsidR="00B1679A" w:rsidRPr="007B156A" w14:paraId="29DE0524" w14:textId="77777777" w:rsidTr="008239F7">
        <w:trPr>
          <w:trHeight w:val="24"/>
        </w:trPr>
        <w:tc>
          <w:tcPr>
            <w:tcW w:w="5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A11513" w14:textId="77777777" w:rsidR="00B1679A" w:rsidRPr="007B156A" w:rsidRDefault="00B1679A" w:rsidP="008239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B2449B" w14:textId="77777777" w:rsidR="00B1679A" w:rsidRPr="007B156A" w:rsidRDefault="00B1679A" w:rsidP="0082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sz w:val="20"/>
                <w:szCs w:val="20"/>
              </w:rPr>
              <w:t>Univariable logistic regression</w:t>
            </w:r>
          </w:p>
        </w:tc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FECBD1" w14:textId="77777777" w:rsidR="00B1679A" w:rsidRPr="007B156A" w:rsidRDefault="00B1679A" w:rsidP="0082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sz w:val="20"/>
                <w:szCs w:val="20"/>
              </w:rPr>
              <w:t>Multivariable logistic regression</w:t>
            </w:r>
          </w:p>
        </w:tc>
      </w:tr>
      <w:tr w:rsidR="00B1679A" w:rsidRPr="007B156A" w14:paraId="4F9DF699" w14:textId="77777777" w:rsidTr="008239F7">
        <w:trPr>
          <w:trHeight w:val="24"/>
        </w:trPr>
        <w:tc>
          <w:tcPr>
            <w:tcW w:w="5051" w:type="dxa"/>
            <w:tcBorders>
              <w:top w:val="single" w:sz="4" w:space="0" w:color="auto"/>
            </w:tcBorders>
            <w:hideMark/>
          </w:tcPr>
          <w:p w14:paraId="4578055A" w14:textId="77777777" w:rsidR="00B1679A" w:rsidRPr="007B156A" w:rsidRDefault="00B1679A" w:rsidP="00823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3904" w:type="dxa"/>
            <w:tcBorders>
              <w:top w:val="single" w:sz="4" w:space="0" w:color="auto"/>
            </w:tcBorders>
            <w:hideMark/>
          </w:tcPr>
          <w:p w14:paraId="28722E48" w14:textId="77777777" w:rsidR="00B1679A" w:rsidRPr="007B156A" w:rsidRDefault="00B1679A" w:rsidP="0082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sz w:val="20"/>
                <w:szCs w:val="20"/>
              </w:rPr>
              <w:t>0.98 (0.96-1.00)</w:t>
            </w:r>
            <w:r w:rsidRPr="007B1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76" w:type="dxa"/>
            <w:tcBorders>
              <w:top w:val="single" w:sz="4" w:space="0" w:color="auto"/>
            </w:tcBorders>
            <w:hideMark/>
          </w:tcPr>
          <w:p w14:paraId="3F6638CD" w14:textId="77777777" w:rsidR="00B1679A" w:rsidRPr="007B156A" w:rsidRDefault="00B1679A" w:rsidP="0082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sz w:val="20"/>
                <w:szCs w:val="20"/>
              </w:rPr>
              <w:t>0.97 (0.94-0.99)</w:t>
            </w:r>
            <w:r w:rsidRPr="007B1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1679A" w:rsidRPr="007B156A" w14:paraId="5A93A278" w14:textId="77777777" w:rsidTr="008239F7">
        <w:trPr>
          <w:trHeight w:val="24"/>
        </w:trPr>
        <w:tc>
          <w:tcPr>
            <w:tcW w:w="5051" w:type="dxa"/>
          </w:tcPr>
          <w:p w14:paraId="7A0A3B86" w14:textId="77777777" w:rsidR="00B1679A" w:rsidRPr="007B156A" w:rsidRDefault="00B1679A" w:rsidP="008239F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Size (cm)</w:t>
            </w:r>
            <w:r w:rsidRPr="007B1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904" w:type="dxa"/>
            <w:noWrap/>
          </w:tcPr>
          <w:p w14:paraId="759A6BC1" w14:textId="77777777" w:rsidR="00B1679A" w:rsidRPr="007B156A" w:rsidRDefault="00B1679A" w:rsidP="0082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sz w:val="20"/>
                <w:szCs w:val="20"/>
              </w:rPr>
              <w:t>1.35 (1.09-1.68)</w:t>
            </w:r>
            <w:r w:rsidRPr="007B1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76" w:type="dxa"/>
            <w:noWrap/>
          </w:tcPr>
          <w:p w14:paraId="4024B07E" w14:textId="77777777" w:rsidR="00B1679A" w:rsidRPr="007B156A" w:rsidRDefault="00B1679A" w:rsidP="0082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sz w:val="20"/>
                <w:szCs w:val="20"/>
              </w:rPr>
              <w:t>1.13 (0.85-1.49)</w:t>
            </w:r>
          </w:p>
        </w:tc>
      </w:tr>
      <w:tr w:rsidR="00B1679A" w:rsidRPr="007B156A" w14:paraId="4E6BD1BA" w14:textId="77777777" w:rsidTr="008239F7">
        <w:trPr>
          <w:trHeight w:val="24"/>
        </w:trPr>
        <w:tc>
          <w:tcPr>
            <w:tcW w:w="5051" w:type="dxa"/>
          </w:tcPr>
          <w:p w14:paraId="6CCCC77B" w14:textId="77777777" w:rsidR="00B1679A" w:rsidRPr="007B156A" w:rsidRDefault="00B1679A" w:rsidP="008239F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Signs and symptoms</w:t>
            </w:r>
          </w:p>
        </w:tc>
        <w:tc>
          <w:tcPr>
            <w:tcW w:w="3904" w:type="dxa"/>
            <w:noWrap/>
          </w:tcPr>
          <w:p w14:paraId="070DBD7C" w14:textId="77777777" w:rsidR="00B1679A" w:rsidRPr="007B156A" w:rsidRDefault="00B1679A" w:rsidP="0082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6" w:type="dxa"/>
            <w:noWrap/>
          </w:tcPr>
          <w:p w14:paraId="352B0501" w14:textId="77777777" w:rsidR="00B1679A" w:rsidRPr="007B156A" w:rsidRDefault="00B1679A" w:rsidP="0082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679A" w:rsidRPr="007B156A" w14:paraId="566BE9BC" w14:textId="77777777" w:rsidTr="008239F7">
        <w:trPr>
          <w:trHeight w:val="24"/>
        </w:trPr>
        <w:tc>
          <w:tcPr>
            <w:tcW w:w="5051" w:type="dxa"/>
            <w:hideMark/>
          </w:tcPr>
          <w:p w14:paraId="1959A8A9" w14:textId="77777777" w:rsidR="00B1679A" w:rsidRPr="007B156A" w:rsidRDefault="00B1679A" w:rsidP="008239F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Hypertension</w:t>
            </w:r>
          </w:p>
        </w:tc>
        <w:tc>
          <w:tcPr>
            <w:tcW w:w="3904" w:type="dxa"/>
            <w:noWrap/>
            <w:hideMark/>
          </w:tcPr>
          <w:p w14:paraId="1FA817F0" w14:textId="77777777" w:rsidR="00B1679A" w:rsidRPr="007B156A" w:rsidRDefault="00B1679A" w:rsidP="0082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sz w:val="20"/>
                <w:szCs w:val="20"/>
              </w:rPr>
              <w:t>5.92 (3.17-11.04)</w:t>
            </w:r>
            <w:r w:rsidRPr="007B1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76" w:type="dxa"/>
            <w:noWrap/>
            <w:hideMark/>
          </w:tcPr>
          <w:p w14:paraId="0EAB230A" w14:textId="77777777" w:rsidR="00B1679A" w:rsidRPr="007B156A" w:rsidRDefault="00B1679A" w:rsidP="0082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sz w:val="20"/>
                <w:szCs w:val="20"/>
              </w:rPr>
              <w:t>4.45 (1.66-11.94)</w:t>
            </w:r>
            <w:r w:rsidRPr="007B1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1679A" w:rsidRPr="007B156A" w14:paraId="69FB7EC9" w14:textId="77777777" w:rsidTr="008239F7">
        <w:trPr>
          <w:trHeight w:val="24"/>
        </w:trPr>
        <w:tc>
          <w:tcPr>
            <w:tcW w:w="5051" w:type="dxa"/>
            <w:noWrap/>
            <w:hideMark/>
          </w:tcPr>
          <w:p w14:paraId="04F2A67F" w14:textId="77777777" w:rsidR="00B1679A" w:rsidRPr="007B156A" w:rsidRDefault="00B1679A" w:rsidP="008239F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sz w:val="20"/>
                <w:szCs w:val="20"/>
              </w:rPr>
              <w:t>Catecholamine-associated symptoms</w:t>
            </w:r>
          </w:p>
        </w:tc>
        <w:tc>
          <w:tcPr>
            <w:tcW w:w="3904" w:type="dxa"/>
            <w:noWrap/>
            <w:hideMark/>
          </w:tcPr>
          <w:p w14:paraId="6BE9F767" w14:textId="77777777" w:rsidR="00B1679A" w:rsidRPr="007B156A" w:rsidRDefault="00B1679A" w:rsidP="0082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sz w:val="20"/>
                <w:szCs w:val="20"/>
              </w:rPr>
              <w:t>7.06 (3.69-13.49)</w:t>
            </w:r>
            <w:r w:rsidRPr="007B1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76" w:type="dxa"/>
            <w:noWrap/>
            <w:hideMark/>
          </w:tcPr>
          <w:p w14:paraId="09C51D23" w14:textId="77777777" w:rsidR="00B1679A" w:rsidRPr="007B156A" w:rsidRDefault="00B1679A" w:rsidP="008239F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sz w:val="20"/>
                <w:szCs w:val="20"/>
              </w:rPr>
              <w:t>2.33 (0.66-8.18)</w:t>
            </w:r>
          </w:p>
        </w:tc>
      </w:tr>
      <w:tr w:rsidR="00B1679A" w:rsidRPr="007B156A" w14:paraId="29FFDA49" w14:textId="77777777" w:rsidTr="008239F7">
        <w:trPr>
          <w:trHeight w:val="24"/>
        </w:trPr>
        <w:tc>
          <w:tcPr>
            <w:tcW w:w="5051" w:type="dxa"/>
            <w:hideMark/>
          </w:tcPr>
          <w:p w14:paraId="703BD243" w14:textId="77777777" w:rsidR="00B1679A" w:rsidRPr="007B156A" w:rsidRDefault="00B1679A" w:rsidP="008239F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Hematuria</w:t>
            </w:r>
          </w:p>
        </w:tc>
        <w:tc>
          <w:tcPr>
            <w:tcW w:w="3904" w:type="dxa"/>
            <w:hideMark/>
          </w:tcPr>
          <w:p w14:paraId="41FE4E19" w14:textId="77777777" w:rsidR="00B1679A" w:rsidRPr="007B156A" w:rsidRDefault="00B1679A" w:rsidP="0082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sz w:val="20"/>
                <w:szCs w:val="20"/>
              </w:rPr>
              <w:t>0.27 (0.14-0.50)</w:t>
            </w:r>
            <w:r w:rsidRPr="007B1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76" w:type="dxa"/>
            <w:hideMark/>
          </w:tcPr>
          <w:p w14:paraId="5406F55D" w14:textId="77777777" w:rsidR="00B1679A" w:rsidRPr="007B156A" w:rsidRDefault="00B1679A" w:rsidP="0082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sz w:val="20"/>
                <w:szCs w:val="20"/>
              </w:rPr>
              <w:t>0.23 (0.09-0.60)</w:t>
            </w:r>
            <w:r w:rsidRPr="007B1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1679A" w:rsidRPr="007B156A" w14:paraId="61FEEF84" w14:textId="77777777" w:rsidTr="008239F7">
        <w:trPr>
          <w:trHeight w:val="24"/>
        </w:trPr>
        <w:tc>
          <w:tcPr>
            <w:tcW w:w="5051" w:type="dxa"/>
          </w:tcPr>
          <w:p w14:paraId="5765F2C4" w14:textId="77777777" w:rsidR="00B1679A" w:rsidRPr="007B156A" w:rsidRDefault="00B1679A" w:rsidP="008239F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Other</w:t>
            </w:r>
          </w:p>
        </w:tc>
        <w:tc>
          <w:tcPr>
            <w:tcW w:w="3904" w:type="dxa"/>
          </w:tcPr>
          <w:p w14:paraId="7D1F37A5" w14:textId="77777777" w:rsidR="00B1679A" w:rsidRPr="007B156A" w:rsidRDefault="00B1679A" w:rsidP="0082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sz w:val="20"/>
                <w:szCs w:val="20"/>
              </w:rPr>
              <w:t>0.28 (0.11-0.76)</w:t>
            </w:r>
            <w:r w:rsidRPr="007B1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76" w:type="dxa"/>
          </w:tcPr>
          <w:p w14:paraId="31A6AB1B" w14:textId="77777777" w:rsidR="00B1679A" w:rsidRPr="007B156A" w:rsidRDefault="00B1679A" w:rsidP="0082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sz w:val="20"/>
                <w:szCs w:val="20"/>
              </w:rPr>
              <w:t>0.45 (0.09-2.11)</w:t>
            </w:r>
          </w:p>
        </w:tc>
      </w:tr>
      <w:tr w:rsidR="00B1679A" w:rsidRPr="007B156A" w14:paraId="66F8A62A" w14:textId="77777777" w:rsidTr="008239F7">
        <w:trPr>
          <w:trHeight w:val="24"/>
        </w:trPr>
        <w:tc>
          <w:tcPr>
            <w:tcW w:w="5051" w:type="dxa"/>
          </w:tcPr>
          <w:p w14:paraId="0C378A73" w14:textId="77777777" w:rsidR="00B1679A" w:rsidRPr="007B156A" w:rsidRDefault="00B1679A" w:rsidP="008239F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None</w:t>
            </w:r>
          </w:p>
        </w:tc>
        <w:tc>
          <w:tcPr>
            <w:tcW w:w="3904" w:type="dxa"/>
          </w:tcPr>
          <w:p w14:paraId="49C71C0B" w14:textId="77777777" w:rsidR="00B1679A" w:rsidRPr="007B156A" w:rsidRDefault="00B1679A" w:rsidP="0082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sz w:val="20"/>
                <w:szCs w:val="20"/>
              </w:rPr>
              <w:t>0.68 (0.27-1.73)</w:t>
            </w:r>
          </w:p>
        </w:tc>
        <w:tc>
          <w:tcPr>
            <w:tcW w:w="4076" w:type="dxa"/>
          </w:tcPr>
          <w:p w14:paraId="768BA9A9" w14:textId="77777777" w:rsidR="00B1679A" w:rsidRPr="007B156A" w:rsidRDefault="00B1679A" w:rsidP="0082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679A" w:rsidRPr="007B156A" w14:paraId="2005EE0A" w14:textId="77777777" w:rsidTr="008239F7">
        <w:trPr>
          <w:trHeight w:val="24"/>
        </w:trPr>
        <w:tc>
          <w:tcPr>
            <w:tcW w:w="5051" w:type="dxa"/>
            <w:tcBorders>
              <w:bottom w:val="single" w:sz="4" w:space="0" w:color="auto"/>
            </w:tcBorders>
          </w:tcPr>
          <w:p w14:paraId="6C0B7724" w14:textId="77777777" w:rsidR="00B1679A" w:rsidRPr="007B156A" w:rsidRDefault="00B1679A" w:rsidP="008239F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bCs/>
                <w:sz w:val="20"/>
                <w:szCs w:val="20"/>
              </w:rPr>
              <w:t>Catecholamine-associated symptoms triggered by micturition</w:t>
            </w:r>
          </w:p>
        </w:tc>
        <w:tc>
          <w:tcPr>
            <w:tcW w:w="3904" w:type="dxa"/>
            <w:tcBorders>
              <w:bottom w:val="single" w:sz="4" w:space="0" w:color="auto"/>
            </w:tcBorders>
          </w:tcPr>
          <w:p w14:paraId="0EE690C6" w14:textId="77777777" w:rsidR="00B1679A" w:rsidRPr="007B156A" w:rsidRDefault="00B1679A" w:rsidP="0082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sz w:val="20"/>
                <w:szCs w:val="20"/>
              </w:rPr>
              <w:t>8.33 (3.79-18.34)</w:t>
            </w:r>
            <w:r w:rsidRPr="007B15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76" w:type="dxa"/>
            <w:tcBorders>
              <w:bottom w:val="single" w:sz="4" w:space="0" w:color="auto"/>
            </w:tcBorders>
          </w:tcPr>
          <w:p w14:paraId="3E4CB699" w14:textId="77777777" w:rsidR="00B1679A" w:rsidRPr="007B156A" w:rsidRDefault="00B1679A" w:rsidP="0082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56A">
              <w:rPr>
                <w:rFonts w:ascii="Times New Roman" w:hAnsi="Times New Roman" w:cs="Times New Roman"/>
                <w:sz w:val="20"/>
                <w:szCs w:val="20"/>
              </w:rPr>
              <w:t>2.14 (0.53-8.65)</w:t>
            </w:r>
          </w:p>
        </w:tc>
      </w:tr>
    </w:tbl>
    <w:p w14:paraId="7D5504AB" w14:textId="77777777" w:rsidR="00B1679A" w:rsidRDefault="00B1679A" w:rsidP="00B167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EDF6E40" w14:textId="77777777" w:rsidR="00B1679A" w:rsidRPr="007B156A" w:rsidRDefault="00B1679A" w:rsidP="00B1679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C954AC5" w14:textId="77777777" w:rsidR="00B1679A" w:rsidRDefault="00B1679A" w:rsidP="00B167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6621FE9" w14:textId="77777777" w:rsidR="00B1679A" w:rsidRDefault="00B1679A" w:rsidP="00B167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D6F1E43" w14:textId="77777777" w:rsidR="00B1679A" w:rsidRDefault="00B1679A" w:rsidP="00B167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AE8CA7B" w14:textId="77777777" w:rsidR="00B1679A" w:rsidRDefault="00B1679A" w:rsidP="00B167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FAC97DD" w14:textId="77777777" w:rsidR="00B1679A" w:rsidRDefault="00B1679A" w:rsidP="00B167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B4AE88E" w14:textId="77777777" w:rsidR="00B1679A" w:rsidRDefault="00B1679A" w:rsidP="00B167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2597790" w14:textId="77777777" w:rsidR="00B1679A" w:rsidRDefault="00B1679A" w:rsidP="00B167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D4C803E" w14:textId="77777777" w:rsidR="00B1679A" w:rsidRPr="007B156A" w:rsidRDefault="00B1679A" w:rsidP="00B167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sz w:val="20"/>
          <w:szCs w:val="20"/>
        </w:rPr>
        <w:t xml:space="preserve">Results were presented as OR (95% CI). </w:t>
      </w:r>
    </w:p>
    <w:p w14:paraId="4AE09574" w14:textId="77777777" w:rsidR="00B1679A" w:rsidRPr="007B156A" w:rsidRDefault="00B1679A" w:rsidP="00B167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sz w:val="20"/>
          <w:szCs w:val="20"/>
          <w:vertAlign w:val="superscript"/>
        </w:rPr>
        <w:t xml:space="preserve"># </w:t>
      </w:r>
      <w:r w:rsidRPr="007B156A">
        <w:rPr>
          <w:rFonts w:ascii="Times New Roman" w:hAnsi="Times New Roman" w:cs="Times New Roman"/>
          <w:sz w:val="20"/>
          <w:szCs w:val="20"/>
        </w:rPr>
        <w:t xml:space="preserve">There were 47 missing values. </w:t>
      </w:r>
    </w:p>
    <w:p w14:paraId="6312256D" w14:textId="1B1FA292" w:rsidR="00B1679A" w:rsidRDefault="00B1679A" w:rsidP="00280614">
      <w:pPr>
        <w:spacing w:after="0" w:line="480" w:lineRule="auto"/>
        <w:rPr>
          <w:rFonts w:ascii="Times New Roman" w:hAnsi="Times New Roman" w:cs="Times New Roman"/>
          <w:sz w:val="20"/>
          <w:szCs w:val="20"/>
        </w:rPr>
        <w:sectPr w:rsidR="00B1679A" w:rsidSect="006D1CBA">
          <w:pgSz w:w="16840" w:h="11901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B156A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7B156A">
        <w:rPr>
          <w:rFonts w:ascii="Times New Roman" w:hAnsi="Times New Roman" w:cs="Times New Roman"/>
          <w:sz w:val="20"/>
          <w:szCs w:val="20"/>
        </w:rPr>
        <w:t xml:space="preserve"> P&lt;0.05; </w:t>
      </w:r>
      <w:r w:rsidRPr="007B156A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7B156A">
        <w:rPr>
          <w:rFonts w:ascii="Times New Roman" w:hAnsi="Times New Roman" w:cs="Times New Roman"/>
          <w:sz w:val="20"/>
          <w:szCs w:val="20"/>
        </w:rPr>
        <w:t xml:space="preserve"> P&lt;0.001</w:t>
      </w:r>
    </w:p>
    <w:p w14:paraId="2FB55D24" w14:textId="27AC7722" w:rsidR="00B1679A" w:rsidRDefault="00B1679A">
      <w:pPr>
        <w:rPr>
          <w:sz w:val="20"/>
          <w:szCs w:val="20"/>
        </w:rPr>
      </w:pPr>
    </w:p>
    <w:p w14:paraId="4270EFCD" w14:textId="77777777" w:rsidR="00B1679A" w:rsidRPr="007B156A" w:rsidRDefault="00B1679A" w:rsidP="00B1679A">
      <w:pPr>
        <w:rPr>
          <w:rFonts w:ascii="Times New Roman" w:hAnsi="Times New Roman" w:cs="Times New Roman"/>
          <w:b/>
          <w:sz w:val="20"/>
          <w:szCs w:val="20"/>
        </w:rPr>
      </w:pPr>
      <w:r w:rsidRPr="007B156A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7B156A">
        <w:rPr>
          <w:rFonts w:ascii="Times New Roman" w:hAnsi="Times New Roman" w:cs="Times New Roman"/>
          <w:b/>
          <w:sz w:val="20"/>
          <w:szCs w:val="20"/>
        </w:rPr>
        <w:t>1.</w:t>
      </w:r>
    </w:p>
    <w:p w14:paraId="01AC70DB" w14:textId="77777777" w:rsidR="00B1679A" w:rsidRPr="007B156A" w:rsidRDefault="00B1679A" w:rsidP="00B1679A">
      <w:pPr>
        <w:jc w:val="center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236B3E46" wp14:editId="6440CBBC">
            <wp:extent cx="5064065" cy="3975100"/>
            <wp:effectExtent l="0" t="0" r="3810" b="6350"/>
            <wp:docPr id="1" name="Picture 1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9417" cy="39871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722BD1" w14:textId="77777777" w:rsidR="00B1679A" w:rsidRPr="007B156A" w:rsidRDefault="00B1679A" w:rsidP="00B1679A">
      <w:pPr>
        <w:rPr>
          <w:rFonts w:ascii="Times New Roman" w:hAnsi="Times New Roman" w:cs="Times New Roman"/>
          <w:b/>
          <w:sz w:val="20"/>
          <w:szCs w:val="20"/>
        </w:rPr>
      </w:pPr>
      <w:r w:rsidRPr="007B156A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A07DBD9" w14:textId="77777777" w:rsidR="00B1679A" w:rsidRPr="007B156A" w:rsidRDefault="00B1679A" w:rsidP="00B1679A">
      <w:pPr>
        <w:rPr>
          <w:rFonts w:ascii="Times New Roman" w:hAnsi="Times New Roman" w:cs="Times New Roman"/>
          <w:b/>
          <w:sz w:val="20"/>
          <w:szCs w:val="20"/>
        </w:rPr>
        <w:sectPr w:rsidR="00B1679A" w:rsidRPr="007B156A" w:rsidSect="006D1CBA">
          <w:pgSz w:w="11901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4A8A0C64" w14:textId="77777777" w:rsidR="00B1679A" w:rsidRPr="007B156A" w:rsidRDefault="00B1679A" w:rsidP="00B1679A">
      <w:pPr>
        <w:ind w:firstLine="720"/>
        <w:rPr>
          <w:rFonts w:ascii="Times New Roman" w:hAnsi="Times New Roman" w:cs="Times New Roman"/>
          <w:b/>
          <w:sz w:val="20"/>
          <w:szCs w:val="20"/>
        </w:rPr>
      </w:pPr>
    </w:p>
    <w:p w14:paraId="2D0A3C22" w14:textId="77777777" w:rsidR="00B1679A" w:rsidRPr="007B156A" w:rsidRDefault="00B1679A" w:rsidP="00B1679A">
      <w:pPr>
        <w:ind w:firstLine="720"/>
        <w:rPr>
          <w:rFonts w:ascii="Times New Roman" w:hAnsi="Times New Roman" w:cs="Times New Roman"/>
          <w:b/>
          <w:sz w:val="20"/>
          <w:szCs w:val="20"/>
        </w:rPr>
      </w:pPr>
      <w:r w:rsidRPr="007B156A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>S2</w:t>
      </w:r>
      <w:r w:rsidRPr="007B156A">
        <w:rPr>
          <w:rFonts w:ascii="Times New Roman" w:hAnsi="Times New Roman" w:cs="Times New Roman"/>
          <w:b/>
          <w:sz w:val="20"/>
          <w:szCs w:val="20"/>
        </w:rPr>
        <w:t>.</w:t>
      </w:r>
    </w:p>
    <w:p w14:paraId="7CB1BC17" w14:textId="77777777" w:rsidR="00B1679A" w:rsidRPr="007B156A" w:rsidRDefault="00B1679A" w:rsidP="00B1679A">
      <w:pPr>
        <w:rPr>
          <w:rFonts w:ascii="Times New Roman" w:hAnsi="Times New Roman" w:cs="Times New Roman"/>
          <w:b/>
          <w:sz w:val="20"/>
          <w:szCs w:val="20"/>
        </w:rPr>
      </w:pPr>
    </w:p>
    <w:p w14:paraId="4989B318" w14:textId="77777777" w:rsidR="00B1679A" w:rsidRPr="007B156A" w:rsidRDefault="00B1679A" w:rsidP="00B1679A">
      <w:pPr>
        <w:spacing w:line="480" w:lineRule="auto"/>
        <w:ind w:left="709"/>
        <w:jc w:val="both"/>
        <w:rPr>
          <w:rFonts w:ascii="Times New Roman" w:hAnsi="Times New Roman" w:cs="Times New Roman"/>
          <w:sz w:val="20"/>
          <w:szCs w:val="20"/>
        </w:rPr>
        <w:sectPr w:rsidR="00B1679A" w:rsidRPr="007B156A" w:rsidSect="006D1CBA">
          <w:type w:val="continuous"/>
          <w:pgSz w:w="16840" w:h="11901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B156A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24D4D001" wp14:editId="133C6EA3">
            <wp:extent cx="7981950" cy="4229100"/>
            <wp:effectExtent l="0" t="0" r="0" b="0"/>
            <wp:docPr id="4" name="Picture 4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81950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B156A">
        <w:rPr>
          <w:rFonts w:ascii="Times New Roman" w:hAnsi="Times New Roman" w:cs="Times New Roman"/>
          <w:sz w:val="20"/>
          <w:szCs w:val="20"/>
        </w:rPr>
        <w:t xml:space="preserve">    </w:t>
      </w:r>
    </w:p>
    <w:p w14:paraId="42A8798F" w14:textId="77777777" w:rsidR="00B1679A" w:rsidRPr="007B156A" w:rsidRDefault="00B1679A" w:rsidP="00B1679A">
      <w:pPr>
        <w:ind w:firstLine="720"/>
        <w:rPr>
          <w:rFonts w:ascii="Times New Roman" w:hAnsi="Times New Roman" w:cs="Times New Roman"/>
          <w:b/>
          <w:sz w:val="20"/>
          <w:szCs w:val="20"/>
        </w:rPr>
      </w:pPr>
    </w:p>
    <w:p w14:paraId="544C349F" w14:textId="5214CD8F" w:rsidR="00B1679A" w:rsidRPr="007B156A" w:rsidRDefault="00B1679A" w:rsidP="00B1679A">
      <w:pPr>
        <w:ind w:firstLine="720"/>
        <w:rPr>
          <w:rFonts w:ascii="Times New Roman" w:hAnsi="Times New Roman" w:cs="Times New Roman"/>
          <w:b/>
          <w:sz w:val="20"/>
          <w:szCs w:val="20"/>
        </w:rPr>
      </w:pPr>
      <w:r w:rsidRPr="007B156A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7B156A">
        <w:rPr>
          <w:rFonts w:ascii="Times New Roman" w:hAnsi="Times New Roman" w:cs="Times New Roman"/>
          <w:b/>
          <w:sz w:val="20"/>
          <w:szCs w:val="20"/>
        </w:rPr>
        <w:t>3.</w:t>
      </w:r>
    </w:p>
    <w:p w14:paraId="476F7D1D" w14:textId="77777777" w:rsidR="00280614" w:rsidRDefault="00B1679A" w:rsidP="00B1679A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  <w:sectPr w:rsidR="00280614" w:rsidSect="006D1CBA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B156A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106D2681" wp14:editId="466ADAAF">
            <wp:extent cx="7683500" cy="3975100"/>
            <wp:effectExtent l="0" t="0" r="0" b="0"/>
            <wp:docPr id="108" name="Picture 108" descr="Graphical user interfac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Picture 108" descr="Graphical user interfac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3500" cy="3975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6A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4651D71" w14:textId="5129B0C6" w:rsidR="00B1679A" w:rsidRPr="007B156A" w:rsidRDefault="00B1679A" w:rsidP="00B1679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b/>
          <w:sz w:val="20"/>
          <w:szCs w:val="20"/>
        </w:rPr>
        <w:lastRenderedPageBreak/>
        <w:t xml:space="preserve">Figure legends </w:t>
      </w:r>
    </w:p>
    <w:p w14:paraId="562737BD" w14:textId="77777777" w:rsidR="00B1679A" w:rsidRPr="007B156A" w:rsidRDefault="00B1679A" w:rsidP="00B167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7B156A">
        <w:rPr>
          <w:rFonts w:ascii="Times New Roman" w:hAnsi="Times New Roman" w:cs="Times New Roman"/>
          <w:b/>
          <w:sz w:val="20"/>
          <w:szCs w:val="20"/>
        </w:rPr>
        <w:t>1:</w:t>
      </w:r>
      <w:r w:rsidRPr="007B156A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7B156A">
        <w:rPr>
          <w:rFonts w:ascii="Times New Roman" w:hAnsi="Times New Roman" w:cs="Times New Roman"/>
          <w:b/>
          <w:bCs/>
          <w:sz w:val="20"/>
          <w:szCs w:val="20"/>
        </w:rPr>
        <w:t>Flow chart of studies considered for analysis.</w:t>
      </w:r>
    </w:p>
    <w:p w14:paraId="399236A3" w14:textId="77777777" w:rsidR="00B1679A" w:rsidRPr="007B156A" w:rsidRDefault="00B1679A" w:rsidP="00B167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sz w:val="20"/>
          <w:szCs w:val="20"/>
        </w:rPr>
        <w:t xml:space="preserve">Some articles contained more than one case. </w:t>
      </w:r>
    </w:p>
    <w:p w14:paraId="3946D10C" w14:textId="77777777" w:rsidR="00B1679A" w:rsidRPr="007B156A" w:rsidRDefault="00B1679A" w:rsidP="00B167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sz w:val="20"/>
          <w:szCs w:val="20"/>
          <w:vertAlign w:val="superscript"/>
        </w:rPr>
        <w:t xml:space="preserve">$ </w:t>
      </w:r>
      <w:r w:rsidRPr="007B156A">
        <w:rPr>
          <w:rFonts w:ascii="Times New Roman" w:hAnsi="Times New Roman" w:cs="Times New Roman"/>
          <w:sz w:val="20"/>
          <w:szCs w:val="20"/>
        </w:rPr>
        <w:t xml:space="preserve">Twenty-five articles were excluded from further analysis because they provided no detailed description of individual clinical data in single patients. </w:t>
      </w:r>
    </w:p>
    <w:p w14:paraId="6CCE9E49" w14:textId="77777777" w:rsidR="00B1679A" w:rsidRPr="007B156A" w:rsidRDefault="00B1679A" w:rsidP="00B167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7B156A">
        <w:rPr>
          <w:rFonts w:ascii="Times New Roman" w:hAnsi="Times New Roman" w:cs="Times New Roman"/>
          <w:sz w:val="20"/>
          <w:szCs w:val="20"/>
        </w:rPr>
        <w:t>Twenty articles were excluded from the analysis because the times of diagnosis (before or after surgery) of the urinary bladder paraganglioma (UBPGL) was not reported.</w:t>
      </w:r>
    </w:p>
    <w:p w14:paraId="4D9B4A0F" w14:textId="77777777" w:rsidR="00B1679A" w:rsidRPr="007B156A" w:rsidRDefault="00B1679A" w:rsidP="00B167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974FEE2" w14:textId="77777777" w:rsidR="00B1679A" w:rsidRPr="007B156A" w:rsidRDefault="00B1679A" w:rsidP="00B167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b/>
          <w:bCs/>
          <w:sz w:val="20"/>
          <w:szCs w:val="20"/>
        </w:rPr>
        <w:t>Fig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Pr="007B156A">
        <w:rPr>
          <w:rFonts w:ascii="Times New Roman" w:hAnsi="Times New Roman" w:cs="Times New Roman"/>
          <w:b/>
          <w:bCs/>
          <w:sz w:val="20"/>
          <w:szCs w:val="20"/>
        </w:rPr>
        <w:t>2: Flow diagram of the number of patients in different phases of clinical management.</w:t>
      </w:r>
      <w:r w:rsidRPr="007B156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8631158" w14:textId="77777777" w:rsidR="00B1679A" w:rsidRPr="007B156A" w:rsidRDefault="00B1679A" w:rsidP="00B167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sz w:val="20"/>
          <w:szCs w:val="20"/>
        </w:rPr>
        <w:t>CAS, catecholamine-associated symptoms.</w:t>
      </w:r>
    </w:p>
    <w:p w14:paraId="0B9D56BB" w14:textId="77777777" w:rsidR="00B1679A" w:rsidRPr="007B156A" w:rsidRDefault="00B1679A" w:rsidP="00B167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7B156A">
        <w:rPr>
          <w:rFonts w:ascii="Times New Roman" w:hAnsi="Times New Roman" w:cs="Times New Roman"/>
          <w:sz w:val="20"/>
          <w:szCs w:val="20"/>
        </w:rPr>
        <w:t xml:space="preserve">Including 15 patients with hematuria; </w:t>
      </w:r>
      <w:r w:rsidRPr="007B156A">
        <w:rPr>
          <w:rFonts w:ascii="Times New Roman" w:hAnsi="Times New Roman" w:cs="Times New Roman"/>
          <w:sz w:val="20"/>
          <w:szCs w:val="20"/>
          <w:vertAlign w:val="superscript"/>
        </w:rPr>
        <w:t xml:space="preserve">** </w:t>
      </w:r>
      <w:r w:rsidRPr="007B156A">
        <w:rPr>
          <w:rFonts w:ascii="Times New Roman" w:hAnsi="Times New Roman" w:cs="Times New Roman"/>
          <w:sz w:val="20"/>
          <w:szCs w:val="20"/>
        </w:rPr>
        <w:t>Including 16 patients with hematuria.</w:t>
      </w:r>
    </w:p>
    <w:p w14:paraId="2E14FDDB" w14:textId="77777777" w:rsidR="00B1679A" w:rsidRPr="007B156A" w:rsidRDefault="00B1679A" w:rsidP="00B167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sz w:val="20"/>
          <w:szCs w:val="20"/>
          <w:vertAlign w:val="superscript"/>
        </w:rPr>
        <w:t xml:space="preserve"># </w:t>
      </w:r>
      <w:r w:rsidRPr="007B156A">
        <w:rPr>
          <w:rFonts w:ascii="Times New Roman" w:hAnsi="Times New Roman" w:cs="Times New Roman"/>
          <w:sz w:val="20"/>
          <w:szCs w:val="20"/>
        </w:rPr>
        <w:t xml:space="preserve">Initial surgical approach was not available in 21 patients; </w:t>
      </w:r>
      <w:r w:rsidRPr="007B156A">
        <w:rPr>
          <w:rFonts w:ascii="Times New Roman" w:hAnsi="Times New Roman" w:cs="Times New Roman"/>
          <w:sz w:val="20"/>
          <w:szCs w:val="20"/>
          <w:vertAlign w:val="superscript"/>
        </w:rPr>
        <w:t xml:space="preserve">## </w:t>
      </w:r>
      <w:r w:rsidRPr="007B156A">
        <w:rPr>
          <w:rFonts w:ascii="Times New Roman" w:hAnsi="Times New Roman" w:cs="Times New Roman"/>
          <w:sz w:val="20"/>
          <w:szCs w:val="20"/>
        </w:rPr>
        <w:t xml:space="preserve">Including laparoscopic or open partial cystectomy for 87 patients and radical cystectomy for eight patients. </w:t>
      </w:r>
    </w:p>
    <w:p w14:paraId="765B7DB1" w14:textId="77777777" w:rsidR="00B1679A" w:rsidRPr="007B156A" w:rsidRDefault="00B1679A" w:rsidP="00B167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sz w:val="20"/>
          <w:szCs w:val="20"/>
          <w:vertAlign w:val="superscript"/>
        </w:rPr>
        <w:t xml:space="preserve">$ </w:t>
      </w:r>
      <w:r w:rsidRPr="007B156A">
        <w:rPr>
          <w:rFonts w:ascii="Times New Roman" w:hAnsi="Times New Roman" w:cs="Times New Roman"/>
          <w:sz w:val="20"/>
          <w:szCs w:val="20"/>
        </w:rPr>
        <w:t xml:space="preserve">Four patients were presurgically diagnosed and 38 patients were postsurgically diagnosed; </w:t>
      </w:r>
      <w:r w:rsidRPr="007B156A">
        <w:rPr>
          <w:rFonts w:ascii="Times New Roman" w:hAnsi="Times New Roman" w:cs="Times New Roman"/>
          <w:sz w:val="20"/>
          <w:szCs w:val="20"/>
          <w:vertAlign w:val="superscript"/>
        </w:rPr>
        <w:t xml:space="preserve">$$ </w:t>
      </w:r>
      <w:r w:rsidRPr="007B156A">
        <w:rPr>
          <w:rFonts w:ascii="Times New Roman" w:hAnsi="Times New Roman" w:cs="Times New Roman"/>
          <w:sz w:val="20"/>
          <w:szCs w:val="20"/>
        </w:rPr>
        <w:t xml:space="preserve">One patient was presurgically diagnosed and two patients were postsurgicallly diagnosed. </w:t>
      </w:r>
    </w:p>
    <w:p w14:paraId="2EF1E5EA" w14:textId="77777777" w:rsidR="00B1679A" w:rsidRPr="007B156A" w:rsidRDefault="00B1679A" w:rsidP="00B167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sz w:val="20"/>
          <w:szCs w:val="20"/>
          <w:vertAlign w:val="superscript"/>
        </w:rPr>
        <w:t xml:space="preserve">&amp; </w:t>
      </w:r>
      <w:r w:rsidRPr="007B156A">
        <w:rPr>
          <w:rFonts w:ascii="Times New Roman" w:hAnsi="Times New Roman" w:cs="Times New Roman"/>
          <w:sz w:val="20"/>
          <w:szCs w:val="20"/>
        </w:rPr>
        <w:t>Patients with discontinued surgery (n=13) or with residual tumor (n=32) after surgery.</w:t>
      </w:r>
    </w:p>
    <w:p w14:paraId="110E0A2B" w14:textId="77777777" w:rsidR="00B1679A" w:rsidRPr="007B156A" w:rsidRDefault="00B1679A" w:rsidP="00B1679A">
      <w:pPr>
        <w:rPr>
          <w:rFonts w:ascii="Times New Roman" w:hAnsi="Times New Roman" w:cs="Times New Roman"/>
          <w:sz w:val="20"/>
          <w:szCs w:val="20"/>
        </w:rPr>
      </w:pPr>
    </w:p>
    <w:p w14:paraId="62A8C406" w14:textId="77777777" w:rsidR="00B1679A" w:rsidRPr="007B156A" w:rsidRDefault="00B1679A" w:rsidP="00B1679A">
      <w:pPr>
        <w:spacing w:after="0" w:line="480" w:lineRule="auto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 w:rsidRPr="007B156A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7B156A">
        <w:rPr>
          <w:rFonts w:ascii="Times New Roman" w:hAnsi="Times New Roman" w:cs="Times New Roman"/>
          <w:b/>
          <w:bCs/>
          <w:sz w:val="20"/>
          <w:szCs w:val="20"/>
        </w:rPr>
        <w:t>3: Flow diagram of diagnostic procedures related to the time of diagnosis.</w:t>
      </w:r>
      <w:r w:rsidRPr="007B156A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</w:t>
      </w:r>
    </w:p>
    <w:p w14:paraId="7F75010D" w14:textId="77777777" w:rsidR="00B1679A" w:rsidRPr="007B156A" w:rsidRDefault="00B1679A" w:rsidP="00B1679A">
      <w:pPr>
        <w:spacing w:after="0" w:line="480" w:lineRule="auto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 w:rsidRPr="007B156A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# Patients who had positive results of biochemical testing and/or tumor biopsy.</w:t>
      </w:r>
    </w:p>
    <w:p w14:paraId="46B65EFC" w14:textId="77777777" w:rsidR="00B1679A" w:rsidRPr="007B156A" w:rsidRDefault="00B1679A" w:rsidP="00B167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$ Patients who had negative results of biochemical testing and tumor biopsy.</w:t>
      </w:r>
    </w:p>
    <w:p w14:paraId="5D66CEC6" w14:textId="0F36879D" w:rsidR="00B1679A" w:rsidRPr="007B156A" w:rsidRDefault="00B1679A" w:rsidP="00B1679A">
      <w:pPr>
        <w:rPr>
          <w:rFonts w:ascii="Times New Roman" w:hAnsi="Times New Roman" w:cs="Times New Roman"/>
          <w:sz w:val="20"/>
          <w:szCs w:val="20"/>
        </w:rPr>
      </w:pPr>
      <w:r w:rsidRPr="007B156A">
        <w:rPr>
          <w:rFonts w:ascii="Times New Roman" w:hAnsi="Times New Roman" w:cs="Times New Roman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6FEBFC" wp14:editId="15BD035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0036984" cy="923330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36984" cy="9233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DCC458" w14:textId="77777777" w:rsidR="00B1679A" w:rsidRPr="00D73411" w:rsidRDefault="00B1679A" w:rsidP="00B1679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96FEBFC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0;margin-top:0;width:790.3pt;height:72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" filled="f" stroked="f">
                <v:textbox style="mso-fit-shape-to-text:t">
                  <w:txbxContent>
                    <w:p w14:paraId="04DCC458" w14:textId="77777777" w:rsidR="00B1679A" w:rsidRPr="00D73411" w:rsidRDefault="00B1679A" w:rsidP="00B1679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B1679A" w:rsidRPr="007B156A" w:rsidSect="006D1C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21E982" w14:textId="77777777" w:rsidR="00213D38" w:rsidRDefault="00213D38" w:rsidP="00280614">
      <w:pPr>
        <w:spacing w:after="0" w:line="240" w:lineRule="auto"/>
      </w:pPr>
      <w:r>
        <w:separator/>
      </w:r>
    </w:p>
  </w:endnote>
  <w:endnote w:type="continuationSeparator" w:id="0">
    <w:p w14:paraId="20D3A212" w14:textId="77777777" w:rsidR="00213D38" w:rsidRDefault="00213D38" w:rsidP="002806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0A9EFF" w14:textId="77777777" w:rsidR="00213D38" w:rsidRDefault="00213D38" w:rsidP="00280614">
      <w:pPr>
        <w:spacing w:after="0" w:line="240" w:lineRule="auto"/>
      </w:pPr>
      <w:r>
        <w:separator/>
      </w:r>
    </w:p>
  </w:footnote>
  <w:footnote w:type="continuationSeparator" w:id="0">
    <w:p w14:paraId="11CB6F33" w14:textId="77777777" w:rsidR="00213D38" w:rsidRDefault="00213D38" w:rsidP="002806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35937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C5451C8" w14:textId="77777777" w:rsidR="00CB656C" w:rsidRDefault="004D32F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1CBA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19D20FD8" w14:textId="77777777" w:rsidR="00CB656C" w:rsidRDefault="006D1CB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458EF"/>
    <w:multiLevelType w:val="hybridMultilevel"/>
    <w:tmpl w:val="1BF032D2"/>
    <w:lvl w:ilvl="0" w:tplc="18946602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F0D6A"/>
    <w:multiLevelType w:val="hybridMultilevel"/>
    <w:tmpl w:val="78DCF1B2"/>
    <w:lvl w:ilvl="0" w:tplc="18946602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DB52E1"/>
    <w:multiLevelType w:val="hybridMultilevel"/>
    <w:tmpl w:val="8DC2BEEC"/>
    <w:lvl w:ilvl="0" w:tplc="18946602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965861"/>
    <w:multiLevelType w:val="hybridMultilevel"/>
    <w:tmpl w:val="8B9A2CAE"/>
    <w:lvl w:ilvl="0" w:tplc="18946602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82603E"/>
    <w:multiLevelType w:val="hybridMultilevel"/>
    <w:tmpl w:val="07DA8E0A"/>
    <w:lvl w:ilvl="0" w:tplc="18946602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6C1523"/>
    <w:multiLevelType w:val="hybridMultilevel"/>
    <w:tmpl w:val="40AC9060"/>
    <w:lvl w:ilvl="0" w:tplc="18946602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830D49"/>
    <w:multiLevelType w:val="hybridMultilevel"/>
    <w:tmpl w:val="C38A0D8A"/>
    <w:lvl w:ilvl="0" w:tplc="18946602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0B1866"/>
    <w:multiLevelType w:val="hybridMultilevel"/>
    <w:tmpl w:val="7B6437DE"/>
    <w:lvl w:ilvl="0" w:tplc="18946602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26784C"/>
    <w:multiLevelType w:val="hybridMultilevel"/>
    <w:tmpl w:val="A648A640"/>
    <w:lvl w:ilvl="0" w:tplc="18946602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315813"/>
    <w:multiLevelType w:val="hybridMultilevel"/>
    <w:tmpl w:val="112416F8"/>
    <w:lvl w:ilvl="0" w:tplc="18946602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8"/>
  </w:num>
  <w:num w:numId="5">
    <w:abstractNumId w:val="4"/>
  </w:num>
  <w:num w:numId="6">
    <w:abstractNumId w:val="3"/>
  </w:num>
  <w:num w:numId="7">
    <w:abstractNumId w:val="9"/>
  </w:num>
  <w:num w:numId="8">
    <w:abstractNumId w:val="7"/>
  </w:num>
  <w:num w:numId="9">
    <w:abstractNumId w:val="1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0A9"/>
    <w:rsid w:val="00213D38"/>
    <w:rsid w:val="00280614"/>
    <w:rsid w:val="0032643C"/>
    <w:rsid w:val="004D32FF"/>
    <w:rsid w:val="004D3AB6"/>
    <w:rsid w:val="00682CC8"/>
    <w:rsid w:val="006D1CBA"/>
    <w:rsid w:val="007630A9"/>
    <w:rsid w:val="007873B2"/>
    <w:rsid w:val="00885ED0"/>
    <w:rsid w:val="00910CF1"/>
    <w:rsid w:val="00B1679A"/>
    <w:rsid w:val="00BE6B84"/>
    <w:rsid w:val="00D82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EB841"/>
  <w15:chartTrackingRefBased/>
  <w15:docId w15:val="{D54FB676-3DC7-4A21-8D41-A221101EB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E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5E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85ED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85ED0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D825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568"/>
    <w:pPr>
      <w:widowControl w:val="0"/>
      <w:spacing w:after="0" w:line="240" w:lineRule="auto"/>
      <w:jc w:val="both"/>
    </w:pPr>
    <w:rPr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568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5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568"/>
    <w:rPr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568"/>
    <w:pPr>
      <w:widowControl w:val="0"/>
      <w:spacing w:after="0" w:line="240" w:lineRule="auto"/>
      <w:jc w:val="both"/>
    </w:pPr>
    <w:rPr>
      <w:rFonts w:ascii="Segoe UI" w:hAnsi="Segoe UI" w:cs="Segoe U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568"/>
    <w:rPr>
      <w:rFonts w:ascii="Segoe UI" w:hAnsi="Segoe UI" w:cs="Segoe UI"/>
      <w:kern w:val="2"/>
      <w:sz w:val="18"/>
      <w:szCs w:val="18"/>
    </w:rPr>
  </w:style>
  <w:style w:type="paragraph" w:styleId="Revision">
    <w:name w:val="Revision"/>
    <w:uiPriority w:val="99"/>
    <w:semiHidden/>
    <w:rsid w:val="00D82568"/>
    <w:pPr>
      <w:spacing w:after="0" w:line="240" w:lineRule="auto"/>
    </w:pPr>
    <w:rPr>
      <w:kern w:val="2"/>
      <w:sz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D82568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167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79A"/>
  </w:style>
  <w:style w:type="character" w:styleId="LineNumber">
    <w:name w:val="line number"/>
    <w:basedOn w:val="DefaultParagraphFont"/>
    <w:uiPriority w:val="99"/>
    <w:semiHidden/>
    <w:unhideWhenUsed/>
    <w:rsid w:val="00B1679A"/>
  </w:style>
  <w:style w:type="paragraph" w:styleId="Footer">
    <w:name w:val="footer"/>
    <w:basedOn w:val="Normal"/>
    <w:link w:val="FooterChar"/>
    <w:uiPriority w:val="99"/>
    <w:unhideWhenUsed/>
    <w:rsid w:val="002806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6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acques.lenders@radboudumc.nl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872</Words>
  <Characters>16375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19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Minghao</dc:creator>
  <cp:keywords/>
  <dc:description/>
  <cp:lastModifiedBy>Pushpakala S.</cp:lastModifiedBy>
  <cp:revision>3</cp:revision>
  <dcterms:created xsi:type="dcterms:W3CDTF">2021-09-05T19:42:00Z</dcterms:created>
  <dcterms:modified xsi:type="dcterms:W3CDTF">2021-10-05T06:31:00Z</dcterms:modified>
</cp:coreProperties>
</file>